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FC561" w14:textId="2A604984" w:rsidR="00D05245" w:rsidRPr="000C7FC7" w:rsidRDefault="00C143D8" w:rsidP="00D05245">
      <w:pPr>
        <w:rPr>
          <w:rFonts w:ascii="Times New Roman" w:hAnsi="Times New Roman" w:cs="Times New Roman"/>
          <w:b/>
          <w:bCs/>
          <w:color w:val="C00000"/>
          <w:sz w:val="24"/>
          <w:szCs w:val="28"/>
        </w:rPr>
      </w:pPr>
      <w:bookmarkStart w:id="0" w:name="_Hlk202448260"/>
      <w:r w:rsidRPr="009515C2">
        <w:rPr>
          <w:rFonts w:ascii="Times New Roman" w:hAnsi="Times New Roman" w:cs="Times New Roman"/>
          <w:b/>
          <w:bCs/>
          <w:color w:val="C00000"/>
          <w:sz w:val="24"/>
          <w:szCs w:val="28"/>
        </w:rPr>
        <w:t>Table S9</w:t>
      </w:r>
      <w:r w:rsidRPr="009515C2">
        <w:rPr>
          <w:rFonts w:ascii="Times New Roman" w:hAnsi="Times New Roman" w:cs="Times New Roman"/>
          <w:b/>
          <w:bCs/>
          <w:color w:val="C00000"/>
          <w:sz w:val="24"/>
          <w:szCs w:val="28"/>
        </w:rPr>
        <w:t xml:space="preserve"> </w:t>
      </w:r>
      <w:r w:rsidR="00D05245" w:rsidRPr="009515C2">
        <w:rPr>
          <w:rFonts w:ascii="Times New Roman" w:hAnsi="Times New Roman" w:cs="Times New Roman"/>
          <w:b/>
          <w:bCs/>
          <w:color w:val="C00000"/>
          <w:sz w:val="24"/>
          <w:szCs w:val="28"/>
        </w:rPr>
        <w:t>K</w:t>
      </w:r>
      <w:r w:rsidR="005E4FA8" w:rsidRPr="009515C2">
        <w:rPr>
          <w:rFonts w:ascii="Times New Roman" w:hAnsi="Times New Roman" w:cs="Times New Roman"/>
          <w:b/>
          <w:bCs/>
          <w:color w:val="C00000"/>
          <w:sz w:val="24"/>
          <w:szCs w:val="28"/>
        </w:rPr>
        <w:t>ey r</w:t>
      </w:r>
      <w:r w:rsidR="005E4FA8">
        <w:rPr>
          <w:rFonts w:ascii="Times New Roman" w:hAnsi="Times New Roman" w:cs="Times New Roman"/>
          <w:b/>
          <w:bCs/>
          <w:color w:val="C00000"/>
          <w:sz w:val="24"/>
          <w:szCs w:val="28"/>
        </w:rPr>
        <w:t xml:space="preserve">eagent and </w:t>
      </w:r>
      <w:r w:rsidR="005E4FA8">
        <w:rPr>
          <w:rFonts w:ascii="Times New Roman" w:hAnsi="Times New Roman" w:cs="Times New Roman" w:hint="eastAsia"/>
          <w:b/>
          <w:bCs/>
          <w:color w:val="C00000"/>
          <w:sz w:val="24"/>
          <w:szCs w:val="28"/>
        </w:rPr>
        <w:t>data</w:t>
      </w:r>
      <w:r w:rsidR="005E4FA8">
        <w:rPr>
          <w:rFonts w:ascii="Times New Roman" w:hAnsi="Times New Roman" w:cs="Times New Roman"/>
          <w:b/>
          <w:bCs/>
          <w:color w:val="C00000"/>
          <w:sz w:val="24"/>
          <w:szCs w:val="28"/>
        </w:rPr>
        <w:t xml:space="preserve"> </w:t>
      </w:r>
      <w:r w:rsidR="005E4FA8" w:rsidRPr="005E4FA8">
        <w:rPr>
          <w:rFonts w:ascii="Times New Roman" w:hAnsi="Times New Roman" w:cs="Times New Roman"/>
          <w:b/>
          <w:bCs/>
          <w:color w:val="C00000"/>
          <w:sz w:val="24"/>
          <w:szCs w:val="28"/>
        </w:rPr>
        <w:t>accession numb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494"/>
      </w:tblGrid>
      <w:tr w:rsidR="00D05245" w:rsidRPr="00B021AD" w14:paraId="12BB548C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11C3D24A" w14:textId="77777777" w:rsidR="00D05245" w:rsidRPr="000C7FC7" w:rsidRDefault="00D05245" w:rsidP="00384F63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REAGENT or RESOURC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670F44" w14:textId="77777777" w:rsidR="00D05245" w:rsidRPr="000C7FC7" w:rsidRDefault="00D05245" w:rsidP="00384F63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SOURCE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C167E4" w14:textId="77777777" w:rsidR="00D05245" w:rsidRPr="000C7FC7" w:rsidRDefault="00D05245" w:rsidP="00384F63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IDENTIFIER</w:t>
            </w:r>
          </w:p>
        </w:tc>
      </w:tr>
      <w:tr w:rsidR="00D05245" w:rsidRPr="00B021AD" w14:paraId="48B7BABA" w14:textId="77777777" w:rsidTr="00017A21"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A7339C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 w:hint="eastAsia"/>
                <w:color w:val="C00000"/>
                <w:sz w:val="24"/>
                <w:szCs w:val="28"/>
              </w:rPr>
              <w:t>A</w:t>
            </w: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ntibodies</w:t>
            </w:r>
            <w:bookmarkStart w:id="1" w:name="_GoBack"/>
            <w:bookmarkEnd w:id="1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73BCB8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1B988B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05245" w:rsidRPr="00B021AD" w14:paraId="08BB3F14" w14:textId="77777777" w:rsidTr="00017A21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B834E2E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r w:rsidRPr="00B021AD">
              <w:rPr>
                <w:rFonts w:ascii="Times New Roman" w:hAnsi="Times New Roman" w:cs="Times New Roman" w:hint="eastAsia"/>
                <w:sz w:val="24"/>
                <w:szCs w:val="28"/>
              </w:rPr>
              <w:t>Z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O-1 antibod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075B2809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F1B9545" w14:textId="77777777" w:rsidR="00D05245" w:rsidRDefault="00D05245" w:rsidP="00384F63">
            <w:pPr>
              <w:jc w:val="left"/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52C23">
              <w:rPr>
                <w:rFonts w:ascii="Times New Roman" w:hAnsi="Times New Roman" w:cs="Times New Roman"/>
                <w:sz w:val="24"/>
                <w:szCs w:val="28"/>
              </w:rPr>
              <w:t>ab96587</w:t>
            </w:r>
            <w:r w:rsidRPr="00FC2988"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</w:p>
          <w:p w14:paraId="703A5427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C2988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C2988">
              <w:rPr>
                <w:rFonts w:ascii="Times New Roman" w:hAnsi="Times New Roman" w:cs="Times New Roman"/>
                <w:sz w:val="24"/>
                <w:szCs w:val="28"/>
              </w:rPr>
              <w:t>AB_10680012</w:t>
            </w:r>
          </w:p>
        </w:tc>
      </w:tr>
      <w:tr w:rsidR="00017A21" w:rsidRPr="00B021AD" w14:paraId="5E06B6A4" w14:textId="77777777" w:rsidTr="00017A2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4989B" w14:textId="1FB5FFB4" w:rsidR="00017A21" w:rsidRPr="00017A21" w:rsidRDefault="00017A21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  <w:shd w:val="pct15" w:color="auto" w:fill="FFFFFF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r w:rsidRPr="00B021AD">
              <w:rPr>
                <w:rFonts w:ascii="Times New Roman" w:hAnsi="Times New Roman" w:cs="Times New Roman" w:hint="eastAsia"/>
                <w:sz w:val="24"/>
                <w:szCs w:val="28"/>
              </w:rPr>
              <w:t>Z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O-1 antibod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I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F4170" w14:textId="4F3C00A3" w:rsidR="00017A21" w:rsidRPr="00017A21" w:rsidRDefault="00017A21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  <w:shd w:val="pct15" w:color="auto" w:fill="FFFFFF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723B4" w14:textId="77777777" w:rsidR="00017A21" w:rsidRDefault="00017A21" w:rsidP="00384F63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673C3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b276131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;</w:t>
            </w:r>
          </w:p>
          <w:p w14:paraId="76CE28F8" w14:textId="7F973E75" w:rsidR="00017A21" w:rsidRPr="00017A21" w:rsidRDefault="00017A21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  <w:shd w:val="pct15" w:color="auto" w:fill="FFFFFF"/>
              </w:rPr>
            </w:pPr>
            <w:r w:rsidRPr="00FC2988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17A21">
              <w:rPr>
                <w:rFonts w:ascii="Times New Roman" w:hAnsi="Times New Roman" w:cs="Times New Roman"/>
                <w:sz w:val="24"/>
                <w:szCs w:val="28"/>
              </w:rPr>
              <w:t>AB_3083081</w:t>
            </w:r>
          </w:p>
        </w:tc>
      </w:tr>
      <w:tr w:rsidR="00D05245" w:rsidRPr="00B021AD" w14:paraId="272BFFFB" w14:textId="77777777" w:rsidTr="00017A2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6F8CC1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r w:rsidRPr="00B021AD">
              <w:rPr>
                <w:rFonts w:ascii="Times New Roman" w:hAnsi="Times New Roman" w:cs="Times New Roman" w:hint="eastAsia"/>
                <w:sz w:val="24"/>
                <w:szCs w:val="28"/>
              </w:rPr>
              <w:t>Z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O-2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777B37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D435CF" w14:textId="77777777" w:rsidR="00D05245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2847S</w:t>
            </w:r>
            <w:r w:rsidR="00017A21">
              <w:rPr>
                <w:rFonts w:ascii="Times New Roman" w:hAnsi="Times New Roman" w:cs="Times New Roman"/>
                <w:sz w:val="24"/>
                <w:szCs w:val="28"/>
              </w:rPr>
              <w:t>;</w:t>
            </w:r>
          </w:p>
          <w:p w14:paraId="6EBEC22C" w14:textId="2F3672B2" w:rsidR="00017A21" w:rsidRPr="00B021AD" w:rsidRDefault="00017A21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C2988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17A21">
              <w:rPr>
                <w:rFonts w:ascii="Times New Roman" w:hAnsi="Times New Roman" w:cs="Times New Roman"/>
                <w:sz w:val="24"/>
                <w:szCs w:val="28"/>
              </w:rPr>
              <w:t>AB_2203575</w:t>
            </w:r>
          </w:p>
        </w:tc>
      </w:tr>
      <w:tr w:rsidR="00D05245" w:rsidRPr="00B021AD" w14:paraId="5215690C" w14:textId="77777777" w:rsidTr="00017A2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80C89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C3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5C121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EF544" w14:textId="77777777" w:rsidR="00D05245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b200999; </w:t>
            </w:r>
          </w:p>
          <w:p w14:paraId="69F4094B" w14:textId="77777777" w:rsidR="00D05245" w:rsidRPr="00B021AD" w:rsidRDefault="00D05245" w:rsidP="00384F6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AB_2924273</w:t>
            </w:r>
          </w:p>
        </w:tc>
      </w:tr>
      <w:tr w:rsidR="00017A21" w:rsidRPr="00B021AD" w14:paraId="70242F55" w14:textId="77777777" w:rsidTr="00017A2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C58E5A" w14:textId="630809A2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C3 antibod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I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F2D54F" w14:textId="54F81AC4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5A2C62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t xml:space="preserve"> </w:t>
            </w:r>
            <w:r w:rsidRPr="00017A21">
              <w:rPr>
                <w:rFonts w:ascii="Times New Roman" w:hAnsi="Times New Roman" w:cs="Times New Roman"/>
                <w:sz w:val="24"/>
                <w:szCs w:val="28"/>
              </w:rPr>
              <w:t>ab9746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;</w:t>
            </w:r>
          </w:p>
          <w:p w14:paraId="27EDFD89" w14:textId="3C463896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RRID: </w:t>
            </w:r>
            <w:r w:rsidRPr="00017A21">
              <w:rPr>
                <w:rFonts w:ascii="Times New Roman" w:hAnsi="Times New Roman" w:cs="Times New Roman"/>
                <w:sz w:val="24"/>
                <w:szCs w:val="28"/>
              </w:rPr>
              <w:t>AB_10679468</w:t>
            </w:r>
          </w:p>
        </w:tc>
      </w:tr>
      <w:tr w:rsidR="00017A21" w:rsidRPr="00B021AD" w14:paraId="24D19430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6BD34B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proofErr w:type="spellStart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Occludin</w:t>
            </w:r>
            <w:proofErr w:type="spellEnd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 xml:space="preserve">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95A73C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93D6B1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52D9B">
              <w:rPr>
                <w:rFonts w:ascii="Times New Roman" w:hAnsi="Times New Roman" w:cs="Times New Roman"/>
                <w:sz w:val="24"/>
                <w:szCs w:val="28"/>
              </w:rPr>
              <w:t>ab21632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; </w:t>
            </w:r>
          </w:p>
          <w:p w14:paraId="5442E17E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AB_2737295</w:t>
            </w:r>
          </w:p>
        </w:tc>
      </w:tr>
      <w:tr w:rsidR="00017A21" w:rsidRPr="00B021AD" w14:paraId="329217EC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72EC11E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IFN-γ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7B360E8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A7F74">
              <w:rPr>
                <w:rFonts w:ascii="Times New Roman" w:hAnsi="Times New Roman" w:cs="Times New Roman"/>
                <w:sz w:val="24"/>
                <w:szCs w:val="28"/>
              </w:rPr>
              <w:t>Thermo Fisher Scientifi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7998949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bookmarkStart w:id="2" w:name="OLE_LINK42"/>
            <w:r w:rsidRPr="00AA7F74">
              <w:rPr>
                <w:rFonts w:ascii="Times New Roman" w:hAnsi="Times New Roman" w:cs="Times New Roman"/>
                <w:sz w:val="24"/>
                <w:szCs w:val="28"/>
              </w:rPr>
              <w:t>MM700B</w:t>
            </w:r>
            <w:bookmarkEnd w:id="2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; </w:t>
            </w:r>
          </w:p>
          <w:p w14:paraId="183489AB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AB_223608</w:t>
            </w:r>
          </w:p>
        </w:tc>
      </w:tr>
      <w:tr w:rsidR="00017A21" w:rsidRPr="00B021AD" w14:paraId="7E12BC7D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AC986B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C1GALT1C1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6018FC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AAB6CC3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19254-1-A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; </w:t>
            </w:r>
          </w:p>
          <w:p w14:paraId="2D78604A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9774A">
              <w:rPr>
                <w:rFonts w:ascii="Times New Roman" w:hAnsi="Times New Roman" w:cs="Times New Roman"/>
                <w:sz w:val="24"/>
                <w:szCs w:val="28"/>
              </w:rPr>
              <w:t>AB_10638003</w:t>
            </w:r>
          </w:p>
        </w:tc>
      </w:tr>
      <w:tr w:rsidR="00017A21" w:rsidRPr="00B021AD" w14:paraId="6DA7FF1A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FD5FDCC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HDAC1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F7654A6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99A4078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ab280198</w:t>
            </w:r>
          </w:p>
        </w:tc>
      </w:tr>
      <w:tr w:rsidR="00017A21" w:rsidRPr="00B021AD" w14:paraId="5D52C35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F27B89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HDAC2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7A109C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2DC0258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ab219053</w:t>
            </w:r>
          </w:p>
        </w:tc>
      </w:tr>
      <w:tr w:rsidR="00017A21" w:rsidRPr="00B021AD" w14:paraId="3F49677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B1D6EA6" w14:textId="1596818E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" w:name="OLE_LINK32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β-</w:t>
            </w:r>
            <w:r w:rsidRPr="00B021AD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tin antibody</w:t>
            </w:r>
            <w:bookmarkEnd w:id="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32AA20F" w14:textId="49134C51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Technology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597E56D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52D9B">
              <w:rPr>
                <w:rFonts w:ascii="Times New Roman" w:hAnsi="Times New Roman" w:cs="Times New Roman"/>
                <w:sz w:val="24"/>
                <w:szCs w:val="28"/>
              </w:rPr>
              <w:t>3700S</w:t>
            </w:r>
          </w:p>
        </w:tc>
      </w:tr>
      <w:tr w:rsidR="00017A21" w:rsidRPr="00B021AD" w14:paraId="061B0EB2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13AE33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nti-GAPDH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0ED688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84910EC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bookmarkStart w:id="4" w:name="OLE_LINK43"/>
            <w:r w:rsidRPr="001A6AA0">
              <w:rPr>
                <w:rFonts w:ascii="Times New Roman" w:hAnsi="Times New Roman" w:cs="Times New Roman"/>
                <w:sz w:val="24"/>
                <w:szCs w:val="28"/>
              </w:rPr>
              <w:t>5174T</w:t>
            </w:r>
            <w:bookmarkEnd w:id="4"/>
          </w:p>
        </w:tc>
      </w:tr>
      <w:tr w:rsidR="00017A21" w:rsidRPr="00B021AD" w14:paraId="34CEC05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70F77CA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 xml:space="preserve">Anti-Sodium Potassium </w:t>
            </w:r>
            <w:proofErr w:type="spellStart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TPaseATPase</w:t>
            </w:r>
            <w:proofErr w:type="spellEnd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 xml:space="preserve">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77351E9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E19FCBB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Cat#ab76020;</w:t>
            </w:r>
          </w:p>
          <w:p w14:paraId="76018EC3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E5012">
              <w:rPr>
                <w:rFonts w:ascii="Times New Roman" w:eastAsia="SimSu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AB_1310695</w:t>
            </w:r>
          </w:p>
        </w:tc>
      </w:tr>
      <w:tr w:rsidR="00017A21" w14:paraId="1A3A27AE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64416" w14:textId="77777777" w:rsidR="00017A21" w:rsidRPr="000E5012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HRP-conjugated </w:t>
            </w:r>
            <w:proofErr w:type="spellStart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Affinipure</w:t>
            </w:r>
            <w:proofErr w:type="spellEnd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 Goat Anti-Mouse IgG(H+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F08D0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1E11E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SA00001-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;</w:t>
            </w:r>
          </w:p>
          <w:p w14:paraId="5185EF4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AB_2722565</w:t>
            </w:r>
          </w:p>
        </w:tc>
      </w:tr>
      <w:tr w:rsidR="00017A21" w14:paraId="4912EEBF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110C5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HRP-conjugated </w:t>
            </w:r>
            <w:proofErr w:type="spellStart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Affinipure</w:t>
            </w:r>
            <w:proofErr w:type="spellEnd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 Goat Anti-Rabbit IgG(H+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14109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CC8123" w14:textId="77777777" w:rsidR="00017A21" w:rsidRDefault="00017A21" w:rsidP="00017A21">
            <w:pPr>
              <w:jc w:val="left"/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SA00001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;</w:t>
            </w:r>
            <w:r>
              <w:t xml:space="preserve"> </w:t>
            </w:r>
          </w:p>
          <w:p w14:paraId="7182FC38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AB_2722564</w:t>
            </w:r>
          </w:p>
        </w:tc>
      </w:tr>
      <w:tr w:rsidR="00017A21" w14:paraId="114ADC04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DFFB5" w14:textId="77777777" w:rsidR="00017A21" w:rsidRPr="000E5012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HRP-conjugated </w:t>
            </w:r>
            <w:proofErr w:type="spellStart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Affinipure</w:t>
            </w:r>
            <w:proofErr w:type="spellEnd"/>
            <w:r w:rsidRPr="000E5012">
              <w:rPr>
                <w:rFonts w:ascii="Times New Roman" w:hAnsi="Times New Roman" w:cs="Times New Roman"/>
                <w:sz w:val="24"/>
                <w:szCs w:val="28"/>
              </w:rPr>
              <w:t xml:space="preserve"> Goat Anti-Rat IgG(H+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7B94B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021AD"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C3383" w14:textId="77777777" w:rsidR="00017A21" w:rsidRDefault="00017A21" w:rsidP="00017A21">
            <w:pPr>
              <w:jc w:val="left"/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0E5012">
              <w:rPr>
                <w:rFonts w:ascii="Times New Roman" w:hAnsi="Times New Roman" w:cs="Times New Roman"/>
                <w:sz w:val="24"/>
                <w:szCs w:val="28"/>
              </w:rPr>
              <w:t>SA00001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;</w:t>
            </w:r>
            <w:r>
              <w:t xml:space="preserve"> </w:t>
            </w:r>
          </w:p>
          <w:p w14:paraId="4350E415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AB_2864369</w:t>
            </w:r>
          </w:p>
        </w:tc>
      </w:tr>
      <w:tr w:rsidR="00017A21" w14:paraId="2CAA11B9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E73C86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 xml:space="preserve">biotinylated </w:t>
            </w:r>
            <w:proofErr w:type="spellStart"/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Aleuria</w:t>
            </w:r>
            <w:proofErr w:type="spellEnd"/>
            <w:r w:rsidRPr="004A17E1">
              <w:rPr>
                <w:rFonts w:ascii="Times New Roman" w:hAnsi="Times New Roman" w:cs="Times New Roman"/>
                <w:sz w:val="24"/>
                <w:szCs w:val="28"/>
              </w:rPr>
              <w:t xml:space="preserve"> Aurantia Lec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09CDE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Vector laboratorie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2DD0A5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B-1395-1</w:t>
            </w:r>
          </w:p>
        </w:tc>
      </w:tr>
      <w:tr w:rsidR="00017A21" w14:paraId="6B363D0C" w14:textId="77777777" w:rsidTr="00017A2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6C080" w14:textId="77777777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1B6F">
              <w:rPr>
                <w:rFonts w:ascii="Times New Roman" w:hAnsi="Times New Roman" w:cs="Times New Roman"/>
                <w:sz w:val="24"/>
                <w:szCs w:val="28"/>
              </w:rPr>
              <w:t>Agarose bound Ulex Europaeus Agglutinin 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39D4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A17E1">
              <w:rPr>
                <w:rFonts w:ascii="Times New Roman" w:hAnsi="Times New Roman" w:cs="Times New Roman"/>
                <w:sz w:val="24"/>
                <w:szCs w:val="28"/>
              </w:rPr>
              <w:t>Vector laboratorie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4ADA3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bookmarkStart w:id="5" w:name="OLE_LINK45"/>
            <w:r w:rsidRPr="00261B6F">
              <w:rPr>
                <w:rFonts w:ascii="Times New Roman" w:hAnsi="Times New Roman" w:cs="Times New Roman"/>
                <w:sz w:val="24"/>
                <w:szCs w:val="28"/>
              </w:rPr>
              <w:t>AL-1063-2</w:t>
            </w:r>
            <w:bookmarkEnd w:id="5"/>
          </w:p>
        </w:tc>
      </w:tr>
      <w:tr w:rsidR="00017A21" w14:paraId="0E123D2D" w14:textId="77777777" w:rsidTr="00017A21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00A226D" w14:textId="6CC1A1CA" w:rsidR="00017A21" w:rsidRPr="00261B6F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725F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bbit IgG Isotype C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FD76E77" w14:textId="155643D5" w:rsidR="00017A21" w:rsidRPr="004A17E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si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6B58DEA" w14:textId="6F166178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bs</w:t>
            </w:r>
            <w:r w:rsidRPr="001725F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72294</w:t>
            </w:r>
          </w:p>
        </w:tc>
      </w:tr>
      <w:tr w:rsidR="00017A21" w14:paraId="3A9619D2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D0F8B6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C23D5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Bacterial strain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E221A0" w14:textId="77777777" w:rsidR="00017A21" w:rsidRPr="00054877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30EA37" w14:textId="77777777" w:rsidR="00017A21" w:rsidRPr="00054877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17A21" w14:paraId="2C82E125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2B695EF6" w14:textId="77777777" w:rsidR="00017A21" w:rsidRPr="00B021A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021AD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kermansia</w:t>
            </w:r>
            <w:proofErr w:type="spellEnd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 w:rsidRPr="00B021AD">
              <w:rPr>
                <w:rFonts w:ascii="Times New Roman" w:hAnsi="Times New Roman" w:cs="Times New Roman"/>
                <w:sz w:val="24"/>
                <w:szCs w:val="28"/>
              </w:rPr>
              <w:t xml:space="preserve"> BAA-835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046CDCC3" w14:textId="77777777" w:rsidR="00017A21" w:rsidRPr="009922E8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22E8">
              <w:rPr>
                <w:rFonts w:ascii="Times New Roman" w:hAnsi="Times New Roman" w:cs="Times New Roman"/>
                <w:sz w:val="24"/>
                <w:szCs w:val="28"/>
              </w:rPr>
              <w:t>American Type Culture Collection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5F5DCCB3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6" w:name="OLE_LINK33"/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N/A</w:t>
            </w:r>
            <w:bookmarkEnd w:id="6"/>
          </w:p>
        </w:tc>
      </w:tr>
      <w:tr w:rsidR="00017A21" w14:paraId="2443A038" w14:textId="77777777" w:rsidTr="007C23D5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4146B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B021AD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kermansia</w:t>
            </w:r>
            <w:proofErr w:type="spellEnd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CFM10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819A3" w14:textId="785B376C" w:rsidR="00017A21" w:rsidRPr="0078406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ulture Collection of Foo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Microorganism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 xml:space="preserve">(CCFM), Jiangnan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Univer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C317E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N/A</w:t>
            </w:r>
          </w:p>
        </w:tc>
      </w:tr>
      <w:tr w:rsidR="00017A21" w14:paraId="32401DD2" w14:textId="77777777" w:rsidTr="007C23D5"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6528DB3D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B021AD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kermansia</w:t>
            </w:r>
            <w:proofErr w:type="spellEnd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CFM1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1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6B6F9EE8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FM, Jiangnan University</w:t>
            </w:r>
          </w:p>
        </w:tc>
        <w:tc>
          <w:tcPr>
            <w:tcW w:w="24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34300BC4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N/A</w:t>
            </w:r>
          </w:p>
        </w:tc>
      </w:tr>
      <w:tr w:rsidR="00017A21" w14:paraId="7C4809AD" w14:textId="77777777" w:rsidTr="007C23D5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4BCEE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B021AD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kermansia</w:t>
            </w:r>
            <w:proofErr w:type="spellEnd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B021A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CFM1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90E6C7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CFM, Jiangnan Univer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244D9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77">
              <w:rPr>
                <w:rFonts w:ascii="Times New Roman" w:hAnsi="Times New Roman" w:cs="Times New Roman"/>
                <w:sz w:val="24"/>
                <w:szCs w:val="28"/>
              </w:rPr>
              <w:t>N/A</w:t>
            </w:r>
          </w:p>
        </w:tc>
      </w:tr>
      <w:tr w:rsidR="00017A21" w14:paraId="0EFF47EB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3720E1" w14:textId="4584C68D" w:rsidR="00017A21" w:rsidRPr="000C7FC7" w:rsidRDefault="00017A21" w:rsidP="00017A21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Continue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F5110F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9C4492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17A21" w14:paraId="3A76ABD2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3E663B" w14:textId="11C1E312" w:rsidR="00017A21" w:rsidRPr="000C7FC7" w:rsidRDefault="00017A21" w:rsidP="00017A21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REAGENT or RESOURC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E48EF1" w14:textId="5630E6D4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SOURCE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4CA584" w14:textId="2D14432F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IDENTIFIER</w:t>
            </w:r>
          </w:p>
        </w:tc>
      </w:tr>
      <w:tr w:rsidR="00017A21" w14:paraId="2359807F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A831AC" w14:textId="77777777" w:rsidR="00017A21" w:rsidRPr="000C7FC7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Chemical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68F3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30207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17A21" w14:paraId="12884E7B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3BA33BEA" w14:textId="540696CC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E83970">
              <w:rPr>
                <w:rFonts w:ascii="Times New Roman" w:hAnsi="Times New Roman" w:cs="Times New Roman"/>
                <w:sz w:val="24"/>
                <w:szCs w:val="28"/>
              </w:rPr>
              <w:t xml:space="preserve">extra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E83970">
              <w:rPr>
                <w:rFonts w:ascii="Times New Roman" w:hAnsi="Times New Roman" w:cs="Times New Roman"/>
                <w:sz w:val="24"/>
                <w:szCs w:val="28"/>
              </w:rPr>
              <w:t xml:space="preserve">odium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E83970">
              <w:rPr>
                <w:rFonts w:ascii="Times New Roman" w:hAnsi="Times New Roman" w:cs="Times New Roman"/>
                <w:sz w:val="24"/>
                <w:szCs w:val="28"/>
              </w:rPr>
              <w:t>ulfat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003E4732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MP Biomedicals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703DEBB4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0216011080</w:t>
            </w:r>
          </w:p>
        </w:tc>
      </w:tr>
      <w:tr w:rsidR="00017A21" w14:paraId="36B45EFC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3790BD" w14:textId="3B11E14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7" w:name="OLE_LINK44"/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2-deoxy-D-galactose</w:t>
            </w:r>
            <w:bookmarkEnd w:id="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B86425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m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4E6D634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259580</w:t>
            </w:r>
          </w:p>
        </w:tc>
      </w:tr>
      <w:tr w:rsidR="00017A21" w14:paraId="4EC815EA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0ACB812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1-acetylspermid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D1E722A" w14:textId="77777777" w:rsidR="00017A21" w:rsidRPr="00E14355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MedChemExpres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40E971D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HY-113056A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</w:tr>
      <w:tr w:rsidR="00017A21" w14:paraId="3EABA202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FD9ECD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8-acetylspermid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C214C9" w14:textId="77777777" w:rsidR="00017A21" w:rsidRPr="00E14355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MACKL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8A435AB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N912364</w:t>
            </w:r>
          </w:p>
        </w:tc>
      </w:tr>
      <w:tr w:rsidR="00017A21" w14:paraId="5679FE75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D3AAE7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Fetal Bovine Ser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5036D5" w14:textId="77777777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Gibco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547E3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t xml:space="preserve"> 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10099</w:t>
            </w:r>
          </w:p>
        </w:tc>
      </w:tr>
      <w:tr w:rsidR="00017A21" w14:paraId="4E37063E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B47C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B4B0" w14:textId="77777777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Gibco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3B44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C11965500B</w:t>
            </w:r>
          </w:p>
        </w:tc>
      </w:tr>
      <w:tr w:rsidR="00017A21" w14:paraId="5D5C6989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F75031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RPMI 1640 Med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CC2F35" w14:textId="77777777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Gibco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3BE210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C11875500B</w:t>
            </w:r>
          </w:p>
        </w:tc>
      </w:tr>
      <w:tr w:rsidR="00017A21" w14:paraId="2E5E0B44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91EC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Trizo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ECD1" w14:textId="77777777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Life Technology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CDED9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15596018</w:t>
            </w:r>
          </w:p>
        </w:tc>
      </w:tr>
      <w:tr w:rsidR="00017A21" w14:paraId="21C15B98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E300C6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27E79">
              <w:rPr>
                <w:rFonts w:ascii="Times New Roman" w:hAnsi="Times New Roman" w:cs="Times New Roman"/>
                <w:sz w:val="24"/>
                <w:szCs w:val="28"/>
              </w:rPr>
              <w:t>Phorbol 12-Myristate 13-Acetate (PM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A19A4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E14355">
              <w:rPr>
                <w:rFonts w:ascii="Times New Roman" w:hAnsi="Times New Roman" w:cs="Times New Roman"/>
                <w:sz w:val="24"/>
                <w:szCs w:val="28"/>
              </w:rPr>
              <w:t>MedChemExpres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A944CE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HY-18739</w:t>
            </w:r>
            <w:r w:rsidRPr="00B74F7E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</w:tr>
      <w:tr w:rsidR="00017A21" w14:paraId="3ED7D2CE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9802" w14:textId="41E70EB8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8" w:name="OLE_LINK46"/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Pr="0033059B">
              <w:rPr>
                <w:rFonts w:ascii="Times New Roman" w:hAnsi="Times New Roman" w:cs="Times New Roman"/>
                <w:sz w:val="24"/>
                <w:szCs w:val="28"/>
              </w:rPr>
              <w:t>evamisole hydrochloride</w:t>
            </w:r>
            <w:bookmarkEnd w:id="8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B4AA2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B74F7E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B14BF" w14:textId="5E3DB74C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9" w:name="OLE_LINK39"/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bookmarkEnd w:id="9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L8230</w:t>
            </w:r>
          </w:p>
        </w:tc>
      </w:tr>
      <w:tr w:rsidR="00017A21" w14:paraId="626C9E41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C5316C" w14:textId="4C1D95F4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mpicill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05E9A2" w14:textId="51CB9F87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g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Biotech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E0A6D2" w14:textId="00ADC437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F10E29">
              <w:rPr>
                <w:rFonts w:ascii="Times New Roman" w:hAnsi="Times New Roman" w:cs="Times New Roman"/>
                <w:sz w:val="24"/>
                <w:szCs w:val="28"/>
              </w:rPr>
              <w:t>A100339</w:t>
            </w:r>
          </w:p>
        </w:tc>
      </w:tr>
      <w:tr w:rsidR="00017A21" w14:paraId="365B486A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06E4" w14:textId="7245DC89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0" w:name="OLE_LINK40"/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eomycin</w:t>
            </w:r>
            <w:bookmarkEnd w:id="1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4C85" w14:textId="7EA8D95B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g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Biotech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54F2D" w14:textId="205B96BB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F10E29">
              <w:rPr>
                <w:rFonts w:ascii="Times New Roman" w:hAnsi="Times New Roman" w:cs="Times New Roman"/>
                <w:sz w:val="24"/>
                <w:szCs w:val="28"/>
              </w:rPr>
              <w:t>A610366</w:t>
            </w:r>
          </w:p>
        </w:tc>
      </w:tr>
      <w:tr w:rsidR="00017A21" w14:paraId="44DDE03C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F5E6E4" w14:textId="0B0E7BD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etronidazo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A7B79C" w14:textId="07B4C721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g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Biotech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3B9C08" w14:textId="74B25261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F10E29">
              <w:rPr>
                <w:rFonts w:ascii="Times New Roman" w:hAnsi="Times New Roman" w:cs="Times New Roman"/>
                <w:sz w:val="24"/>
                <w:szCs w:val="28"/>
              </w:rPr>
              <w:t>A600633</w:t>
            </w:r>
          </w:p>
        </w:tc>
      </w:tr>
      <w:tr w:rsidR="00017A21" w14:paraId="0AF8D58C" w14:textId="77777777" w:rsidTr="00D221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3BFC" w14:textId="678E06EC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ancomyc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9F263" w14:textId="43E9290C" w:rsidR="00017A21" w:rsidRPr="00B74F7E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g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Biotech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9084" w14:textId="36E2A12F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F10E29">
              <w:rPr>
                <w:rFonts w:ascii="Times New Roman" w:hAnsi="Times New Roman" w:cs="Times New Roman"/>
                <w:sz w:val="24"/>
                <w:szCs w:val="28"/>
              </w:rPr>
              <w:t>A600983-0001</w:t>
            </w:r>
            <w:r w:rsidRPr="00F10E29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</w:tr>
      <w:tr w:rsidR="00017A21" w14:paraId="389EE978" w14:textId="77777777" w:rsidTr="00D22166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366BAE6" w14:textId="64E50C0F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rotein A and proteins G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</w:t>
            </w:r>
            <w:r w:rsidRPr="00157D2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rose bea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71CBC22" w14:textId="76EAAF45" w:rsidR="00017A21" w:rsidRP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si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46A2F21" w14:textId="2AF17396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bs955</w:t>
            </w:r>
          </w:p>
        </w:tc>
      </w:tr>
      <w:tr w:rsidR="00017A21" w14:paraId="64CD4B30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BF067E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Critical commercial assay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6911E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17835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17A21" w14:paraId="6389C7DA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CA6AA6" w14:textId="6FCB612D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1" w:name="OLE_LINK47"/>
            <w:proofErr w:type="spellStart"/>
            <w:r w:rsidRPr="000C7FC7">
              <w:rPr>
                <w:rFonts w:ascii="Times New Roman" w:hAnsi="Times New Roman" w:cs="Times New Roman"/>
                <w:sz w:val="24"/>
                <w:szCs w:val="28"/>
              </w:rPr>
              <w:t>ChamQ</w:t>
            </w:r>
            <w:proofErr w:type="spellEnd"/>
            <w:r w:rsidRPr="000C7FC7">
              <w:rPr>
                <w:rFonts w:ascii="Times New Roman" w:hAnsi="Times New Roman" w:cs="Times New Roman"/>
                <w:sz w:val="24"/>
                <w:szCs w:val="28"/>
              </w:rPr>
              <w:t xml:space="preserve"> Universal SYBR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q</w:t>
            </w:r>
            <w:r w:rsidRPr="000C7FC7">
              <w:rPr>
                <w:rFonts w:ascii="Times New Roman" w:hAnsi="Times New Roman" w:cs="Times New Roman"/>
                <w:sz w:val="24"/>
                <w:szCs w:val="28"/>
              </w:rPr>
              <w:t>PC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C7FC7">
              <w:rPr>
                <w:rFonts w:ascii="Times New Roman" w:hAnsi="Times New Roman" w:cs="Times New Roman"/>
                <w:sz w:val="24"/>
                <w:szCs w:val="28"/>
              </w:rPr>
              <w:t>Master Mix</w:t>
            </w:r>
            <w:bookmarkEnd w:id="11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6A2B10" w14:textId="77777777" w:rsidR="00017A21" w:rsidRPr="00803EA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Vazyme</w:t>
            </w:r>
            <w:proofErr w:type="spellEnd"/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02C699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Q711</w:t>
            </w:r>
          </w:p>
        </w:tc>
      </w:tr>
      <w:tr w:rsidR="00017A21" w14:paraId="311B24D9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C4E22B" w14:textId="77777777" w:rsidR="00017A21" w:rsidRPr="00803EA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HiScript</w:t>
            </w:r>
            <w:proofErr w:type="spellEnd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 xml:space="preserve"> ® III All-in-one RT </w:t>
            </w:r>
            <w:proofErr w:type="spellStart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SuperM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Perfect for qPC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255BA6" w14:textId="77777777" w:rsidR="00017A21" w:rsidRPr="00803EA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Vazyme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F39A27C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333</w:t>
            </w:r>
          </w:p>
        </w:tc>
      </w:tr>
      <w:tr w:rsidR="00017A21" w14:paraId="13997C8A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15C57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031CF">
              <w:rPr>
                <w:rFonts w:ascii="Times New Roman" w:hAnsi="Times New Roman" w:cs="Times New Roman"/>
                <w:sz w:val="24"/>
                <w:szCs w:val="28"/>
              </w:rPr>
              <w:t xml:space="preserve">lL-22 </w:t>
            </w:r>
            <w:proofErr w:type="spellStart"/>
            <w:r w:rsidRPr="00F031CF">
              <w:rPr>
                <w:rFonts w:ascii="Times New Roman" w:hAnsi="Times New Roman" w:cs="Times New Roman"/>
                <w:sz w:val="24"/>
                <w:szCs w:val="28"/>
              </w:rPr>
              <w:t>Quantikine</w:t>
            </w:r>
            <w:proofErr w:type="spellEnd"/>
            <w:r w:rsidRPr="00F031C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F031CF">
              <w:rPr>
                <w:rFonts w:ascii="Times New Roman" w:hAnsi="Times New Roman" w:cs="Times New Roman"/>
                <w:sz w:val="24"/>
                <w:szCs w:val="28"/>
              </w:rPr>
              <w:t>ELlSA</w:t>
            </w:r>
            <w:proofErr w:type="spellEnd"/>
            <w:r w:rsidRPr="00F031CF">
              <w:rPr>
                <w:rFonts w:ascii="Times New Roman" w:hAnsi="Times New Roman" w:cs="Times New Roman"/>
                <w:sz w:val="24"/>
                <w:szCs w:val="28"/>
              </w:rPr>
              <w:t xml:space="preserve"> Ki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2068B2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&amp;D system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5D4E81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2" w:name="OLE_LINK48"/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bookmarkEnd w:id="12"/>
            <w:r>
              <w:rPr>
                <w:rFonts w:ascii="Times New Roman" w:hAnsi="Times New Roman" w:cs="Times New Roman"/>
                <w:sz w:val="24"/>
                <w:szCs w:val="28"/>
              </w:rPr>
              <w:t>M2200</w:t>
            </w:r>
          </w:p>
        </w:tc>
      </w:tr>
      <w:tr w:rsidR="00017A21" w14:paraId="6312756E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4B6D2A" w14:textId="77777777" w:rsidR="00017A21" w:rsidRPr="00F031CF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Human C3a ELISA K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A78C1F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Beyotime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0B74D05" w14:textId="77777777" w:rsidR="00017A21" w:rsidRPr="00D358D0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PC091</w:t>
            </w:r>
          </w:p>
        </w:tc>
      </w:tr>
      <w:tr w:rsidR="00017A21" w14:paraId="4B7787F2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2FFB24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20A9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m-PER™ Plus Membrane Protein Extraction K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C2696D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20A9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hermo Scientifi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5329CE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9842</w:t>
            </w:r>
          </w:p>
        </w:tc>
      </w:tr>
      <w:tr w:rsidR="00017A21" w14:paraId="5DC9A76F" w14:textId="77777777" w:rsidTr="005C76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A72D07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70A45">
              <w:rPr>
                <w:rFonts w:ascii="Times New Roman" w:hAnsi="Times New Roman" w:cs="Times New Roman"/>
                <w:sz w:val="24"/>
                <w:szCs w:val="28"/>
              </w:rPr>
              <w:t xml:space="preserve">Fast DNA Spin Kit for Fece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77356A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70A45">
              <w:rPr>
                <w:rFonts w:ascii="Times New Roman" w:hAnsi="Times New Roman" w:cs="Times New Roman"/>
                <w:sz w:val="24"/>
                <w:szCs w:val="28"/>
              </w:rPr>
              <w:t>MP Biomedical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B49157A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803EA3">
              <w:rPr>
                <w:rFonts w:ascii="Times New Roman" w:hAnsi="Times New Roman" w:cs="Times New Roman"/>
                <w:sz w:val="24"/>
                <w:szCs w:val="28"/>
              </w:rPr>
              <w:t>116570200</w:t>
            </w:r>
          </w:p>
        </w:tc>
      </w:tr>
      <w:tr w:rsidR="00017A21" w14:paraId="1CBADBCB" w14:textId="77777777" w:rsidTr="005C76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293D6B" w14:textId="77777777" w:rsidR="00017A21" w:rsidRPr="00D27E79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52B03">
              <w:rPr>
                <w:rFonts w:ascii="Times New Roman" w:hAnsi="Times New Roman" w:cs="Times New Roman"/>
                <w:sz w:val="24"/>
                <w:szCs w:val="28"/>
              </w:rPr>
              <w:t>RNAprep</w:t>
            </w:r>
            <w:proofErr w:type="spellEnd"/>
            <w:r w:rsidRPr="00152B03">
              <w:rPr>
                <w:rFonts w:ascii="Times New Roman" w:hAnsi="Times New Roman" w:cs="Times New Roman"/>
                <w:sz w:val="24"/>
                <w:szCs w:val="28"/>
              </w:rPr>
              <w:t xml:space="preserve"> Pure Cell Ki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260184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2B03">
              <w:rPr>
                <w:rFonts w:ascii="Times New Roman" w:hAnsi="Times New Roman" w:cs="Times New Roman"/>
                <w:sz w:val="24"/>
                <w:szCs w:val="28"/>
              </w:rPr>
              <w:t>TIANG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152860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358D0">
              <w:rPr>
                <w:rFonts w:ascii="Times New Roman" w:hAnsi="Times New Roman" w:cs="Times New Roman"/>
                <w:sz w:val="24"/>
                <w:szCs w:val="28"/>
              </w:rPr>
              <w:t>Cat#</w:t>
            </w:r>
            <w:r w:rsidRPr="00FE2580">
              <w:rPr>
                <w:rFonts w:ascii="Times New Roman" w:hAnsi="Times New Roman" w:cs="Times New Roman"/>
                <w:sz w:val="24"/>
                <w:szCs w:val="28"/>
              </w:rPr>
              <w:t>DP419</w:t>
            </w:r>
          </w:p>
        </w:tc>
      </w:tr>
      <w:tr w:rsidR="005C7674" w14:paraId="0A37486E" w14:textId="77777777" w:rsidTr="005C7674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71D185" w14:textId="70DA0D62" w:rsidR="005C7674" w:rsidRPr="00152B03" w:rsidRDefault="005C7674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4C4BD3">
              <w:rPr>
                <w:rFonts w:ascii="Times New Roman" w:hAnsi="Times New Roman"/>
                <w:sz w:val="24"/>
                <w:szCs w:val="24"/>
              </w:rPr>
              <w:t>Amicon</w:t>
            </w:r>
            <w:proofErr w:type="spellEnd"/>
            <w:r w:rsidRPr="004C4BD3">
              <w:rPr>
                <w:rFonts w:ascii="Times New Roman" w:hAnsi="Times New Roman"/>
                <w:sz w:val="24"/>
                <w:szCs w:val="24"/>
              </w:rPr>
              <w:t xml:space="preserve">® Ultra Centrifugal Filter, 30 </w:t>
            </w:r>
            <w:proofErr w:type="spellStart"/>
            <w:r w:rsidRPr="004C4BD3"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 w:rsidRPr="004C4BD3">
              <w:rPr>
                <w:rFonts w:ascii="Times New Roman" w:hAnsi="Times New Roman"/>
                <w:sz w:val="24"/>
                <w:szCs w:val="24"/>
              </w:rPr>
              <w:t xml:space="preserve"> MWC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7FCBA1" w14:textId="43F9755E" w:rsidR="005C7674" w:rsidRPr="00152B03" w:rsidRDefault="005C7674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illipor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B3EA7B" w14:textId="05980909" w:rsidR="005C7674" w:rsidRPr="00D358D0" w:rsidRDefault="005C7674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#</w:t>
            </w:r>
            <w:r>
              <w:t xml:space="preserve"> </w:t>
            </w:r>
            <w:r w:rsidRPr="005C7674">
              <w:rPr>
                <w:rFonts w:ascii="Times New Roman" w:hAnsi="Times New Roman" w:cs="Times New Roman"/>
                <w:sz w:val="24"/>
                <w:szCs w:val="28"/>
              </w:rPr>
              <w:t>UFC503008</w:t>
            </w:r>
          </w:p>
        </w:tc>
      </w:tr>
      <w:tr w:rsidR="00017A21" w14:paraId="4DD7A6C0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8ECA52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Deposited dat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F481E2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27899F" w14:textId="365A464A" w:rsidR="00017A21" w:rsidRDefault="005E4FA8" w:rsidP="00017A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563253">
              <w:rPr>
                <w:rFonts w:ascii="Times New Roman" w:hAnsi="Times New Roman" w:cs="Times New Roman"/>
                <w:sz w:val="24"/>
                <w:szCs w:val="28"/>
              </w:rPr>
              <w:t>ccession numbers</w:t>
            </w:r>
          </w:p>
        </w:tc>
      </w:tr>
      <w:tr w:rsidR="00017A21" w14:paraId="752AAD72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24F5AE" w14:textId="77777777" w:rsidR="00017A21" w:rsidRPr="00C42FA4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ecal</w:t>
            </w:r>
            <w:r w:rsidRPr="000C7FC7">
              <w:rPr>
                <w:rFonts w:ascii="Times New Roman" w:hAnsi="Times New Roman" w:cs="Times New Roman"/>
                <w:sz w:val="24"/>
                <w:szCs w:val="28"/>
              </w:rPr>
              <w:t xml:space="preserve"> 16S rRNA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colitis mi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gavag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F1FD8F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993FA0" w14:textId="278E641C" w:rsidR="00017A21" w:rsidRPr="00C42FA4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PRJCA026893</w:t>
            </w:r>
          </w:p>
        </w:tc>
      </w:tr>
      <w:tr w:rsidR="00017A21" w14:paraId="1EACACE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4CE3D5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ecal</w:t>
            </w:r>
            <w:r w:rsidRPr="000C7FC7">
              <w:rPr>
                <w:rFonts w:ascii="Times New Roman" w:hAnsi="Times New Roman" w:cs="Times New Roman"/>
                <w:sz w:val="24"/>
                <w:szCs w:val="28"/>
              </w:rPr>
              <w:t xml:space="preserve"> 16S rRNA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colitis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mi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gavag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with </w:t>
            </w:r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. </w:t>
            </w:r>
            <w:proofErr w:type="spellStart"/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CCFM107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intraperitonea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y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 xml:space="preserve"> injec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d with </w:t>
            </w:r>
            <w:r w:rsidRPr="00046189">
              <w:rPr>
                <w:rFonts w:ascii="Times New Roman" w:hAnsi="Times New Roman" w:cs="Times New Roman"/>
                <w:sz w:val="24"/>
                <w:szCs w:val="28"/>
              </w:rPr>
              <w:t>2-deoxy-D-galact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64290F" w14:textId="77777777" w:rsidR="00017A21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  <w:p w14:paraId="7DCD07C4" w14:textId="050EDDEB" w:rsidR="00312290" w:rsidRPr="00C42FA4" w:rsidRDefault="00312290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E8D8621" w14:textId="4D3F8FC5" w:rsidR="00017A21" w:rsidRDefault="00456D2E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56D2E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PRJCA031861</w:t>
            </w:r>
          </w:p>
          <w:p w14:paraId="3DAFDC8C" w14:textId="20695C83" w:rsidR="00456D2E" w:rsidRPr="00C42FA4" w:rsidRDefault="00456D2E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17A21" w14:paraId="0EE78C6D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7286D7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THP-1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ABCD49" w14:textId="77777777" w:rsidR="00017A21" w:rsidRPr="00152B03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EF2191" w14:textId="77777777" w:rsidR="00017A21" w:rsidRPr="00E9565D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9565D">
              <w:rPr>
                <w:rFonts w:ascii="Times New Roman" w:hAnsi="Times New Roman" w:cs="Times New Roman"/>
                <w:sz w:val="24"/>
                <w:szCs w:val="28"/>
              </w:rPr>
              <w:t>PRJCA026921</w:t>
            </w:r>
          </w:p>
        </w:tc>
      </w:tr>
      <w:tr w:rsidR="00017A21" w14:paraId="7B39309E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02E66C" w14:textId="77777777" w:rsidR="00017A21" w:rsidRPr="00C42FA4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RAW264.7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4E993F" w14:textId="77777777" w:rsidR="00017A21" w:rsidRPr="00C42FA4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859E1D4" w14:textId="77777777" w:rsidR="00017A21" w:rsidRPr="00BC61DA" w:rsidRDefault="00017A21" w:rsidP="00017A2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C61DA">
              <w:rPr>
                <w:rFonts w:ascii="Times New Roman" w:hAnsi="Times New Roman" w:cs="Times New Roman"/>
                <w:sz w:val="24"/>
                <w:szCs w:val="28"/>
              </w:rPr>
              <w:t>PRJCA026182</w:t>
            </w:r>
          </w:p>
        </w:tc>
      </w:tr>
      <w:tr w:rsidR="00352649" w14:paraId="7DB7FD65" w14:textId="77777777" w:rsidTr="0035264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1E60CC" w14:textId="4A2E1AFC" w:rsidR="00352649" w:rsidRPr="00C42FA4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mice col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42F66" w14:textId="65CE11A2" w:rsidR="00352649" w:rsidRPr="00C42FA4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B4C38" w14:textId="2D8756C2" w:rsidR="00352649" w:rsidRPr="00BC61DA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C61DA">
              <w:rPr>
                <w:rFonts w:ascii="Times New Roman" w:hAnsi="Times New Roman" w:cs="Times New Roman"/>
                <w:sz w:val="24"/>
                <w:szCs w:val="28"/>
              </w:rPr>
              <w:t>PRJCA026197</w:t>
            </w:r>
          </w:p>
        </w:tc>
      </w:tr>
      <w:tr w:rsidR="00352649" w14:paraId="3CBE6779" w14:textId="77777777" w:rsidTr="00AF32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B1CDA" w14:textId="504A6FC5" w:rsidR="00352649" w:rsidRPr="00C42FA4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C-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THP-1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EAFFD" w14:textId="155DAD2C" w:rsidR="00352649" w:rsidRPr="00C42FA4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239C1" w14:textId="4832BAFC" w:rsidR="00352649" w:rsidRPr="00BC61DA" w:rsidRDefault="00352649" w:rsidP="0035264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52649">
              <w:rPr>
                <w:rFonts w:ascii="Times New Roman" w:hAnsi="Times New Roman" w:cs="Times New Roman"/>
                <w:sz w:val="24"/>
                <w:szCs w:val="28"/>
              </w:rPr>
              <w:t>PRJCA032250</w:t>
            </w:r>
          </w:p>
        </w:tc>
      </w:tr>
      <w:tr w:rsidR="00AF323E" w14:paraId="0A1E3AC5" w14:textId="77777777" w:rsidTr="00AF323E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98F8DAC" w14:textId="11113381" w:rsidR="00AF323E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C61DA">
              <w:rPr>
                <w:rFonts w:ascii="Times New Roman" w:hAnsi="Times New Roman" w:cs="Times New Roman"/>
                <w:sz w:val="24"/>
                <w:szCs w:val="28"/>
              </w:rPr>
              <w:t>Complete gnome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. </w:t>
            </w:r>
            <w:proofErr w:type="spellStart"/>
            <w:r w:rsidRPr="00C42FA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uciniph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strai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33AC446" w14:textId="5BF1A0DF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0885B2B" w14:textId="5FB57003" w:rsidR="00AF323E" w:rsidRPr="00352649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C61DA">
              <w:rPr>
                <w:rFonts w:ascii="Times New Roman" w:hAnsi="Times New Roman" w:cs="Times New Roman"/>
                <w:sz w:val="24"/>
                <w:szCs w:val="28"/>
              </w:rPr>
              <w:t>PRJCA026211</w:t>
            </w:r>
          </w:p>
        </w:tc>
      </w:tr>
      <w:tr w:rsidR="00AF323E" w14:paraId="5876FFD5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9455EF" w14:textId="7777777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Continue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B1AEE2" w14:textId="7777777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ECDB9" w14:textId="77777777" w:rsidR="00AF323E" w:rsidRPr="00BC61DA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F323E" w14:paraId="2E74D75A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8416F1C" w14:textId="7777777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REAGENT or RESOURC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50721E" w14:textId="7777777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SOURCE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36C6C8" w14:textId="77777777" w:rsidR="00AF323E" w:rsidRPr="00BC61DA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IDENTIFIER</w:t>
            </w:r>
          </w:p>
        </w:tc>
      </w:tr>
      <w:tr w:rsidR="00AF323E" w14:paraId="05A4EC35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FA04FC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seq data of</w:t>
            </w: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 xml:space="preserve"> intestinal epithelial cells 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IBD pati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9E3D84" w14:textId="21289182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D68CD">
              <w:rPr>
                <w:rFonts w:ascii="Times New Roman" w:hAnsi="Times New Roman" w:cs="Times New Roman"/>
                <w:sz w:val="24"/>
                <w:szCs w:val="28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Park&lt;/Author&gt;&lt;Year&gt;2021&lt;/Year&gt;&lt;RecNum&gt;898&lt;/RecNum&gt;&lt;DisplayText&gt;&lt;style face="superscript"&gt;[1]&lt;/style&gt;&lt;/DisplayText&gt;&lt;record&gt;&lt;rec-number&gt;898&lt;/rec-number&gt;&lt;foreign-keys&gt;&lt;key app="EN" db-id="sf2zs2fa920xvgextxgpwtx8ew02vvzee2rs" timestamp="1718080261"&gt;898&lt;/key&gt;&lt;/foreign-keys&gt;&lt;ref-type name="Journal Article"&gt;17&lt;/ref-type&gt;&lt;contributors&gt;&lt;authors&gt;&lt;author&gt;Park, I.&lt;/author&gt;&lt;author&gt;Jung, J.&lt;/author&gt;&lt;author&gt;Lee, S.&lt;/author&gt;&lt;author&gt;Park, K.&lt;/author&gt;&lt;author&gt;Ryu, J. W.&lt;/author&gt;&lt;author&gt;Son, M. Y.&lt;/author&gt;&lt;author&gt;Cho, H. S.&lt;/author&gt;&lt;author&gt;Kim, D. S.&lt;/author&gt;&lt;/authors&gt;&lt;/contributors&gt;&lt;titles&gt;&lt;title&gt;Characterization of terminal-ileal and colonic Crohn&amp;apos;s disease in treatment-naive paediatric patients based on transcriptomic profile using logistic regression&lt;/title&gt;&lt;secondary-title&gt;Journal of Translational Medicine&lt;/secondary-title&gt;&lt;/titles&gt;&lt;periodical&gt;&lt;full-title&gt;Journal of Translational Medicine&lt;/full-title&gt;&lt;/periodical&gt;&lt;volume&gt;19&lt;/volume&gt;&lt;number&gt;1&lt;/number&gt;&lt;dates&gt;&lt;year&gt;2021&lt;/year&gt;&lt;pub-dates&gt;&lt;date&gt;Jun&lt;/date&gt;&lt;/pub-dates&gt;&lt;/dates&gt;&lt;accession-num&gt;WOS:000662706200002&lt;/accession-num&gt;&lt;urls&gt;&lt;related-urls&gt;&lt;url&gt;&amp;lt;Go to ISI&amp;gt;://WOS:000662706200002&lt;/url&gt;&lt;/related-urls&gt;&lt;/urls&gt;&lt;custom7&gt;250&lt;/custom7&gt;&lt;electronic-resource-num&gt;10.1186/s12967-021-02909-z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6AAE877" w14:textId="77777777" w:rsidR="00AF323E" w:rsidRPr="00BC61DA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25809">
              <w:rPr>
                <w:rFonts w:ascii="Times New Roman" w:hAnsi="Times New Roman" w:cs="Times New Roman"/>
                <w:sz w:val="24"/>
                <w:szCs w:val="28"/>
              </w:rPr>
              <w:t>PRJEB24645</w:t>
            </w:r>
          </w:p>
        </w:tc>
      </w:tr>
      <w:tr w:rsidR="00AF323E" w14:paraId="759045E3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671F7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seq data of</w:t>
            </w: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 xml:space="preserve"> rectal biopsies from pediatric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IBD </w:t>
            </w: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>pati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4ED9DC" w14:textId="0A34D4B2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>Vanhov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Vanhove&lt;/Author&gt;&lt;Year&gt;2015&lt;/Year&gt;&lt;RecNum&gt;897&lt;/RecNum&gt;&lt;DisplayText&gt;&lt;style face="superscript"&gt;[2]&lt;/style&gt;&lt;/DisplayText&gt;&lt;record&gt;&lt;rec-number&gt;897&lt;/rec-number&gt;&lt;foreign-keys&gt;&lt;key app="EN" db-id="sf2zs2fa920xvgextxgpwtx8ew02vvzee2rs" timestamp="1718079901"&gt;897&lt;/key&gt;&lt;/foreign-keys&gt;&lt;ref-type name="Journal Article"&gt;17&lt;/ref-type&gt;&lt;contributors&gt;&lt;authors&gt;&lt;author&gt;Vanhove, W.&lt;/author&gt;&lt;author&gt;Peeters, P. M.&lt;/author&gt;&lt;author&gt;Staelens, D.&lt;/author&gt;&lt;author&gt;Schraenen, A.&lt;/author&gt;&lt;author&gt;Van der Goten, J.&lt;/author&gt;&lt;author&gt;Cleynen, I.&lt;/author&gt;&lt;author&gt;De Schepper, S.&lt;/author&gt;&lt;author&gt;Van Lommel, L.&lt;/author&gt;&lt;author&gt;Reynaert, N. L.&lt;/author&gt;&lt;author&gt;Schuit, F.&lt;/author&gt;&lt;author&gt;Van Assche, G.&lt;/author&gt;&lt;author&gt;Ferrante, M.&lt;/author&gt;&lt;author&gt;De Hertogh, G.&lt;/author&gt;&lt;author&gt;Wouters, E. F. M.&lt;/author&gt;&lt;author&gt;Rutgeerts, P.&lt;/author&gt;&lt;author&gt;Vermeire, S.&lt;/author&gt;&lt;author&gt;Nys, K.&lt;/author&gt;&lt;author&gt;Arijs, I.&lt;/author&gt;&lt;/authors&gt;&lt;/contributors&gt;&lt;titles&gt;&lt;title&gt;Strong Upregulation of AIM2 and IFI16 Inflammasomes in the Mucosa of Patients with Active Inflammatory Bowel Disease&lt;/title&gt;&lt;secondary-title&gt;Inflammatory Bowel Diseases&lt;/secondary-title&gt;&lt;/titles&gt;&lt;periodical&gt;&lt;full-title&gt;Inflammatory Bowel Diseases&lt;/full-title&gt;&lt;/periodical&gt;&lt;pages&gt;2673-2682&lt;/pages&gt;&lt;volume&gt;21&lt;/volume&gt;&lt;number&gt;11&lt;/number&gt;&lt;dates&gt;&lt;year&gt;2015&lt;/year&gt;&lt;pub-dates&gt;&lt;date&gt;Nov&lt;/date&gt;&lt;/pub-dates&gt;&lt;/dates&gt;&lt;isbn&gt;1078-0998&lt;/isbn&gt;&lt;accession-num&gt;WOS:000363970400023&lt;/accession-num&gt;&lt;urls&gt;&lt;related-urls&gt;&lt;url&gt;&amp;lt;Go to ISI&amp;gt;://WOS:000363970400023&lt;/url&gt;&lt;/related-urls&gt;&lt;/urls&gt;&lt;electronic-resource-num&gt;10.1097/mib.00000000000005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08B18C" w14:textId="77777777" w:rsidR="00AF323E" w:rsidRPr="00BC61DA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25809">
              <w:rPr>
                <w:rFonts w:ascii="Times New Roman" w:hAnsi="Times New Roman" w:cs="Times New Roman"/>
                <w:sz w:val="24"/>
                <w:szCs w:val="28"/>
              </w:rPr>
              <w:t>PRJNA483949</w:t>
            </w:r>
          </w:p>
        </w:tc>
      </w:tr>
      <w:tr w:rsidR="00AF323E" w14:paraId="66C4385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D60363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>Intestina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>macrophage RN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 xml:space="preserve">seq of patients with colonic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B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4CB26C" w14:textId="59D4461E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15363">
              <w:rPr>
                <w:rFonts w:ascii="Times New Roman" w:hAnsi="Times New Roman" w:cs="Times New Roman"/>
                <w:sz w:val="24"/>
                <w:szCs w:val="28"/>
              </w:rPr>
              <w:t>Dharmasir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Dharmasiri&lt;/Author&gt;&lt;Year&gt;2021&lt;/Year&gt;&lt;RecNum&gt;896&lt;/RecNum&gt;&lt;DisplayText&gt;&lt;style face="superscript"&gt;[3]&lt;/style&gt;&lt;/DisplayText&gt;&lt;record&gt;&lt;rec-number&gt;896&lt;/rec-number&gt;&lt;foreign-keys&gt;&lt;key app="EN" db-id="sf2zs2fa920xvgextxgpwtx8ew02vvzee2rs" timestamp="1718079550"&gt;896&lt;/key&gt;&lt;/foreign-keys&gt;&lt;ref-type name="Journal Article"&gt;17&lt;/ref-type&gt;&lt;contributors&gt;&lt;authors&gt;&lt;author&gt;Dharmasiri, S.&lt;/author&gt;&lt;author&gt;Garrido-Martin, E. M.&lt;/author&gt;&lt;author&gt;Harris, R. J.&lt;/author&gt;&lt;author&gt;Bateman, A. C.&lt;/author&gt;&lt;author&gt;Collins, J. E.&lt;/author&gt;&lt;author&gt;Cummings, J. R. F.&lt;/author&gt;&lt;author&gt;Sanchez-Elsner, T.&lt;/author&gt;&lt;/authors&gt;&lt;/contributors&gt;&lt;titles&gt;&lt;title&gt;Human intestinal macrophages are involved in the pathology of both ulcerative colitis and crohn disease&lt;/title&gt;&lt;secondary-title&gt;Inflammatory Bowel Diseases&lt;/secondary-title&gt;&lt;/titles&gt;&lt;periodical&gt;&lt;full-title&gt;Inflammatory Bowel Diseases&lt;/full-title&gt;&lt;/periodical&gt;&lt;pages&gt;1641-1652&lt;/pages&gt;&lt;volume&gt;27&lt;/volume&gt;&lt;number&gt;10&lt;/number&gt;&lt;dates&gt;&lt;year&gt;2021&lt;/year&gt;&lt;pub-dates&gt;&lt;date&gt;Oct&lt;/date&gt;&lt;/pub-dates&gt;&lt;/dates&gt;&lt;isbn&gt;1078-0998&lt;/isbn&gt;&lt;accession-num&gt;WOS:000713688000020&lt;/accession-num&gt;&lt;urls&gt;&lt;related-urls&gt;&lt;url&gt;&lt;style face="underline" font="default" size="100%"&gt;&amp;lt;Go to ISI&amp;gt;://WOS:000713688000020&lt;/style&gt;&lt;/url&gt;&lt;/related-urls&gt;&lt;/urls&gt;&lt;electronic-resource-num&gt;10.1093/ibd/izab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C65C1AE" w14:textId="7777777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PRJNA507632</w:t>
            </w:r>
          </w:p>
        </w:tc>
      </w:tr>
      <w:tr w:rsidR="00AF323E" w14:paraId="6A1FF88D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B2D68D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>single-cell 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</w:t>
            </w: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f</w:t>
            </w: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 xml:space="preserve"> human inflamed intest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DD8A62" w14:textId="759F1C39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F308D">
              <w:rPr>
                <w:rFonts w:ascii="Times New Roman" w:hAnsi="Times New Roman" w:cs="Times New Roman"/>
                <w:sz w:val="24"/>
                <w:szCs w:val="28"/>
              </w:rPr>
              <w:t>Garrido-Trig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Garrido-Trigo&lt;/Author&gt;&lt;Year&gt;2023&lt;/Year&gt;&lt;RecNum&gt;895&lt;/RecNum&gt;&lt;DisplayText&gt;&lt;style face="superscript"&gt;[4]&lt;/style&gt;&lt;/DisplayText&gt;&lt;record&gt;&lt;rec-number&gt;895&lt;/rec-number&gt;&lt;foreign-keys&gt;&lt;key app="EN" db-id="sf2zs2fa920xvgextxgpwtx8ew02vvzee2rs" timestamp="1718078960"&gt;895&lt;/key&gt;&lt;/foreign-keys&gt;&lt;ref-type name="Journal Article"&gt;17&lt;/ref-type&gt;&lt;contributors&gt;&lt;authors&gt;&lt;author&gt;Garrido-Trigo, A.&lt;/author&gt;&lt;author&gt;Corraliza, A. M.&lt;/author&gt;&lt;author&gt;Veny, M.&lt;/author&gt;&lt;author&gt;Dotti, I.&lt;/author&gt;&lt;author&gt;Melon-Ardanaz, E.&lt;/author&gt;&lt;author&gt;Rill, A.&lt;/author&gt;&lt;author&gt;Crowell, H. L.&lt;/author&gt;&lt;author&gt;Corbi, A.&lt;/author&gt;&lt;author&gt;Gudino, V.&lt;/author&gt;&lt;author&gt;Esteller, M.&lt;/author&gt;&lt;author&gt;alvarez-Teubel, I.&lt;/author&gt;&lt;author&gt;Aguilar, D.&lt;/author&gt;&lt;author&gt;Masamunt, M. C.&lt;/author&gt;&lt;author&gt;Killingbeck, E.&lt;/author&gt;&lt;author&gt;Kim, Y.&lt;/author&gt;&lt;author&gt;Leon, M.&lt;/author&gt;&lt;author&gt;Visvanathan, S.&lt;/author&gt;&lt;author&gt;Marchese, D.&lt;/author&gt;&lt;author&gt;Caratu, G.&lt;/author&gt;&lt;author&gt;Martin-Cardona, A.&lt;/author&gt;&lt;author&gt;Esteve, M.&lt;/author&gt;&lt;author&gt;Panes, J.&lt;/author&gt;&lt;author&gt;Ricart, E.&lt;/author&gt;&lt;author&gt;Mereu, E.&lt;/author&gt;&lt;author&gt;Heyn, H.&lt;/author&gt;&lt;author&gt;Salas, A.&lt;/author&gt;&lt;/authors&gt;&lt;/contributors&gt;&lt;titles&gt;&lt;title&gt;Macrophage and neutrophil heterogeneity at single-cell spatial resolution in human inflammatory bowel disease&lt;/title&gt;&lt;secondary-title&gt;Nature Communications&lt;/secondary-title&gt;&lt;/titles&gt;&lt;periodical&gt;&lt;full-title&gt;Nature Communications&lt;/full-title&gt;&lt;abbr-1&gt;Nat. Commun.&lt;/abbr-1&gt;&lt;/periodical&gt;&lt;volume&gt;14&lt;/volume&gt;&lt;number&gt;1&lt;/number&gt;&lt;dates&gt;&lt;year&gt;2023&lt;/year&gt;&lt;pub-dates&gt;&lt;date&gt;Jul&lt;/date&gt;&lt;/pub-dates&gt;&lt;/dates&gt;&lt;accession-num&gt;WOS:001038216100017&lt;/accession-num&gt;&lt;urls&gt;&lt;related-urls&gt;&lt;url&gt;&amp;lt;Go to ISI&amp;gt;://WOS:001038216100017&lt;/url&gt;&lt;/related-urls&gt;&lt;/urls&gt;&lt;custom7&gt;4506&lt;/custom7&gt;&lt;electronic-resource-num&gt;10.1038/s41467-023-40156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129D0E" w14:textId="7777777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PRJNA985602</w:t>
            </w:r>
          </w:p>
        </w:tc>
      </w:tr>
      <w:tr w:rsidR="00AF323E" w14:paraId="24A77AA9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8F2A96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</w:t>
            </w:r>
            <w:r w:rsidRPr="0047132D">
              <w:rPr>
                <w:rFonts w:ascii="Times New Roman" w:hAnsi="Times New Roman" w:cs="Times New Roman"/>
                <w:sz w:val="24"/>
                <w:szCs w:val="28"/>
              </w:rPr>
              <w:t>perianal fistula tissu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61B5DF" w14:textId="30BEC1E0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91761">
              <w:rPr>
                <w:rFonts w:ascii="Times New Roman" w:hAnsi="Times New Roman" w:cs="Times New Roman"/>
                <w:sz w:val="24"/>
                <w:szCs w:val="28"/>
              </w:rPr>
              <w:t xml:space="preserve">Giulia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Rizzo&lt;/Author&gt;&lt;Year&gt;2023&lt;/Year&gt;&lt;RecNum&gt;894&lt;/RecNum&gt;&lt;DisplayText&gt;&lt;style face="superscript"&gt;[5]&lt;/style&gt;&lt;/DisplayText&gt;&lt;record&gt;&lt;rec-number&gt;894&lt;/rec-number&gt;&lt;foreign-keys&gt;&lt;key app="EN" db-id="sf2zs2fa920xvgextxgpwtx8ew02vvzee2rs" timestamp="1718076836"&gt;894&lt;/key&gt;&lt;/foreign-keys&gt;&lt;ref-type name="Journal Article"&gt;17&lt;/ref-type&gt;&lt;contributors&gt;&lt;authors&gt;&lt;author&gt;Rizzo, G.&lt;/author&gt;&lt;author&gt;Rubbino, F.&lt;/author&gt;&lt;author&gt;Elangovan, S.&lt;/author&gt;&lt;author&gt;Sammarco, G.&lt;/author&gt;&lt;author&gt;Lovisa, S.&lt;/author&gt;&lt;author&gt;Restelli, S.&lt;/author&gt;&lt;author&gt;Chavez, S. E. P.&lt;/author&gt;&lt;author&gt;Massimino, L.&lt;/author&gt;&lt;author&gt;Lamparelli, L.&lt;/author&gt;&lt;author&gt;Paulis, M.&lt;/author&gt;&lt;author&gt;Maroli, A.&lt;/author&gt;&lt;author&gt;Roda, G.&lt;/author&gt;&lt;author&gt;Shalaby, M.&lt;/author&gt;&lt;author&gt;Carvello, M.&lt;/author&gt;&lt;author&gt;Foppa, C.&lt;/author&gt;&lt;author&gt;Drummond, S. P.&lt;/author&gt;&lt;author&gt;Spaggiari, P.&lt;/author&gt;&lt;author&gt;Ungaro, F.&lt;/author&gt;&lt;author&gt;Spinelli, A.&lt;/author&gt;&lt;author&gt;Malesci, A.&lt;/author&gt;&lt;author&gt;Repici, A.&lt;/author&gt;&lt;author&gt;Day, A. J.&lt;/author&gt;&lt;author&gt;Armuzzi, A.&lt;/author&gt;&lt;author&gt;Danese, S.&lt;/author&gt;&lt;author&gt;Vetrano, S.&lt;/author&gt;&lt;/authors&gt;&lt;/contributors&gt;&lt;titles&gt;&lt;title&gt;Dysfunctional Extracellular Matrix Remodeling Supports Perianal Fistulizing Crohn&amp;apos;s Disease by a Mechanoregulated Activation of the Epithelial-to-Mesenchymal Transition&lt;/title&gt;&lt;secondary-title&gt;Cellular and Molecular Gastroenterology and Hepatology&lt;/secondary-title&gt;&lt;/titles&gt;&lt;periodical&gt;&lt;full-title&gt;Cellular and Molecular Gastroenterology and Hepatology&lt;/full-title&gt;&lt;/periodical&gt;&lt;pages&gt;741-764&lt;/pages&gt;&lt;volume&gt;15&lt;/volume&gt;&lt;number&gt;3&lt;/number&gt;&lt;dates&gt;&lt;year&gt;2023&lt;/year&gt;&lt;/dates&gt;&lt;isbn&gt;2352-345X&lt;/isbn&gt;&lt;accession-num&gt;WOS:000963440600001&lt;/accession-num&gt;&lt;urls&gt;&lt;related-urls&gt;&lt;url&gt;&amp;lt;Go to ISI&amp;gt;://WOS:000963440600001&lt;/url&gt;&lt;/related-urls&gt;&lt;/urls&gt;&lt;electronic-resource-num&gt;10.1016/j.jcmgh.2022.12.0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18B361C" w14:textId="7777777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PRJNA659792</w:t>
            </w:r>
          </w:p>
        </w:tc>
      </w:tr>
      <w:tr w:rsidR="00AF323E" w14:paraId="020360EA" w14:textId="77777777" w:rsidTr="007C23D5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19587F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</w:t>
            </w: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re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mucosal biopsie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64D555" w14:textId="1F56FB62" w:rsidR="00AF323E" w:rsidRPr="000D68CD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D68CD">
              <w:rPr>
                <w:rFonts w:ascii="Times New Roman" w:hAnsi="Times New Roman" w:cs="Times New Roman"/>
                <w:sz w:val="24"/>
                <w:szCs w:val="28"/>
              </w:rPr>
              <w:t xml:space="preserve">Haberma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IYWJlcm1hbjwvQXV0aG9yPjxZZWFyPjIwMTk8L1llYXI+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IYWJlcm1hbjwvQXV0aG9yPjxZZWFyPjIwMTk8L1llYXI+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.DATA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8"/>
              </w:rPr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  <w:p w14:paraId="2A58E583" w14:textId="77777777" w:rsidR="00AF323E" w:rsidRPr="00152B03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699EF1" w14:textId="7777777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3" w:name="_Hlk169392746"/>
            <w:r w:rsidRPr="00837F82"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0D68CD">
              <w:rPr>
                <w:rFonts w:ascii="Times New Roman" w:hAnsi="Times New Roman" w:cs="Times New Roman"/>
                <w:sz w:val="24"/>
                <w:szCs w:val="28"/>
              </w:rPr>
              <w:t>RJNA429769</w:t>
            </w:r>
            <w:bookmarkEnd w:id="13"/>
          </w:p>
        </w:tc>
      </w:tr>
      <w:tr w:rsidR="00AF323E" w14:paraId="775CDCA8" w14:textId="77777777" w:rsidTr="003B25B9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5E18" w14:textId="59BA0BBC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</w:t>
            </w:r>
            <w:r w:rsidRPr="00837F8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HDAC1/2/3 knockout Hela cell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6C59" w14:textId="405DB2C3" w:rsidR="00AF323E" w:rsidRPr="003B25B9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Li&lt;/Author&gt;&lt;Year&gt;2023&lt;/Year&gt;&lt;RecNum&gt;953&lt;/RecNum&gt;&lt;DisplayText&gt;&lt;style face="superscript"&gt;[7]&lt;/style&gt;&lt;/DisplayText&gt;&lt;record&gt;&lt;rec-number&gt;953&lt;/rec-number&gt;&lt;foreign-keys&gt;&lt;key app="EN" db-id="sf2zs2fa920xvgextxgpwtx8ew02vvzee2rs" timestamp="1729253024"&gt;953&lt;/key&gt;&lt;/foreign-keys&gt;&lt;ref-type name="Journal Article"&gt;17&lt;/ref-type&gt;&lt;contributors&gt;&lt;authors&gt;&lt;author&gt;Li, J. L.&lt;/author&gt;&lt;author&gt;Lu, L.&lt;/author&gt;&lt;author&gt;Liu, L. L.&lt;/author&gt;&lt;author&gt;Ren, X. L.&lt;/author&gt;&lt;author&gt;Chen, J. W.&lt;/author&gt;&lt;author&gt;Yin, X. Z.&lt;/author&gt;&lt;author&gt;Xiao, Y. H.&lt;/author&gt;&lt;author&gt;Li, J. W.&lt;/author&gt;&lt;author&gt;Wei, G.&lt;/author&gt;&lt;author&gt;Huang, H.&lt;/author&gt;&lt;author&gt;Wei, W.&lt;/author&gt;&lt;author&gt;Wong, J. M.&lt;/author&gt;&lt;/authors&gt;&lt;/contributors&gt;&lt;titles&gt;&lt;title&gt;HDAC1/2/3 are major histone desuccinylases critical for promoter desuccinylation&lt;/title&gt;&lt;secondary-title&gt;Cell Discovery&lt;/secondary-title&gt;&lt;/titles&gt;&lt;periodical&gt;&lt;full-title&gt;Cell Discovery&lt;/full-title&gt;&lt;/periodical&gt;&lt;volume&gt;9&lt;/volume&gt;&lt;number&gt;1&lt;/number&gt;&lt;dates&gt;&lt;year&gt;2023&lt;/year&gt;&lt;pub-dates&gt;&lt;date&gt;Aug&lt;/date&gt;&lt;/pub-dates&gt;&lt;/dates&gt;&lt;accession-num&gt;WOS:001048603900001&lt;/accession-num&gt;&lt;urls&gt;&lt;related-urls&gt;&lt;url&gt;&amp;lt;Go to ISI&amp;gt;://WOS:001048603900001&lt;/url&gt;&lt;/related-urls&gt;&lt;/urls&gt;&lt;custom7&gt;85&lt;/custom7&gt;&lt;electronic-resource-num&gt;10.1038/s41421-023-00573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83EC" w14:textId="44BD16FF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B25B9">
              <w:rPr>
                <w:rFonts w:ascii="Times New Roman" w:hAnsi="Times New Roman" w:cs="Times New Roman"/>
                <w:sz w:val="24"/>
                <w:szCs w:val="28"/>
              </w:rPr>
              <w:t>PRJNA979181</w:t>
            </w:r>
          </w:p>
        </w:tc>
      </w:tr>
      <w:tr w:rsidR="00AF323E" w14:paraId="062D8B62" w14:textId="77777777" w:rsidTr="00673A57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33A5FD" w14:textId="5A7AEB26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</w:t>
            </w:r>
            <w:r w:rsidRPr="00723482">
              <w:rPr>
                <w:rFonts w:ascii="Times New Roman" w:hAnsi="Times New Roman" w:cs="Times New Roman"/>
                <w:sz w:val="24"/>
                <w:szCs w:val="28"/>
              </w:rPr>
              <w:t>WT BMDM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</w:t>
            </w:r>
            <w:r w:rsidRPr="0072348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Pim1</w:t>
            </w:r>
            <w:r w:rsidRPr="0072348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-/- </w:t>
            </w:r>
            <w:r w:rsidRPr="00723482">
              <w:rPr>
                <w:rFonts w:ascii="Times New Roman" w:hAnsi="Times New Roman" w:cs="Times New Roman"/>
                <w:sz w:val="24"/>
                <w:szCs w:val="28"/>
              </w:rPr>
              <w:t>BMD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73BD25" w14:textId="74603B2D" w:rsidR="00AF323E" w:rsidRPr="000D68CD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Ko&lt;/Author&gt;&lt;Year&gt;2022&lt;/Year&gt;&lt;RecNum&gt;954&lt;/RecNum&gt;&lt;DisplayText&gt;&lt;style face="superscript"&gt;[8]&lt;/style&gt;&lt;/DisplayText&gt;&lt;record&gt;&lt;rec-number&gt;954&lt;/rec-number&gt;&lt;foreign-keys&gt;&lt;key app="EN" db-id="sf2zs2fa920xvgextxgpwtx8ew02vvzee2rs" timestamp="1729257871"&gt;954&lt;/key&gt;&lt;/foreign-keys&gt;&lt;ref-type name="Journal Article"&gt;17&lt;/ref-type&gt;&lt;contributors&gt;&lt;authors&gt;&lt;author&gt;Ko, R.&lt;/author&gt;&lt;author&gt;Seo, J.&lt;/author&gt;&lt;author&gt;Park, H.&lt;/author&gt;&lt;author&gt;Lee, N.&lt;/author&gt;&lt;author&gt;Lee, S. Y.&lt;/author&gt;&lt;/authors&gt;&lt;/contributors&gt;&lt;titles&gt;&lt;title&gt;Pim1 promotes IFN-β production by interacting with IRF3&lt;/title&gt;&lt;secondary-title&gt;Experimental and Molecular Medicine&lt;/secondary-title&gt;&lt;/titles&gt;&lt;periodical&gt;&lt;full-title&gt;Experimental and Molecular Medicine&lt;/full-title&gt;&lt;/periodical&gt;&lt;pages&gt;2092-2103&lt;/pages&gt;&lt;volume&gt;54&lt;/volume&gt;&lt;number&gt;11&lt;/number&gt;&lt;dates&gt;&lt;year&gt;2022&lt;/year&gt;&lt;pub-dates&gt;&lt;date&gt;Nov&lt;/date&gt;&lt;/pub-dates&gt;&lt;/dates&gt;&lt;isbn&gt;1226-3613&lt;/isbn&gt;&lt;accession-num&gt;WOS:000890136100003&lt;/accession-num&gt;&lt;urls&gt;&lt;related-urls&gt;&lt;url&gt;&amp;lt;Go to ISI&amp;gt;://WOS:000890136100003&lt;/url&gt;&lt;/related-urls&gt;&lt;/urls&gt;&lt;electronic-resource-num&gt;10.1038/s12276-022-00893-y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2BECF0" w14:textId="5D41268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23482">
              <w:rPr>
                <w:rFonts w:ascii="Times New Roman" w:hAnsi="Times New Roman" w:cs="Times New Roman"/>
                <w:sz w:val="24"/>
                <w:szCs w:val="28"/>
              </w:rPr>
              <w:t>PRJNA801277</w:t>
            </w:r>
          </w:p>
        </w:tc>
      </w:tr>
      <w:tr w:rsidR="00AF323E" w14:paraId="6C60796F" w14:textId="77777777" w:rsidTr="008A1625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5A901" w14:textId="35B6B8B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IECs </w:t>
            </w:r>
            <w:r w:rsidRPr="00673A57">
              <w:rPr>
                <w:rFonts w:ascii="Times New Roman" w:hAnsi="Times New Roman" w:cs="Times New Roman"/>
                <w:sz w:val="24"/>
                <w:szCs w:val="28"/>
              </w:rPr>
              <w:t xml:space="preserve">from WT and </w:t>
            </w:r>
            <w:r w:rsidRPr="00673A5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im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_deficient </w:t>
            </w:r>
            <w:r w:rsidRPr="00673A57">
              <w:rPr>
                <w:rFonts w:ascii="Times New Roman" w:hAnsi="Times New Roman" w:cs="Times New Roman"/>
                <w:sz w:val="24"/>
                <w:szCs w:val="28"/>
              </w:rPr>
              <w:t>m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14270" w14:textId="77777777" w:rsidR="00AF323E" w:rsidRPr="000D68CD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E8992" w14:textId="2EC7918F" w:rsidR="00AF323E" w:rsidRPr="007234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23482">
              <w:rPr>
                <w:rFonts w:ascii="Times New Roman" w:hAnsi="Times New Roman" w:cs="Times New Roman"/>
                <w:sz w:val="24"/>
                <w:szCs w:val="28"/>
              </w:rPr>
              <w:t>PRJNA980152</w:t>
            </w:r>
          </w:p>
        </w:tc>
      </w:tr>
      <w:tr w:rsidR="00AF323E" w14:paraId="26EB2407" w14:textId="77777777" w:rsidTr="002C4FB5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664A71" w14:textId="378D666B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RNA-Seq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TP73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knockou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C4FB5">
              <w:rPr>
                <w:rFonts w:ascii="Times New Roman" w:hAnsi="Times New Roman" w:cs="Times New Roman"/>
                <w:sz w:val="24"/>
                <w:szCs w:val="28"/>
              </w:rPr>
              <w:t>TL-Om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42A293" w14:textId="60813B30" w:rsidR="00AF323E" w:rsidRPr="000D68CD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g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Ong&lt;/Author&gt;&lt;Year&gt;2022&lt;/Year&gt;&lt;RecNum&gt;957&lt;/RecNum&gt;&lt;DisplayText&gt;&lt;style face="superscript"&gt;[9]&lt;/style&gt;&lt;/DisplayText&gt;&lt;record&gt;&lt;rec-number&gt;957&lt;/rec-number&gt;&lt;foreign-keys&gt;&lt;key app="EN" db-id="sf2zs2fa920xvgextxgpwtx8ew02vvzee2rs" timestamp="1729596284"&gt;957&lt;/key&gt;&lt;/foreign-keys&gt;&lt;ref-type name="Journal Article"&gt;17&lt;/ref-type&gt;&lt;contributors&gt;&lt;authors&gt;&lt;author&gt;Ong, J. Z.&lt;/author&gt;&lt;author&gt;Yokomori, R.&lt;/author&gt;&lt;author&gt;Wong, R. W. J.&lt;/author&gt;&lt;author&gt;Tan, T. K.&lt;/author&gt;&lt;author&gt;Ueda, R.&lt;/author&gt;&lt;author&gt;Ishida, T.&lt;/author&gt;&lt;author&gt;Iida, S.&lt;/author&gt;&lt;author&gt;Sanda, T.&lt;/author&gt;&lt;/authors&gt;&lt;/contributors&gt;&lt;titles&gt;&lt;title&gt;&lt;style face="normal" font="default" size="100%"&gt;Requirement for &lt;/style&gt;&lt;style face="italic" font="default" size="100%"&gt;TP73&lt;/style&gt;&lt;style face="normal" font="default" size="100%"&gt; and genetic alterations originating from its intragenic super-enhancer in adult T-cell leukemia&lt;/style&gt;&lt;/title&gt;&lt;secondary-title&gt;Leukemia&lt;/secondary-title&gt;&lt;/titles&gt;&lt;periodical&gt;&lt;full-title&gt;Leukemia&lt;/full-title&gt;&lt;/periodical&gt;&lt;pages&gt;2293-2305&lt;/pages&gt;&lt;volume&gt;36&lt;/volume&gt;&lt;number&gt;9&lt;/number&gt;&lt;dates&gt;&lt;year&gt;2022&lt;/year&gt;&lt;pub-dates&gt;&lt;date&gt;Sep&lt;/date&gt;&lt;/pub-dates&gt;&lt;/dates&gt;&lt;isbn&gt;0887-6924&lt;/isbn&gt;&lt;accession-num&gt;WOS:000833446200001&lt;/accession-num&gt;&lt;urls&gt;&lt;related-urls&gt;&lt;url&gt;&lt;style face="underline" font="default" size="100%"&gt;&amp;lt;Go to ISI&amp;gt;://WOS:000833446200001&lt;/style&gt;&lt;/url&gt;&lt;/related-urls&gt;&lt;/urls&gt;&lt;electronic-resource-num&gt;10.1038/s41375-022-01655-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63ACDB" w14:textId="511EC681" w:rsidR="00AF323E" w:rsidRPr="007234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C4FB5">
              <w:rPr>
                <w:rFonts w:ascii="Times New Roman" w:hAnsi="Times New Roman" w:cs="Times New Roman"/>
                <w:sz w:val="24"/>
                <w:szCs w:val="28"/>
              </w:rPr>
              <w:t>PRJNA751062</w:t>
            </w:r>
          </w:p>
        </w:tc>
      </w:tr>
      <w:tr w:rsidR="00AF323E" w14:paraId="20EDE68B" w14:textId="77777777" w:rsidTr="00B2139C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34A55" w14:textId="08405C39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TAC data of </w:t>
            </w:r>
            <w:r w:rsidRPr="00E306C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DAC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knockdown</w:t>
            </w:r>
            <w:r w:rsidRPr="00E306C3">
              <w:rPr>
                <w:rFonts w:ascii="Times New Roman" w:hAnsi="Times New Roman" w:cs="Times New Roman"/>
                <w:sz w:val="24"/>
                <w:szCs w:val="28"/>
              </w:rPr>
              <w:t xml:space="preserve"> BE2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cell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7586C" w14:textId="3A7299D3" w:rsidR="00AF323E" w:rsidRPr="00B2139C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Zha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Zhang&lt;/Author&gt;&lt;Year&gt;2023&lt;/Year&gt;&lt;RecNum&gt;961&lt;/RecNum&gt;&lt;DisplayText&gt;&lt;style face="superscript"&gt;[10]&lt;/style&gt;&lt;/DisplayText&gt;&lt;record&gt;&lt;rec-number&gt;961&lt;/rec-number&gt;&lt;foreign-keys&gt;&lt;key app="EN" db-id="sf2zs2fa920xvgextxgpwtx8ew02vvzee2rs" timestamp="1730817802"&gt;961&lt;/key&gt;&lt;/foreign-keys&gt;&lt;ref-type name="Journal Article"&gt;17&lt;/ref-type&gt;&lt;contributors&gt;&lt;authors&gt;&lt;author&gt;Zhang, Y. X.&lt;/author&gt;&lt;author&gt;Remillard, D.&lt;/author&gt;&lt;author&gt;Onubogu, U.&lt;/author&gt;&lt;author&gt;Karakyriakou, B.&lt;/author&gt;&lt;author&gt;Asiaban, J. N.&lt;/author&gt;&lt;author&gt;Ramos, A. R.&lt;/author&gt;&lt;author&gt;Bowland, K.&lt;/author&gt;&lt;author&gt;Bishop, T. R.&lt;/author&gt;&lt;author&gt;Barta, P. A.&lt;/author&gt;&lt;author&gt;Nance, S.&lt;/author&gt;&lt;author&gt;Durbin, A. D.&lt;/author&gt;&lt;author&gt;Ott, C. J.&lt;/author&gt;&lt;author&gt;Janiszewska, M.&lt;/author&gt;&lt;author&gt;Cravatt, B. F.&lt;/author&gt;&lt;author&gt;Erb, M. A.&lt;/author&gt;&lt;/authors&gt;&lt;/contributors&gt;&lt;titles&gt;&lt;title&gt;&lt;style face="normal" font="default" size="100%"&gt;Collateral lethality between &lt;/style&gt;&lt;style face="italic" font="default" size="100%"&gt;HDAC1 &lt;/style&gt;&lt;style face="normal" font="default" size="100%"&gt;and&lt;/style&gt;&lt;style face="italic" font="default" size="100%"&gt; HDAC2&lt;/style&gt;&lt;style face="normal" font="default" size="100%"&gt; exploits cancer-specific NuRD complex vulnerabilities&lt;/style&gt;&lt;/title&gt;&lt;secondary-title&gt;Nature Structural &amp;amp; Molecular Biology&lt;/secondary-title&gt;&lt;/titles&gt;&lt;periodical&gt;&lt;full-title&gt;Nature Structural &amp;amp; Molecular Biology&lt;/full-title&gt;&lt;/periodical&gt;&lt;volume&gt;30&lt;/volume&gt;&lt;number&gt;8&lt;/number&gt;&lt;dates&gt;&lt;year&gt;2023&lt;/year&gt;&lt;pub-dates&gt;&lt;date&gt;Aug&lt;/date&gt;&lt;/pub-dates&gt;&lt;/dates&gt;&lt;isbn&gt;1545-9993&lt;/isbn&gt;&lt;accession-num&gt;WOS:001034533500003&lt;/accession-num&gt;&lt;urls&gt;&lt;related-urls&gt;&lt;url&gt;&lt;style face="underline" font="default" size="100%"&gt;&amp;lt;Go to ISI&amp;gt;://WOS:001034533500003&lt;/style&gt;&lt;/url&gt;&lt;/related-urls&gt;&lt;/urls&gt;&lt;electronic-resource-num&gt;10.1038/s41594-023-01041-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81442" w14:textId="4A686CFA" w:rsidR="00AF323E" w:rsidRPr="002C4FB5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50303">
              <w:rPr>
                <w:rFonts w:ascii="Times New Roman" w:hAnsi="Times New Roman" w:cs="Times New Roman"/>
                <w:sz w:val="24"/>
                <w:szCs w:val="24"/>
              </w:rPr>
              <w:t>PRJNA837079</w:t>
            </w:r>
          </w:p>
        </w:tc>
      </w:tr>
      <w:tr w:rsidR="00AF323E" w14:paraId="06864D43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CD0C60" w14:textId="6C9C4592" w:rsidR="00AF323E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A25A05">
              <w:rPr>
                <w:rFonts w:ascii="Times New Roman" w:hAnsi="Times New Roman" w:cs="Times New Roman"/>
                <w:sz w:val="24"/>
                <w:szCs w:val="28"/>
              </w:rPr>
              <w:t>etagenomic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feces from</w:t>
            </w:r>
            <w:r w:rsidRPr="006674E1">
              <w:rPr>
                <w:rFonts w:ascii="Times New Roman" w:hAnsi="Times New Roman" w:cs="Times New Roman"/>
                <w:sz w:val="24"/>
                <w:szCs w:val="28"/>
              </w:rPr>
              <w:t xml:space="preserve"> IBD pati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090B2" w14:textId="54A8407F" w:rsidR="00AF323E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08D0">
              <w:rPr>
                <w:rFonts w:ascii="Times New Roman" w:hAnsi="Times New Roman" w:cs="Times New Roman"/>
                <w:sz w:val="24"/>
                <w:szCs w:val="28"/>
              </w:rPr>
              <w:t>Hal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Hall&lt;/Author&gt;&lt;Year&gt;2017&lt;/Year&gt;&lt;RecNum&gt;862&lt;/RecNum&gt;&lt;DisplayText&gt;&lt;style face="superscript"&gt;[11]&lt;/style&gt;&lt;/DisplayText&gt;&lt;record&gt;&lt;rec-number&gt;862&lt;/rec-number&gt;&lt;foreign-keys&gt;&lt;key app="EN" db-id="sf2zs2fa920xvgextxgpwtx8ew02vvzee2rs" timestamp="1716862175"&gt;862&lt;/key&gt;&lt;/foreign-keys&gt;&lt;ref-type name="Journal Article"&gt;17&lt;/ref-type&gt;&lt;contributors&gt;&lt;authors&gt;&lt;author&gt;Hall, A. B.&lt;/author&gt;&lt;author&gt;Yassour, M.&lt;/author&gt;&lt;author&gt;Sauk, J.&lt;/author&gt;&lt;author&gt;Garner, A.&lt;/author&gt;&lt;author&gt;Jiang, X. F.&lt;/author&gt;&lt;author&gt;Arthur, T.&lt;/author&gt;&lt;author&gt;Lagoudas, G. K.&lt;/author&gt;&lt;author&gt;Vatanen, T.&lt;/author&gt;&lt;author&gt;Fornelos, N.&lt;/author&gt;&lt;author&gt;Wilson, R.&lt;/author&gt;&lt;author&gt;Bertha, M.&lt;/author&gt;&lt;author&gt;Cohen, M.&lt;/author&gt;&lt;author&gt;Garber, J.&lt;/author&gt;&lt;author&gt;Khalili, H.&lt;/author&gt;&lt;author&gt;Gevers, D.&lt;/author&gt;&lt;author&gt;Ananthakrishnan, A. N.&lt;/author&gt;&lt;author&gt;Kugathasan, S.&lt;/author&gt;&lt;author&gt;Lander, E. S.&lt;/author&gt;&lt;author&gt;Blainey, P.&lt;/author&gt;&lt;author&gt;Vlamakis, H.&lt;/author&gt;&lt;author&gt;Xavier, R. J.&lt;/author&gt;&lt;author&gt;Huttenhower, C.&lt;/author&gt;&lt;/authors&gt;&lt;/contributors&gt;&lt;titles&gt;&lt;title&gt;&lt;style face="normal" font="default" size="100%"&gt;A novel &lt;/style&gt;&lt;style face="italic" font="default" size="100%"&gt;Ruminococcus gnavus&lt;/style&gt;&lt;style face="normal" font="default" size="100%"&gt; clade enriched in inflammatory bowel disease patients&lt;/style&gt;&lt;/title&gt;&lt;secondary-title&gt;Genome Medicine&lt;/secondary-title&gt;&lt;/titles&gt;&lt;periodical&gt;&lt;full-title&gt;Genome Medicine&lt;/full-title&gt;&lt;/periodical&gt;&lt;volume&gt;9&lt;/volume&gt;&lt;dates&gt;&lt;year&gt;2017&lt;/year&gt;&lt;pub-dates&gt;&lt;date&gt;Nov&lt;/date&gt;&lt;/pub-dates&gt;&lt;/dates&gt;&lt;isbn&gt;1756-994X&lt;/isbn&gt;&lt;accession-num&gt;WOS:000416458200001&lt;/accession-num&gt;&lt;urls&gt;&lt;related-urls&gt;&lt;url&gt;&lt;style face="underline" font="default" size="100%"&gt;&amp;lt;Go to ISI&amp;gt;://WOS:000416458200001&lt;/style&gt;&lt;/url&gt;&lt;/related-urls&gt;&lt;/urls&gt;&lt;custom7&gt;103&lt;/custom7&gt;&lt;electronic-resource-num&gt;10.1186/s13073-017-0490-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9BE3FD" w14:textId="20D59E95" w:rsidR="00AF323E" w:rsidRPr="006205DF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674E1">
              <w:rPr>
                <w:rFonts w:ascii="Times New Roman" w:hAnsi="Times New Roman" w:cs="Times New Roman"/>
                <w:sz w:val="24"/>
                <w:szCs w:val="28"/>
              </w:rPr>
              <w:t>PRJNA385949</w:t>
            </w:r>
          </w:p>
        </w:tc>
      </w:tr>
      <w:tr w:rsidR="00AF323E" w14:paraId="1920CBFB" w14:textId="77777777" w:rsidTr="00B2139C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9B0EC" w14:textId="77777777" w:rsidR="00AF323E" w:rsidRPr="00C42FA4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A25A05">
              <w:rPr>
                <w:rFonts w:ascii="Times New Roman" w:hAnsi="Times New Roman" w:cs="Times New Roman"/>
                <w:sz w:val="24"/>
                <w:szCs w:val="28"/>
              </w:rPr>
              <w:t>etagenomic dat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feces from </w:t>
            </w:r>
            <w:r w:rsidRPr="00BD3C3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ut2</w:t>
            </w:r>
            <w:r w:rsidRPr="00BD3C3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m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52541" w14:textId="43F17B59" w:rsidR="00AF323E" w:rsidRPr="003A5585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Z</w:t>
            </w:r>
            <w:r w:rsidRPr="006205DF">
              <w:rPr>
                <w:rFonts w:ascii="Times New Roman" w:hAnsi="Times New Roman" w:cs="Times New Roman"/>
                <w:sz w:val="24"/>
                <w:szCs w:val="28"/>
              </w:rPr>
              <w:t>ho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aaG91PC9BdXRob3I+PFllYXI+MjAyMTwvWWVhcj48UmVj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aaG91PC9BdXRob3I+PFllYXI+MjAyMTwvWWVhcj48UmVj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.DATA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8"/>
              </w:rPr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2FF16" w14:textId="77777777" w:rsidR="00AF323E" w:rsidRPr="00837F82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205DF">
              <w:rPr>
                <w:rFonts w:ascii="Times New Roman" w:hAnsi="Times New Roman" w:cs="Times New Roman"/>
                <w:sz w:val="24"/>
                <w:szCs w:val="28"/>
              </w:rPr>
              <w:t>PRJNA614498</w:t>
            </w:r>
          </w:p>
        </w:tc>
      </w:tr>
      <w:tr w:rsidR="00AF323E" w14:paraId="2EB36BD3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141CAE" w14:textId="20FD9173" w:rsidR="00AF323E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ntargeted </w:t>
            </w:r>
            <w:r w:rsidRPr="007F2FF9">
              <w:rPr>
                <w:rFonts w:ascii="Times New Roman" w:hAnsi="Times New Roman" w:cs="Times New Roman"/>
                <w:sz w:val="24"/>
                <w:szCs w:val="28"/>
              </w:rPr>
              <w:t>metabolomic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f feces of patients with U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9D20C6" w14:textId="1B970986" w:rsidR="00AF323E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217FD">
              <w:rPr>
                <w:rFonts w:ascii="Times New Roman" w:hAnsi="Times New Roman" w:cs="Times New Roman"/>
                <w:sz w:val="24"/>
                <w:szCs w:val="28"/>
              </w:rPr>
              <w:t>Schirme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Schirmer&lt;/Author&gt;&lt;Year&gt;2024&lt;/Year&gt;&lt;RecNum&gt;905&lt;/RecNum&gt;&lt;DisplayText&gt;&lt;style face="superscript"&gt;[13]&lt;/style&gt;&lt;/DisplayText&gt;&lt;record&gt;&lt;rec-number&gt;905&lt;/rec-number&gt;&lt;foreign-keys&gt;&lt;key app="EN" db-id="sf2zs2fa920xvgextxgpwtx8ew02vvzee2rs" timestamp="1718614512"&gt;905&lt;/key&gt;&lt;/foreign-keys&gt;&lt;ref-type name="Journal Article"&gt;17&lt;/ref-type&gt;&lt;contributors&gt;&lt;authors&gt;&lt;author&gt;Schirmer, M.&lt;/author&gt;&lt;author&gt;Strazar, M.&lt;/author&gt;&lt;author&gt;Avila-Pacheco, J.&lt;/author&gt;&lt;author&gt;Rojas-Tapias, D. F.&lt;/author&gt;&lt;author&gt;Brown, E. M.&lt;/author&gt;&lt;author&gt;Temple, E.&lt;/author&gt;&lt;author&gt;Deik, A.&lt;/author&gt;&lt;author&gt;Bullock, K.&lt;/author&gt;&lt;author&gt;Jeanfavre, S.&lt;/author&gt;&lt;author&gt;Pierce, K.&lt;/author&gt;&lt;author&gt;Jin, S.&lt;/author&gt;&lt;author&gt;Invernizzi, R.&lt;/author&gt;&lt;author&gt;Pust, M. M.&lt;/author&gt;&lt;author&gt;Costliow, Z.&lt;/author&gt;&lt;author&gt;Mack, D. R.&lt;/author&gt;&lt;author&gt;Griffiths, A. M.&lt;/author&gt;&lt;author&gt;Walters, T.&lt;/author&gt;&lt;author&gt;Boyle, B. M.&lt;/author&gt;&lt;author&gt;Kugathasan, S.&lt;/author&gt;&lt;author&gt;Vlamakis, H.&lt;/author&gt;&lt;author&gt;Hyams, J.&lt;/author&gt;&lt;author&gt;Denson, L.&lt;/author&gt;&lt;author&gt;Clish, C. B.&lt;/author&gt;&lt;author&gt;Xavier, R. J.&lt;/author&gt;&lt;/authors&gt;&lt;/contributors&gt;&lt;titles&gt;&lt;title&gt;Linking microbial genes to plasma and stool metabolites uncovers host-microbial interactions underlying ulcerative colitis disease course&lt;/title&gt;&lt;secondary-title&gt;Cell Host &amp;amp; Microbe&lt;/secondary-title&gt;&lt;/titles&gt;&lt;periodical&gt;&lt;full-title&gt;Cell Host &amp;amp; Microbe&lt;/full-title&gt;&lt;abbr-1&gt;Cell Host Microbe&lt;/abbr-1&gt;&lt;/periodical&gt;&lt;volume&gt;32&lt;/volume&gt;&lt;number&gt;2&lt;/number&gt;&lt;dates&gt;&lt;year&gt;2024&lt;/year&gt;&lt;pub-dates&gt;&lt;date&gt;Feb&lt;/date&gt;&lt;/pub-dates&gt;&lt;/dates&gt;&lt;isbn&gt;1931-3128&lt;/isbn&gt;&lt;accession-num&gt;WOS:001187921000001&lt;/accession-num&gt;&lt;urls&gt;&lt;related-urls&gt;&lt;url&gt;&amp;lt;Go to ISI&amp;gt;://WOS:001187921000001&lt;/url&gt;&lt;/related-urls&gt;&lt;/urls&gt;&lt;electronic-resource-num&gt;10.1016/j.chom.2023.12.0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FEEC12" w14:textId="23772F3F" w:rsidR="00AF323E" w:rsidRPr="006205DF" w:rsidRDefault="00AF323E" w:rsidP="00AF323E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4" w:name="_Hlk169535962"/>
            <w:r w:rsidRPr="003217FD">
              <w:rPr>
                <w:rFonts w:ascii="Times New Roman" w:hAnsi="Times New Roman" w:cs="Times New Roman"/>
                <w:sz w:val="24"/>
                <w:szCs w:val="28"/>
              </w:rPr>
              <w:t>PR001596</w:t>
            </w:r>
            <w:bookmarkEnd w:id="14"/>
          </w:p>
        </w:tc>
      </w:tr>
      <w:tr w:rsidR="001926C8" w14:paraId="55535A6B" w14:textId="77777777" w:rsidTr="00AD4977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B2574" w14:textId="5A809846" w:rsidR="001926C8" w:rsidRDefault="00291882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LPS-treat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THP-1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891EE" w14:textId="5F5C77AC" w:rsidR="001926C8" w:rsidRPr="003217FD" w:rsidRDefault="00291882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1882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Ansar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Ansari&lt;/Author&gt;&lt;Year&gt;2022&lt;/Year&gt;&lt;RecNum&gt;1158&lt;/RecNum&gt;&lt;DisplayText&gt;&lt;style face="superscript"&gt;[14]&lt;/style&gt;&lt;/DisplayText&gt;&lt;record&gt;&lt;rec-number&gt;1158&lt;/rec-number&gt;&lt;foreign-keys&gt;&lt;key app="EN" db-id="sf2zs2fa920xvgextxgpwtx8ew02vvzee2rs" timestamp="1749213900"&gt;1158&lt;/key&gt;&lt;/foreign-keys&gt;&lt;ref-type name="Journal Article"&gt;17&lt;/ref-type&gt;&lt;contributors&gt;&lt;authors&gt;&lt;author&gt;Ansari, S. A.&lt;/author&gt;&lt;author&gt;Dantoft, W.&lt;/author&gt;&lt;author&gt;Ruiz-Orera, J.&lt;/author&gt;&lt;author&gt;Syed, A. P.&lt;/author&gt;&lt;author&gt;Blachut, S.&lt;/author&gt;&lt;author&gt;van Heesch, S.&lt;/author&gt;&lt;author&gt;Hübner, N.&lt;/author&gt;&lt;author&gt;Uhlenhaut, N. H.&lt;/author&gt;&lt;/authors&gt;&lt;/contributors&gt;&lt;titles&gt;&lt;title&gt;Integrative analysis of macrophage ribo-Seq and RNA-Seq data define glucocorticoid receptor regulated inflammatory response genes into distinct regulatory classes&lt;/title&gt;&lt;secondary-title&gt;Computational and Structural Biotechnology Journal&lt;/secondary-title&gt;&lt;/titles&gt;&lt;periodical&gt;&lt;full-title&gt;Computational and Structural Biotechnology Journal&lt;/full-title&gt;&lt;/periodical&gt;&lt;pages&gt;5622-5638&lt;/pages&gt;&lt;volume&gt;20&lt;/volume&gt;&lt;dates&gt;&lt;year&gt;2022&lt;/year&gt;&lt;/dates&gt;&lt;isbn&gt;2001-0370&lt;/isbn&gt;&lt;accession-num&gt;WOS:000874656300009&lt;/accession-num&gt;&lt;urls&gt;&lt;related-urls&gt;&lt;url&gt;&amp;lt;Go to ISI&amp;gt;://WOS:000874656300009&lt;/url&gt;&lt;/related-urls&gt;&lt;/urls&gt;&lt;electronic-resource-num&gt;10.1016/j.csbj.2022.09.04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3398B" w14:textId="74821739" w:rsidR="001926C8" w:rsidRPr="003217FD" w:rsidRDefault="007F0616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5" w:name="OLE_LINK135"/>
            <w:bookmarkStart w:id="16" w:name="OLE_LINK137"/>
            <w:r>
              <w:rPr>
                <w:rFonts w:ascii="Times New Roman" w:hAnsi="Times New Roman" w:cs="Times New Roman"/>
                <w:sz w:val="24"/>
                <w:szCs w:val="24"/>
              </w:rPr>
              <w:t>PRJNA858047</w:t>
            </w:r>
            <w:bookmarkEnd w:id="15"/>
            <w:bookmarkEnd w:id="16"/>
          </w:p>
        </w:tc>
      </w:tr>
      <w:tr w:rsidR="001926C8" w14:paraId="6761A4D0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C09B4D" w14:textId="2F3C6679" w:rsidR="001926C8" w:rsidRDefault="007F0616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LPS-</w:t>
            </w:r>
            <w:r>
              <w:t xml:space="preserve"> </w:t>
            </w:r>
            <w:r w:rsidRPr="007F0616">
              <w:rPr>
                <w:rFonts w:ascii="Times New Roman" w:hAnsi="Times New Roman" w:cs="Times New Roman"/>
                <w:sz w:val="24"/>
                <w:szCs w:val="28"/>
              </w:rPr>
              <w:t xml:space="preserve">stimulat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HP-1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12D068" w14:textId="4F17E604" w:rsidR="001926C8" w:rsidRPr="007F0616" w:rsidRDefault="007F0616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0616">
              <w:rPr>
                <w:rFonts w:ascii="Times New Roman" w:hAnsi="Times New Roman" w:cs="Times New Roman"/>
                <w:sz w:val="24"/>
                <w:szCs w:val="28"/>
              </w:rPr>
              <w:t>Aznaour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Aznaourova&lt;/Author&gt;&lt;Year&gt;2020&lt;/Year&gt;&lt;RecNum&gt;1159&lt;/RecNum&gt;&lt;DisplayText&gt;&lt;style face="superscript"&gt;[15]&lt;/style&gt;&lt;/DisplayText&gt;&lt;record&gt;&lt;rec-number&gt;1159&lt;/rec-number&gt;&lt;foreign-keys&gt;&lt;key app="EN" db-id="sf2zs2fa920xvgextxgpwtx8ew02vvzee2rs" timestamp="1749214133"&gt;1159&lt;/key&gt;&lt;/foreign-keys&gt;&lt;ref-type name="Journal Article"&gt;17&lt;/ref-type&gt;&lt;contributors&gt;&lt;authors&gt;&lt;author&gt;Aznaourova, M.&lt;/author&gt;&lt;author&gt;Janga, H.&lt;/author&gt;&lt;author&gt;Sefried, S.&lt;/author&gt;&lt;author&gt;Kaufmann, A.&lt;/author&gt;&lt;author&gt;Dorna, J.&lt;/author&gt;&lt;author&gt;Volkers, S. M.&lt;/author&gt;&lt;author&gt;Georg, P.&lt;/author&gt;&lt;author&gt;Lechner, M.&lt;/author&gt;&lt;author&gt;Hoppe, J.&lt;/author&gt;&lt;author&gt;Dökel, S.&lt;/author&gt;&lt;author&gt;Schmerer, N.&lt;/author&gt;&lt;author&gt;Gruber, A. D.&lt;/author&gt;&lt;author&gt;Linne, U.&lt;/author&gt;&lt;author&gt;Bauer, S.&lt;/author&gt;&lt;author&gt;Sander, L. E.&lt;/author&gt;&lt;author&gt;Schmeck, B.&lt;/author&gt;&lt;author&gt;Schulte, L. N.&lt;/author&gt;&lt;/authors&gt;&lt;/contributors&gt;&lt;titles&gt;&lt;title&gt;&lt;style face="normal" font="default" size="100%"&gt;Noncoding RNA &lt;/style&gt;&lt;style face="italic" font="default" size="100%"&gt;MaIL1 &lt;/style&gt;&lt;style face="normal" font="default" size="100%"&gt;is an integral component of the TLR4-TRIF pathway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/periodical&gt;&lt;pages&gt;9042-9053&lt;/pages&gt;&lt;volume&gt;117&lt;/volume&gt;&lt;number&gt;16&lt;/number&gt;&lt;dates&gt;&lt;year&gt;2020&lt;/year&gt;&lt;pub-dates&gt;&lt;date&gt;Apr&lt;/date&gt;&lt;/pub-dates&gt;&lt;/dates&gt;&lt;isbn&gt;0027-8424&lt;/isbn&gt;&lt;accession-num&gt;WOS:000528260600052&lt;/accession-num&gt;&lt;urls&gt;&lt;related-urls&gt;&lt;url&gt;&lt;style face="underline" font="default" size="100%"&gt;&amp;lt;Go to ISI&amp;gt;://WOS:000528260600052&lt;/style&gt;&lt;/url&gt;&lt;/related-urls&gt;&lt;/urls&gt;&lt;electronic-resource-num&gt;10.1073/pnas.19203931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2144E" w14:textId="3DC1CE3C" w:rsidR="001926C8" w:rsidRPr="003217FD" w:rsidRDefault="007F0616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394134</w:t>
            </w:r>
          </w:p>
        </w:tc>
      </w:tr>
      <w:tr w:rsidR="001926C8" w14:paraId="2A7158C1" w14:textId="77777777" w:rsidTr="00AD4977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CAD69" w14:textId="1C702A7B" w:rsidR="001926C8" w:rsidRDefault="00DE690F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7" w:name="OLE_LINK140"/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PMA-</w:t>
            </w:r>
            <w:r>
              <w:t xml:space="preserve"> </w:t>
            </w:r>
            <w:r w:rsidRPr="007F0616">
              <w:rPr>
                <w:rFonts w:ascii="Times New Roman" w:hAnsi="Times New Roman" w:cs="Times New Roman"/>
                <w:sz w:val="24"/>
                <w:szCs w:val="28"/>
              </w:rPr>
              <w:t xml:space="preserve">stimulat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HP-1 cells</w:t>
            </w:r>
            <w:bookmarkEnd w:id="1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55390" w14:textId="6C2BE05D" w:rsidR="001926C8" w:rsidRPr="00DE690F" w:rsidRDefault="00DE690F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E690F">
              <w:rPr>
                <w:rFonts w:ascii="Times New Roman" w:hAnsi="Times New Roman" w:cs="Times New Roman"/>
                <w:sz w:val="24"/>
                <w:szCs w:val="28"/>
              </w:rPr>
              <w:t>Vollmer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Vollmers&lt;/Author&gt;&lt;Year&gt;2021&lt;/Year&gt;&lt;RecNum&gt;1160&lt;/RecNum&gt;&lt;DisplayText&gt;&lt;style face="superscript"&gt;[16]&lt;/style&gt;&lt;/DisplayText&gt;&lt;record&gt;&lt;rec-number&gt;1160&lt;/rec-number&gt;&lt;foreign-keys&gt;&lt;key app="EN" db-id="sf2zs2fa920xvgextxgpwtx8ew02vvzee2rs" timestamp="1749214285"&gt;1160&lt;/key&gt;&lt;/foreign-keys&gt;&lt;ref-type name="Journal Article"&gt;17&lt;/ref-type&gt;&lt;contributors&gt;&lt;authors&gt;&lt;author&gt;Vollmers, A. C.&lt;/author&gt;&lt;author&gt;Covarrubias, S.&lt;/author&gt;&lt;author&gt;Kuang, D.&lt;/author&gt;&lt;author&gt;Shulkin, A.&lt;/author&gt;&lt;author&gt;Iwuagwu, J.&lt;/author&gt;&lt;author&gt;Katzman, S.&lt;/author&gt;&lt;author&gt;Song, R.&lt;/author&gt;&lt;author&gt;Viswanathan, K.&lt;/author&gt;&lt;author&gt;Vollmers, C.&lt;/author&gt;&lt;author&gt;Wakeland, E.&lt;/author&gt;&lt;author&gt;Carpenter, S.&lt;/author&gt;&lt;/authors&gt;&lt;/contributors&gt;&lt;titles&gt;&lt;title&gt;A conserved long noncoding RNA, GAPLINC, modulates the immune response during endotoxic shock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/periodical&gt;&lt;volume&gt;118&lt;/volume&gt;&lt;number&gt;7&lt;/number&gt;&lt;dates&gt;&lt;year&gt;2021&lt;/year&gt;&lt;pub-dates&gt;&lt;date&gt;Feb&lt;/date&gt;&lt;/pub-dates&gt;&lt;/dates&gt;&lt;isbn&gt;0027-8424&lt;/isbn&gt;&lt;accession-num&gt;WOS:000621748600031&lt;/accession-num&gt;&lt;urls&gt;&lt;related-urls&gt;&lt;url&gt;&amp;lt;Go to ISI&amp;gt;://WOS:000621748600031&lt;/url&gt;&lt;/related-urls&gt;&lt;/urls&gt;&lt;custom7&gt;e2016648118&lt;/custom7&gt;&lt;electronic-resource-num&gt;10.1073/pnas.20166481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37A8E" w14:textId="41B37918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8" w:name="OLE_LINK138"/>
            <w:r>
              <w:rPr>
                <w:rFonts w:ascii="Times New Roman" w:hAnsi="Times New Roman" w:cs="Times New Roman"/>
                <w:sz w:val="24"/>
                <w:szCs w:val="24"/>
              </w:rPr>
              <w:t>PRJNA632845</w:t>
            </w:r>
            <w:bookmarkEnd w:id="18"/>
          </w:p>
        </w:tc>
      </w:tr>
      <w:tr w:rsidR="001926C8" w14:paraId="10D8E654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669C4F" w14:textId="63FA4A91" w:rsidR="001926C8" w:rsidRDefault="00DE690F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LPS-</w:t>
            </w:r>
            <w:r>
              <w:t xml:space="preserve"> </w:t>
            </w:r>
            <w:r w:rsidRPr="007F0616">
              <w:rPr>
                <w:rFonts w:ascii="Times New Roman" w:hAnsi="Times New Roman" w:cs="Times New Roman"/>
                <w:sz w:val="24"/>
                <w:szCs w:val="28"/>
              </w:rPr>
              <w:t xml:space="preserve">stimulated </w:t>
            </w:r>
            <w:r w:rsidRPr="00DE690F">
              <w:rPr>
                <w:rFonts w:ascii="Times New Roman" w:hAnsi="Times New Roman" w:cs="Times New Roman"/>
                <w:sz w:val="24"/>
                <w:szCs w:val="28"/>
              </w:rPr>
              <w:t>BMD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876561" w14:textId="3295B894" w:rsidR="001926C8" w:rsidRPr="003217FD" w:rsidRDefault="00621BB9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Yu&lt;/Author&gt;&lt;Year&gt;2019&lt;/Year&gt;&lt;RecNum&gt;1161&lt;/RecNum&gt;&lt;DisplayText&gt;&lt;style face="superscript"&gt;[17]&lt;/style&gt;&lt;/DisplayText&gt;&lt;record&gt;&lt;rec-number&gt;1161&lt;/rec-number&gt;&lt;foreign-keys&gt;&lt;key app="EN" db-id="sf2zs2fa920xvgextxgpwtx8ew02vvzee2rs" timestamp="1749214410"&gt;1161&lt;/key&gt;&lt;/foreign-keys&gt;&lt;ref-type name="Journal Article"&gt;17&lt;/ref-type&gt;&lt;contributors&gt;&lt;authors&gt;&lt;author&gt;Yu, W. W.&lt;/author&gt;&lt;author&gt;Wang, Z.&lt;/author&gt;&lt;author&gt;Zhang, K. L.&lt;/author&gt;&lt;author&gt;Chi, Z. X.&lt;/author&gt;&lt;author&gt;Xu, T.&lt;/author&gt;&lt;author&gt;Jiang, D. L.&lt;/author&gt;&lt;author&gt;Chen, S.&lt;/author&gt;&lt;author&gt;Li, W. X.&lt;/author&gt;&lt;author&gt;Yang, X. Y.&lt;/author&gt;&lt;author&gt;Zhang, X.&lt;/author&gt;&lt;author&gt;Wu, Y. L.&lt;/author&gt;&lt;author&gt;Wang, D.&lt;/author&gt;&lt;/authors&gt;&lt;/contributors&gt;&lt;titles&gt;&lt;title&gt;One-Carbon Metabolism Supports S-Adenosylmethionine and Histone Methylation to Drive Inflammatory Macrophages&lt;/title&gt;&lt;secondary-title&gt;Molecular Cell&lt;/secondary-title&gt;&lt;/titles&gt;&lt;periodical&gt;&lt;full-title&gt;Molecular Cell&lt;/full-title&gt;&lt;/periodical&gt;&lt;pages&gt;1147-+&lt;/pages&gt;&lt;volume&gt;75&lt;/volume&gt;&lt;number&gt;6&lt;/number&gt;&lt;dates&gt;&lt;year&gt;2019&lt;/year&gt;&lt;pub-dates&gt;&lt;date&gt;Sep&lt;/date&gt;&lt;/pub-dates&gt;&lt;/dates&gt;&lt;isbn&gt;1097-2765&lt;/isbn&gt;&lt;accession-num&gt;WOS:000486614200007&lt;/accession-num&gt;&lt;urls&gt;&lt;related-urls&gt;&lt;url&gt;&amp;lt;Go to ISI&amp;gt;://WOS:000486614200007&lt;/url&gt;&lt;/related-urls&gt;&lt;/urls&gt;&lt;electronic-resource-num&gt;10.1016/j.molcel.2019.06.03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491C8B" w14:textId="5B82AE5A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9" w:name="OLE_LINK139"/>
            <w:r>
              <w:rPr>
                <w:rFonts w:ascii="Times New Roman" w:hAnsi="Times New Roman" w:cs="Times New Roman"/>
                <w:sz w:val="24"/>
                <w:szCs w:val="24"/>
              </w:rPr>
              <w:t>PRJNA520989</w:t>
            </w:r>
            <w:bookmarkEnd w:id="19"/>
          </w:p>
        </w:tc>
      </w:tr>
      <w:tr w:rsidR="001926C8" w14:paraId="4ECFD3E4" w14:textId="77777777" w:rsidTr="00AD4977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8D24B" w14:textId="438BB623" w:rsidR="001926C8" w:rsidRDefault="00621BB9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0" w:name="OLE_LINK142"/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</w:t>
            </w:r>
            <w:r w:rsidRPr="00621BB9">
              <w:rPr>
                <w:rFonts w:ascii="Times New Roman" w:hAnsi="Times New Roman" w:cs="Times New Roman" w:hint="eastAsia"/>
                <w:sz w:val="24"/>
                <w:szCs w:val="28"/>
              </w:rPr>
              <w:t>β</w:t>
            </w:r>
            <w:r w:rsidRPr="00621BB9">
              <w:rPr>
                <w:rFonts w:ascii="Times New Roman" w:hAnsi="Times New Roman" w:cs="Times New Roman"/>
                <w:sz w:val="24"/>
                <w:szCs w:val="28"/>
              </w:rPr>
              <w:t>-glucan trea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d </w:t>
            </w:r>
            <w:r w:rsidRPr="00DE690F">
              <w:rPr>
                <w:rFonts w:ascii="Times New Roman" w:hAnsi="Times New Roman" w:cs="Times New Roman"/>
                <w:sz w:val="24"/>
                <w:szCs w:val="28"/>
              </w:rPr>
              <w:t>BMD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bookmarkEnd w:id="2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886C7" w14:textId="3654D122" w:rsidR="001926C8" w:rsidRPr="003217FD" w:rsidRDefault="00621BB9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21BB9">
              <w:rPr>
                <w:rFonts w:ascii="Times New Roman" w:hAnsi="Times New Roman" w:cs="Times New Roman"/>
                <w:sz w:val="24"/>
                <w:szCs w:val="28"/>
              </w:rPr>
              <w:t>Stother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Stothers&lt;/Author&gt;&lt;Year&gt;2021&lt;/Year&gt;&lt;RecNum&gt;1162&lt;/RecNum&gt;&lt;DisplayText&gt;&lt;style face="superscript"&gt;[18]&lt;/style&gt;&lt;/DisplayText&gt;&lt;record&gt;&lt;rec-number&gt;1162&lt;/rec-number&gt;&lt;foreign-keys&gt;&lt;key app="EN" db-id="sf2zs2fa920xvgextxgpwtx8ew02vvzee2rs" timestamp="1749214602"&gt;1162&lt;/key&gt;&lt;/foreign-keys&gt;&lt;ref-type name="Journal Article"&gt;17&lt;/ref-type&gt;&lt;contributors&gt;&lt;authors&gt;&lt;author&gt;Stothers, C. L.&lt;/author&gt;&lt;author&gt;Burelbach, K. R.&lt;/author&gt;&lt;author&gt;Owen, A. M.&lt;/author&gt;&lt;author&gt;Patil, N. K.&lt;/author&gt;&lt;author&gt;McBride, M. A.&lt;/author&gt;&lt;author&gt;Bohannon, J. K.&lt;/author&gt;&lt;author&gt;Luan, L. M.&lt;/author&gt;&lt;author&gt;Hernandez, A.&lt;/author&gt;&lt;author&gt;Patil, T. K.&lt;/author&gt;&lt;author&gt;Williams, D. L.&lt;/author&gt;&lt;author&gt;Sherwood, E. R.&lt;/author&gt;&lt;/authors&gt;&lt;/contributors&gt;&lt;titles&gt;&lt;title&gt;β-Glucan Induces Distinct and Protective Innate Immune Memory in Differentiated Macrophages&lt;/title&gt;&lt;secondary-title&gt;Journal of Immunology&lt;/secondary-title&gt;&lt;/titles&gt;&lt;periodical&gt;&lt;full-title&gt;Journal of Immunology&lt;/full-title&gt;&lt;abbr-1&gt;J. Immunol&lt;/abbr-1&gt;&lt;/periodical&gt;&lt;pages&gt;2785-2798&lt;/pages&gt;&lt;volume&gt;207&lt;/volume&gt;&lt;number&gt;11&lt;/number&gt;&lt;dates&gt;&lt;year&gt;2021&lt;/year&gt;&lt;pub-dates&gt;&lt;date&gt;Dec&lt;/date&gt;&lt;/pub-dates&gt;&lt;/dates&gt;&lt;isbn&gt;0022-1767&lt;/isbn&gt;&lt;accession-num&gt;WOS:000731635300002&lt;/accession-num&gt;&lt;urls&gt;&lt;related-urls&gt;&lt;url&gt;&amp;lt;Go to ISI&amp;gt;://WOS:000731635300002&lt;/url&gt;&lt;/related-urls&gt;&lt;/urls&gt;&lt;electronic-resource-num&gt;10.4049/jimmunol.21001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8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739C4" w14:textId="45CC0C9D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1" w:name="OLE_LINK141"/>
            <w:r>
              <w:rPr>
                <w:rFonts w:ascii="Times New Roman" w:hAnsi="Times New Roman" w:cs="Times New Roman"/>
                <w:sz w:val="24"/>
                <w:szCs w:val="24"/>
              </w:rPr>
              <w:t>PRJNA728581</w:t>
            </w:r>
            <w:bookmarkEnd w:id="21"/>
          </w:p>
        </w:tc>
      </w:tr>
      <w:tr w:rsidR="001926C8" w14:paraId="667676E6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00BACE" w14:textId="34DA0174" w:rsidR="001926C8" w:rsidRDefault="0031463E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2" w:name="OLE_LINK144"/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LPS-</w:t>
            </w:r>
            <w:r w:rsidRPr="00621BB9">
              <w:rPr>
                <w:rFonts w:ascii="Times New Roman" w:hAnsi="Times New Roman" w:cs="Times New Roman"/>
                <w:sz w:val="24"/>
                <w:szCs w:val="28"/>
              </w:rPr>
              <w:t>trea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d </w:t>
            </w:r>
            <w:r w:rsidRPr="00DE690F">
              <w:rPr>
                <w:rFonts w:ascii="Times New Roman" w:hAnsi="Times New Roman" w:cs="Times New Roman"/>
                <w:sz w:val="24"/>
                <w:szCs w:val="28"/>
              </w:rPr>
              <w:t>BMD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bookmarkEnd w:id="22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0B36AC" w14:textId="39551543" w:rsidR="001926C8" w:rsidRPr="0031463E" w:rsidRDefault="0031463E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Yu&lt;/Author&gt;&lt;Year&gt;2022&lt;/Year&gt;&lt;RecNum&gt;1163&lt;/RecNum&gt;&lt;DisplayText&gt;&lt;style face="superscript"&gt;[19]&lt;/style&gt;&lt;/DisplayText&gt;&lt;record&gt;&lt;rec-number&gt;1163&lt;/rec-number&gt;&lt;foreign-keys&gt;&lt;key app="EN" db-id="sf2zs2fa920xvgextxgpwtx8ew02vvzee2rs" timestamp="1749214754"&gt;1163&lt;/key&gt;&lt;/foreign-keys&gt;&lt;ref-type name="Journal Article"&gt;17&lt;/ref-type&gt;&lt;contributors&gt;&lt;authors&gt;&lt;author&gt;Yu, W. W.&lt;/author&gt;&lt;author&gt;Wang, Z.&lt;/author&gt;&lt;author&gt;Yu, X. F.&lt;/author&gt;&lt;author&gt;Zhao, Y. H.&lt;/author&gt;&lt;author&gt;Xie, Z. L.&lt;/author&gt;&lt;author&gt;Zhang, K. L.&lt;/author&gt;&lt;author&gt;Chi, Z. X.&lt;/author&gt;&lt;author&gt;Chen, S.&lt;/author&gt;&lt;author&gt;Xu, T.&lt;/author&gt;&lt;author&gt;Jiang, D. L.&lt;/author&gt;&lt;author&gt;Guo, X. C.&lt;/author&gt;&lt;author&gt;Li, M. B.&lt;/author&gt;&lt;author&gt;Zhang, J.&lt;/author&gt;&lt;author&gt;Fang, H.&lt;/author&gt;&lt;author&gt;Yang, D. H.&lt;/author&gt;&lt;author&gt;Guo, Y. X.&lt;/author&gt;&lt;author&gt;Yang, X. Y.&lt;/author&gt;&lt;author&gt;Zhang, X.&lt;/author&gt;&lt;author&gt;Wu, Y. L.&lt;/author&gt;&lt;author&gt;Yang, W.&lt;/author&gt;&lt;author&gt;Wang, D.&lt;/author&gt;&lt;/authors&gt;&lt;/contributors&gt;&lt;titles&gt;&lt;title&gt;Kir2.1-mediated membrane potential promotes nutrient acquisition and inflammation through regulation of nutrient transporters&lt;/title&gt;&lt;secondary-title&gt;Nature Communications&lt;/secondary-title&gt;&lt;/titles&gt;&lt;periodical&gt;&lt;full-title&gt;Nature Communications&lt;/full-title&gt;&lt;abbr-1&gt;Nat. Commun.&lt;/abbr-1&gt;&lt;/periodical&gt;&lt;volume&gt;13&lt;/volume&gt;&lt;number&gt;1&lt;/number&gt;&lt;dates&gt;&lt;year&gt;2022&lt;/year&gt;&lt;pub-dates&gt;&lt;date&gt;Jun&lt;/date&gt;&lt;/pub-dates&gt;&lt;/dates&gt;&lt;accession-num&gt;WOS:000814343700014&lt;/accession-num&gt;&lt;urls&gt;&lt;related-urls&gt;&lt;url&gt;&amp;lt;Go to ISI&amp;gt;://WOS:000814343700014&lt;/url&gt;&lt;/related-urls&gt;&lt;/urls&gt;&lt;custom7&gt;3544&lt;/custom7&gt;&lt;electronic-resource-num&gt;10.1038/s41467-022-31149-y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3D230E" w14:textId="5C283CF9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609623</w:t>
            </w:r>
          </w:p>
        </w:tc>
      </w:tr>
      <w:tr w:rsidR="001926C8" w14:paraId="4FD679F9" w14:textId="77777777" w:rsidTr="00AD4977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C32D7" w14:textId="1F42B01D" w:rsidR="001926C8" w:rsidRDefault="0031463E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91882">
              <w:rPr>
                <w:rFonts w:ascii="Times New Roman" w:hAnsi="Times New Roman" w:cs="Times New Roman"/>
                <w:sz w:val="24"/>
                <w:szCs w:val="28"/>
              </w:rPr>
              <w:t>RNA-Se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data of LPS-</w:t>
            </w:r>
            <w:r w:rsidRPr="0031463E">
              <w:rPr>
                <w:rFonts w:ascii="Times New Roman" w:hAnsi="Times New Roman" w:cs="Times New Roman"/>
                <w:sz w:val="24"/>
                <w:szCs w:val="28"/>
              </w:rPr>
              <w:t xml:space="preserve">stimulated </w:t>
            </w:r>
            <w:r w:rsidRPr="00DE690F">
              <w:rPr>
                <w:rFonts w:ascii="Times New Roman" w:hAnsi="Times New Roman" w:cs="Times New Roman"/>
                <w:sz w:val="24"/>
                <w:szCs w:val="28"/>
              </w:rPr>
              <w:t>BMD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74169" w14:textId="77777777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55B24" w14:textId="6E4E5A6F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3" w:name="OLE_LINK143"/>
            <w:r>
              <w:rPr>
                <w:rFonts w:ascii="Times New Roman" w:hAnsi="Times New Roman" w:cs="Times New Roman"/>
                <w:sz w:val="24"/>
                <w:szCs w:val="24"/>
              </w:rPr>
              <w:t>PRJNA385311</w:t>
            </w:r>
            <w:bookmarkEnd w:id="23"/>
          </w:p>
        </w:tc>
      </w:tr>
      <w:tr w:rsidR="001926C8" w14:paraId="01403957" w14:textId="77777777" w:rsidTr="003B72EA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4B1E6AF" w14:textId="6D60332C" w:rsidR="001926C8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gle-cell sequencing data of IBD patients and c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7EBB185" w14:textId="02DB3DEF" w:rsidR="001926C8" w:rsidRPr="00AD4977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D4977">
              <w:rPr>
                <w:rFonts w:ascii="Times New Roman" w:hAnsi="Times New Roman" w:cs="Times New Roman"/>
                <w:sz w:val="24"/>
                <w:szCs w:val="28"/>
              </w:rPr>
              <w:t>Kank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Kanke&lt;/Author&gt;&lt;Year&gt;2022&lt;/Year&gt;&lt;RecNum&gt;960&lt;/RecNum&gt;&lt;DisplayText&gt;&lt;style face="superscript"&gt;[20]&lt;/style&gt;&lt;/DisplayText&gt;&lt;record&gt;&lt;rec-number&gt;960&lt;/rec-number&gt;&lt;foreign-keys&gt;&lt;key app="EN" db-id="sf2zs2fa920xvgextxgpwtx8ew02vvzee2rs" timestamp="1730788896"&gt;960&lt;/key&gt;&lt;/foreign-keys&gt;&lt;ref-type name="Journal Article"&gt;17&lt;/ref-type&gt;&lt;contributors&gt;&lt;authors&gt;&lt;author&gt;Kanke, M.&lt;/author&gt;&lt;author&gt;Ng, M. M. K.&lt;/author&gt;&lt;author&gt;Connelly, S.&lt;/author&gt;&lt;author&gt;Singh, M.&lt;/author&gt;&lt;author&gt;Schaner, M.&lt;/author&gt;&lt;author&gt;Shanahan, M. T.&lt;/author&gt;&lt;author&gt;Wolber, E. A.&lt;/author&gt;&lt;author&gt;Beasley, C.&lt;/author&gt;&lt;author&gt;Lian, G. C.&lt;/author&gt;&lt;author&gt;Jain, A.&lt;/author&gt;&lt;author&gt;Long, M. D.&lt;/author&gt;&lt;author&gt;Barnes, E. L.&lt;/author&gt;&lt;author&gt;Herfarth, H. H.&lt;/author&gt;&lt;author&gt;Isaacs, K. L.&lt;/author&gt;&lt;author&gt;Hansen, J. J.&lt;/author&gt;&lt;author&gt;Kapadia, M.&lt;/author&gt;&lt;author&gt;Guillem, J. G.&lt;/author&gt;&lt;author&gt;Feschotte, C.&lt;/author&gt;&lt;author&gt;Furey, T. S.&lt;/author&gt;&lt;author&gt;Sheikh, S. Z.&lt;/author&gt;&lt;author&gt;Sethupathy, P.&lt;/author&gt;&lt;/authors&gt;&lt;/contributors&gt;&lt;titles&gt;&lt;title&gt;Single-Cell Analysis Reveals Unexpected Cellular Changes and Transposon Expression Signatures in the Colonic Epithelium of Treatment-Naive Adult Crohn&amp;apos;s Disease Patients&lt;/title&gt;&lt;secondary-title&gt;Cellular and Molecular Gastroenterology and Hepatology&lt;/secondary-title&gt;&lt;/titles&gt;&lt;periodical&gt;&lt;full-title&gt;Cellular and Molecular Gastroenterology and Hepatology&lt;/full-title&gt;&lt;/periodical&gt;&lt;pages&gt;1717-1740&lt;/pages&gt;&lt;volume&gt;13&lt;/volume&gt;&lt;number&gt;6&lt;/number&gt;&lt;dates&gt;&lt;year&gt;2022&lt;/year&gt;&lt;/dates&gt;&lt;isbn&gt;2352-345X&lt;/isbn&gt;&lt;accession-num&gt;WOS:000795805800001&lt;/accession-num&gt;&lt;urls&gt;&lt;related-urls&gt;&lt;url&gt;&amp;lt;Go to ISI&amp;gt;://WOS:000795805800001&lt;/url&gt;&lt;/related-urls&gt;&lt;/urls&gt;&lt;electronic-resource-num&gt;10.1016/j.jcmgh.2022.02.0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0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8063586" w14:textId="16192D27" w:rsidR="001926C8" w:rsidRPr="003217FD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72A4E">
              <w:rPr>
                <w:rFonts w:ascii="Times New Roman" w:eastAsia="SimSun" w:hAnsi="Times New Roman" w:cs="Times New Roman"/>
                <w:sz w:val="24"/>
                <w:szCs w:val="24"/>
              </w:rPr>
              <w:t>PRJNA692730</w:t>
            </w:r>
          </w:p>
        </w:tc>
      </w:tr>
      <w:tr w:rsidR="001926C8" w14:paraId="68694D17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E1F9F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C61DA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Experimental models: Cell lin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FDC85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CBB846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1926C8" w14:paraId="04B3CE19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BF4858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Mouse: C57BL/6J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471B68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Beijing Vital River Laboratory Animal Technology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F32A8A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4D8DB2C7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F64005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aenorhabditis eleg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02B65E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F4A69">
              <w:rPr>
                <w:rFonts w:ascii="Times New Roman" w:hAnsi="Times New Roman" w:cs="Times New Roman"/>
                <w:sz w:val="24"/>
                <w:szCs w:val="28"/>
              </w:rPr>
              <w:t>SHANGHAI MODEL ORAGANISM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D1AF09E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76A05DE4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105190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W264.7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15CFEA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F54A47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F54A47">
              <w:rPr>
                <w:rFonts w:ascii="Times New Roman" w:hAnsi="Times New Roman" w:cs="Times New Roman"/>
                <w:sz w:val="24"/>
                <w:szCs w:val="28"/>
              </w:rPr>
              <w:t>TC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D60C3D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72AC6721" w14:textId="77777777" w:rsidTr="007C23D5">
        <w:trPr>
          <w:trHeight w:val="35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3EFCF3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P-1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7AB956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F54A47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F54A47">
              <w:rPr>
                <w:rFonts w:ascii="Times New Roman" w:hAnsi="Times New Roman" w:cs="Times New Roman"/>
                <w:sz w:val="24"/>
                <w:szCs w:val="28"/>
              </w:rPr>
              <w:t>TC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72507E3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6C42AD91" w14:textId="77777777" w:rsidTr="007C23D5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AFD4AC2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oEp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cel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229D25D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C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978041D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288C5A48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097621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Oligonucleotid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05C3E6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94EAE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1926C8" w14:paraId="50B613B3" w14:textId="77777777" w:rsidTr="007C23D5"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2B70334E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Primers for qPCR: see Table 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0A6D0531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136CD1B7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29DA0CCD" w14:textId="77777777" w:rsidTr="007C23D5"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</w:tcPr>
          <w:p w14:paraId="741E9909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The sequences of SiRNAs: see Table S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54E1D465" w14:textId="77777777" w:rsidR="001926C8" w:rsidRPr="00152B0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42FA4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C42FA4">
              <w:rPr>
                <w:rFonts w:ascii="Times New Roman" w:hAnsi="Times New Roman" w:cs="Times New Roman"/>
                <w:sz w:val="24"/>
                <w:szCs w:val="28"/>
              </w:rPr>
              <w:t>his paper</w:t>
            </w:r>
          </w:p>
        </w:tc>
        <w:tc>
          <w:tcPr>
            <w:tcW w:w="2494" w:type="dxa"/>
            <w:tcBorders>
              <w:left w:val="nil"/>
              <w:bottom w:val="single" w:sz="12" w:space="0" w:color="auto"/>
              <w:right w:val="nil"/>
            </w:tcBorders>
          </w:tcPr>
          <w:p w14:paraId="769E16B5" w14:textId="77777777" w:rsidR="001926C8" w:rsidRDefault="001926C8" w:rsidP="001926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574C4F9F" w14:textId="77777777" w:rsidTr="007C23D5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29CF71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Software and algorithm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07FA04" w14:textId="77777777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F4EBC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26C8" w14:paraId="29B11DA7" w14:textId="77777777" w:rsidTr="00C548B9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59771FC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B4F4E">
              <w:rPr>
                <w:rFonts w:ascii="Times New Roman" w:hAnsi="Times New Roman" w:cs="Times New Roman"/>
                <w:sz w:val="24"/>
                <w:szCs w:val="28"/>
              </w:rPr>
              <w:t>GraphPad Pri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.1.2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DFCA79D" w14:textId="77777777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GraphPad Software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0B70E6D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925B2">
              <w:rPr>
                <w:rFonts w:ascii="Times New Roman" w:hAnsi="Times New Roman" w:cs="Times New Roman"/>
                <w:sz w:val="24"/>
                <w:szCs w:val="28"/>
              </w:rPr>
              <w:t>https://www.graphpad.com/</w:t>
            </w:r>
          </w:p>
        </w:tc>
      </w:tr>
      <w:tr w:rsidR="001926C8" w14:paraId="1A9C22D3" w14:textId="77777777" w:rsidTr="00C548B9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414354" w14:textId="2A9FE505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Continue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C0E10E" w14:textId="77777777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86B360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26C8" w14:paraId="418759EA" w14:textId="77777777" w:rsidTr="00C548B9"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</w:tcPr>
          <w:p w14:paraId="55BAA4DA" w14:textId="5321AE68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REAGENT or RESOURCE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74532146" w14:textId="4E2CB175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SOURCE</w:t>
            </w:r>
          </w:p>
        </w:tc>
        <w:tc>
          <w:tcPr>
            <w:tcW w:w="2494" w:type="dxa"/>
            <w:tcBorders>
              <w:left w:val="nil"/>
              <w:bottom w:val="single" w:sz="12" w:space="0" w:color="auto"/>
              <w:right w:val="nil"/>
            </w:tcBorders>
          </w:tcPr>
          <w:p w14:paraId="343071B7" w14:textId="23A0C201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7FC7">
              <w:rPr>
                <w:rFonts w:ascii="Times New Roman" w:hAnsi="Times New Roman" w:cs="Times New Roman"/>
                <w:color w:val="C00000"/>
                <w:sz w:val="24"/>
                <w:szCs w:val="28"/>
              </w:rPr>
              <w:t>IDENTIFIER</w:t>
            </w:r>
          </w:p>
        </w:tc>
      </w:tr>
      <w:tr w:rsidR="001926C8" w14:paraId="7359CD56" w14:textId="77777777" w:rsidTr="00C548B9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DAFD6E" w14:textId="148B9A11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925B2">
              <w:rPr>
                <w:rFonts w:ascii="Times New Roman" w:hAnsi="Times New Roman" w:cs="Times New Roman"/>
                <w:sz w:val="24"/>
                <w:szCs w:val="28"/>
              </w:rPr>
              <w:t>QIIME 2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3929E6" w14:textId="3E265F40" w:rsidR="001926C8" w:rsidRPr="00E925B2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925B2">
              <w:rPr>
                <w:rFonts w:ascii="Times New Roman" w:hAnsi="Times New Roman" w:cs="Times New Roman"/>
                <w:sz w:val="24"/>
                <w:szCs w:val="28"/>
              </w:rPr>
              <w:t>Boly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Cb2x5ZW48L0F1dGhvcj48WWVhcj4yMDE5PC9ZZWFyPjxS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begin">
                <w:fldData xml:space="preserve">PEVuZE5vdGU+PENpdGU+PEF1dGhvcj5Cb2x5ZW48L0F1dGhvcj48WWVhcj4yMDE5PC9ZZWFyPjxS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</w:fldData>
              </w:fldCha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.DATA </w:instrText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8"/>
              </w:rPr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9143A" w14:textId="4D518E94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https://docs.qiime2.org/2020.8/</w:t>
            </w:r>
          </w:p>
        </w:tc>
      </w:tr>
      <w:tr w:rsidR="001926C8" w14:paraId="645D4936" w14:textId="77777777" w:rsidTr="00C548B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7AB660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LEf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B33E2A" w14:textId="309F6AC4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Seg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Segata&lt;/Author&gt;&lt;Year&gt;2011&lt;/Year&gt;&lt;RecNum&gt;900&lt;/RecNum&gt;&lt;DisplayText&gt;&lt;style face="superscript"&gt;[22]&lt;/style&gt;&lt;/DisplayText&gt;&lt;record&gt;&lt;rec-number&gt;900&lt;/rec-number&gt;&lt;foreign-keys&gt;&lt;key app="EN" db-id="sf2zs2fa920xvgextxgpwtx8ew02vvzee2rs" timestamp="1718092399"&gt;900&lt;/key&gt;&lt;/foreign-keys&gt;&lt;ref-type name="Journal Article"&gt;17&lt;/ref-type&gt;&lt;contributors&gt;&lt;authors&gt;&lt;author&gt;Segata, N.&lt;/author&gt;&lt;author&gt;Izard, J.&lt;/author&gt;&lt;author&gt;Waldron, L.&lt;/author&gt;&lt;author&gt;Gevers, D.&lt;/author&gt;&lt;author&gt;Miropolsky, L.&lt;/author&gt;&lt;author&gt;Garrett, W. S.&lt;/author&gt;&lt;author&gt;Huttenhower, C.&lt;/author&gt;&lt;/authors&gt;&lt;/contributors&gt;&lt;titles&gt;&lt;title&gt;Metagenomic biomarker discovery and explanation&lt;/title&gt;&lt;secondary-title&gt;Genome Biology&lt;/secondary-title&gt;&lt;/titles&gt;&lt;periodical&gt;&lt;full-title&gt;Genome Biology&lt;/full-title&gt;&lt;/periodical&gt;&lt;volume&gt;12&lt;/volume&gt;&lt;number&gt;6&lt;/number&gt;&lt;dates&gt;&lt;year&gt;2011&lt;/year&gt;&lt;/dates&gt;&lt;isbn&gt;1474-760X&lt;/isbn&gt;&lt;accession-num&gt;WOS:000296646600008&lt;/accession-num&gt;&lt;urls&gt;&lt;related-urls&gt;&lt;url&gt;&amp;lt;Go to ISI&amp;gt;://WOS:000296646600008&lt;/url&gt;&lt;/related-urls&gt;&lt;/urls&gt;&lt;custom7&gt;R60&lt;/custom7&gt;&lt;electronic-resource-num&gt;10.1186/gb-2011-12-6-r6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2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64C16C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433C9945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CE9BEB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407784" w14:textId="77777777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5A9F">
              <w:rPr>
                <w:rFonts w:ascii="Times New Roman" w:hAnsi="Times New Roman" w:cs="Times New Roman"/>
                <w:sz w:val="24"/>
                <w:szCs w:val="28"/>
              </w:rPr>
              <w:t>R Core Tea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235C111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5A9F">
              <w:rPr>
                <w:rFonts w:ascii="Times New Roman" w:hAnsi="Times New Roman" w:cs="Times New Roman"/>
                <w:sz w:val="24"/>
                <w:szCs w:val="28"/>
              </w:rPr>
              <w:t>https://www.r-project.org/</w:t>
            </w:r>
          </w:p>
        </w:tc>
      </w:tr>
      <w:tr w:rsidR="001926C8" w14:paraId="508BBD8E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D0BBB8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FeatureCount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BE388B" w14:textId="75DFEC58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Lia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Liao&lt;/Author&gt;&lt;Year&gt;2014&lt;/Year&gt;&lt;RecNum&gt;725&lt;/RecNum&gt;&lt;DisplayText&gt;&lt;style face="superscript"&gt;[23]&lt;/style&gt;&lt;/DisplayText&gt;&lt;record&gt;&lt;rec-number&gt;725&lt;/rec-number&gt;&lt;foreign-keys&gt;&lt;key app="EN" db-id="sf2zs2fa920xvgextxgpwtx8ew02vvzee2rs" timestamp="1666231523"&gt;725&lt;/key&gt;&lt;/foreign-keys&gt;&lt;ref-type name="Journal Article"&gt;17&lt;/ref-type&gt;&lt;contributors&gt;&lt;authors&gt;&lt;author&gt;Liao, Y.&lt;/author&gt;&lt;author&gt;Smyth, G. K.&lt;/author&gt;&lt;author&gt;Shi, W.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930&lt;/pages&gt;&lt;volume&gt;30&lt;/volume&gt;&lt;number&gt;7&lt;/number&gt;&lt;dates&gt;&lt;year&gt;2014&lt;/year&gt;&lt;pub-dates&gt;&lt;date&gt;Apr&lt;/date&gt;&lt;/pub-dates&gt;&lt;/dates&gt;&lt;isbn&gt;1367-4803&lt;/isbn&gt;&lt;accession-num&gt;WOS:000334078300005&lt;/accession-num&gt;&lt;urls&gt;&lt;related-urls&gt;&lt;url&gt;&amp;lt;Go to ISI&amp;gt;://WOS:000334078300005&lt;/url&gt;&lt;/related-urls&gt;&lt;/urls&gt;&lt;electronic-resource-num&gt;10.1093/bioinformatics/btt65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3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8BF6E6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11CF23F9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F3CEEC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R</w:t>
            </w: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 xml:space="preserve"> 2.7.0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560182" w14:textId="7F26894F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Dob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Dobin&lt;/Author&gt;&lt;Year&gt;2013&lt;/Year&gt;&lt;RecNum&gt;723&lt;/RecNum&gt;&lt;DisplayText&gt;&lt;style face="superscript"&gt;[24]&lt;/style&gt;&lt;/DisplayText&gt;&lt;record&gt;&lt;rec-number&gt;723&lt;/rec-number&gt;&lt;foreign-keys&gt;&lt;key app="EN" db-id="sf2zs2fa920xvgextxgpwtx8ew02vvzee2rs" timestamp="1666229624"&gt;723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3&lt;/year&gt;&lt;pub-dates&gt;&lt;date&gt;Jan&lt;/date&gt;&lt;/pub-dates&gt;&lt;/dates&gt;&lt;isbn&gt;1367-4803&lt;/isbn&gt;&lt;accession-num&gt;WOS:000312654600003&lt;/accession-num&gt;&lt;urls&gt;&lt;related-urls&gt;&lt;url&gt;&amp;lt;Go to ISI&amp;gt;://WOS:000312654600003&lt;/url&gt;&lt;/related-urls&gt;&lt;/urls&gt;&lt;electronic-resource-num&gt;10.1093/bioinformatics/bts6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4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584C6E5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2A34CA41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A3C6B2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EdgeR</w:t>
            </w:r>
            <w:proofErr w:type="spellEnd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t xml:space="preserve"> 3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0A8030" w14:textId="556C819F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McCarth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McCarthy&lt;/Author&gt;&lt;Year&gt;2012&lt;/Year&gt;&lt;RecNum&gt;726&lt;/RecNum&gt;&lt;DisplayText&gt;&lt;style face="superscript"&gt;[25]&lt;/style&gt;&lt;/DisplayText&gt;&lt;record&gt;&lt;rec-number&gt;726&lt;/rec-number&gt;&lt;foreign-keys&gt;&lt;key app="EN" db-id="sf2zs2fa920xvgextxgpwtx8ew02vvzee2rs" timestamp="1666232084"&gt;726&lt;/key&gt;&lt;/foreign-keys&gt;&lt;ref-type name="Journal Article"&gt;17&lt;/ref-type&gt;&lt;contributors&gt;&lt;authors&gt;&lt;author&gt;McCarthy, D. J.&lt;/author&gt;&lt;author&gt;Chen, Y. S.&lt;/author&gt;&lt;author&gt;Smyth, G. K.&lt;/author&gt;&lt;/authors&gt;&lt;/contributors&gt;&lt;titles&gt;&lt;title&gt;Differential expression analysis of multifactor RNA-Seq experiments with respect to biological variation&lt;/title&gt;&lt;secondary-title&gt;Nucleic Acids Research&lt;/secondary-title&gt;&lt;/titles&gt;&lt;periodical&gt;&lt;full-title&gt;Nucleic Acids Research&lt;/full-title&gt;&lt;abbr-1&gt;Nucleic Acids Res.&lt;/abbr-1&gt;&lt;/periodical&gt;&lt;pages&gt;4288-4297&lt;/pages&gt;&lt;volume&gt;40&lt;/volume&gt;&lt;number&gt;10&lt;/number&gt;&lt;dates&gt;&lt;year&gt;2012&lt;/year&gt;&lt;pub-dates&gt;&lt;date&gt;May&lt;/date&gt;&lt;/pub-dates&gt;&lt;/dates&gt;&lt;isbn&gt;0305-1048&lt;/isbn&gt;&lt;accession-num&gt;WOS:000304535500013&lt;/accession-num&gt;&lt;urls&gt;&lt;related-urls&gt;&lt;url&gt;&amp;lt;Go to ISI&amp;gt;://WOS:000304535500013&lt;/url&gt;&lt;/related-urls&gt;&lt;/urls&gt;&lt;electronic-resource-num&gt;10.1093/nar/gks04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5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E4B65C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0B8417C2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85DBD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KneadD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0DFFE" w14:textId="77777777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E0649" w14:textId="77777777" w:rsidR="001926C8" w:rsidRPr="00EE0693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https://github.com/biobakery/kneaddata</w:t>
            </w:r>
          </w:p>
        </w:tc>
      </w:tr>
      <w:tr w:rsidR="001926C8" w14:paraId="52BF956A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901CE7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MetaPh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4.1.0.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1C94B" w14:textId="3BFD33DC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Blanco-</w:t>
            </w:r>
            <w:proofErr w:type="spellStart"/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Mígue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Blanco-Míguez&lt;/Author&gt;&lt;Year&gt;2023&lt;/Year&gt;&lt;RecNum&gt;860&lt;/RecNum&gt;&lt;DisplayText&gt;&lt;style face="superscript"&gt;[26]&lt;/style&gt;&lt;/DisplayText&gt;&lt;record&gt;&lt;rec-number&gt;860&lt;/rec-number&gt;&lt;foreign-keys&gt;&lt;key app="EN" db-id="sf2zs2fa920xvgextxgpwtx8ew02vvzee2rs" timestamp="1716861422"&gt;860&lt;/key&gt;&lt;/foreign-keys&gt;&lt;ref-type name="Journal Article"&gt;17&lt;/ref-type&gt;&lt;contributors&gt;&lt;authors&gt;&lt;author&gt;Blanco-Míguez, A.&lt;/author&gt;&lt;author&gt;Beghini, F.&lt;/author&gt;&lt;author&gt;Cumbo, F.&lt;/author&gt;&lt;author&gt;McIver, L. J.&lt;/author&gt;&lt;author&gt;Thompson, K. N.&lt;/author&gt;&lt;author&gt;Zolfo, M.&lt;/author&gt;&lt;author&gt;Manghi, P.&lt;/author&gt;&lt;author&gt;Dubois, L.&lt;/author&gt;&lt;author&gt;Huang, K. D.&lt;/author&gt;&lt;author&gt;Thomas, A. M.&lt;/author&gt;&lt;author&gt;Nickols, W. A.&lt;/author&gt;&lt;author&gt;Piccinno, G.&lt;/author&gt;&lt;author&gt;Piperni, E.&lt;/author&gt;&lt;author&gt;Puncochár, M.&lt;/author&gt;&lt;author&gt;Valles-Colomer, M.&lt;/author&gt;&lt;author&gt;Tett, A.&lt;/author&gt;&lt;author&gt;Giordano, F.&lt;/author&gt;&lt;author&gt;Davies, R.&lt;/author&gt;&lt;author&gt;Wolf, J.&lt;/author&gt;&lt;author&gt;Berry, S. E.&lt;/author&gt;&lt;author&gt;Spector, T. D.&lt;/author&gt;&lt;author&gt;Franzosa, E. A.&lt;/author&gt;&lt;author&gt;Pasolli, E.&lt;/author&gt;&lt;author&gt;Asnicar, F.&lt;/author&gt;&lt;author&gt;Huttenhower, C.&lt;/author&gt;&lt;author&gt;Segata, N.&lt;/author&gt;&lt;/authors&gt;&lt;/contributors&gt;&lt;titles&gt;&lt;title&gt;Extending and improving metagenomic taxonomic profiling with uncharacterized species using MetaPhlAn 4&lt;/title&gt;&lt;secondary-title&gt;Nature Biotechnology&lt;/secondary-title&gt;&lt;/titles&gt;&lt;periodical&gt;&lt;full-title&gt;Nature Biotechnology&lt;/full-title&gt;&lt;/periodical&gt;&lt;pages&gt;1633-1644&lt;/pages&gt;&lt;volume&gt;41&lt;/volume&gt;&lt;number&gt;11&lt;/number&gt;&lt;dates&gt;&lt;year&gt;2023&lt;/year&gt;&lt;pub-dates&gt;&lt;date&gt;Nov&lt;/date&gt;&lt;/pub-dates&gt;&lt;/dates&gt;&lt;isbn&gt;1087-0156&lt;/isbn&gt;&lt;accession-num&gt;WOS:000938095700001&lt;/accession-num&gt;&lt;urls&gt;&lt;related-urls&gt;&lt;url&gt;&lt;style face="underline" font="default" size="100%"&gt;&amp;lt;Go to ISI&amp;gt;://WOS:000938095700001&lt;/style&gt;&lt;/url&gt;&lt;/related-urls&gt;&lt;/urls&gt;&lt;custom7&gt;s41587-023-01688-w&lt;/custom7&gt;&lt;electronic-resource-num&gt;10.1038/s41587-023-01688-w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6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43A5C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619FB392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3F3FA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872E4">
              <w:rPr>
                <w:rFonts w:ascii="Times New Roman" w:hAnsi="Times New Roman" w:cs="Times New Roman"/>
                <w:sz w:val="24"/>
                <w:szCs w:val="28"/>
              </w:rPr>
              <w:t>HUMAnN 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389F2" w14:textId="28C5ADA1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Beg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Beghini&lt;/Author&gt;&lt;Year&gt;2021&lt;/Year&gt;&lt;RecNum&gt;861&lt;/RecNum&gt;&lt;DisplayText&gt;&lt;style face="superscript"&gt;[27]&lt;/style&gt;&lt;/DisplayText&gt;&lt;record&gt;&lt;rec-number&gt;861&lt;/rec-number&gt;&lt;foreign-keys&gt;&lt;key app="EN" db-id="sf2zs2fa920xvgextxgpwtx8ew02vvzee2rs" timestamp="1716861794"&gt;861&lt;/key&gt;&lt;/foreign-keys&gt;&lt;ref-type name="Journal Article"&gt;17&lt;/ref-type&gt;&lt;contributors&gt;&lt;authors&gt;&lt;author&gt;Beghini, F.&lt;/author&gt;&lt;author&gt;McIver, L. J.&lt;/author&gt;&lt;author&gt;Blanco-Míguez, A.&lt;/author&gt;&lt;author&gt;Dubois, L.&lt;/author&gt;&lt;author&gt;Asnicar, F.&lt;/author&gt;&lt;author&gt;Maharjan, S.&lt;/author&gt;&lt;author&gt;Mailyan, A.&lt;/author&gt;&lt;author&gt;Manghi, P.&lt;/author&gt;&lt;author&gt;Scholz, M.&lt;/author&gt;&lt;author&gt;Thomas, A. M.&lt;/author&gt;&lt;author&gt;Valles-Colomer, M.&lt;/author&gt;&lt;author&gt;Weingart, G.&lt;/author&gt;&lt;author&gt;Zhang, Y. C.&lt;/author&gt;&lt;author&gt;Zolfo, M.&lt;/author&gt;&lt;author&gt;Huttenhower, C.&lt;/author&gt;&lt;author&gt;Franzosa, E. A.&lt;/author&gt;&lt;author&gt;Segata, N.&lt;/author&gt;&lt;/authors&gt;&lt;/contributors&gt;&lt;titles&gt;&lt;title&gt;Integrating taxonomic, functional, and strain-level profiling of diverse microbial communities with bioBakery 3&lt;/title&gt;&lt;secondary-title&gt;Elife&lt;/secondary-title&gt;&lt;/titles&gt;&lt;periodical&gt;&lt;full-title&gt;Elife&lt;/full-title&gt;&lt;/periodical&gt;&lt;volume&gt;10&lt;/volume&gt;&lt;dates&gt;&lt;year&gt;2021&lt;/year&gt;&lt;pub-dates&gt;&lt;date&gt;May&lt;/date&gt;&lt;/pub-dates&gt;&lt;/dates&gt;&lt;isbn&gt;2050-084X&lt;/isbn&gt;&lt;accession-num&gt;WOS:000648433700001&lt;/accession-num&gt;&lt;urls&gt;&lt;related-urls&gt;&lt;url&gt;&amp;lt;Go to ISI&amp;gt;://WOS:000648433700001&lt;/url&gt;&lt;/related-urls&gt;&lt;/urls&gt;&lt;custom7&gt;e65088&lt;/custom7&gt;&lt;electronic-resource-num&gt;10.7554/eLife.6508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7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FF7BC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689DCB7B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B8E4CB" w14:textId="648B9BB4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4" w:name="OLE_LINK38"/>
            <w:proofErr w:type="spellStart"/>
            <w:r w:rsidRPr="00C70A45">
              <w:rPr>
                <w:rFonts w:ascii="Times New Roman" w:hAnsi="Times New Roman" w:cs="Times New Roman"/>
                <w:sz w:val="24"/>
                <w:szCs w:val="28"/>
              </w:rPr>
              <w:t>FastQC</w:t>
            </w:r>
            <w:bookmarkEnd w:id="24"/>
            <w:proofErr w:type="spellEnd"/>
            <w:r w:rsidRPr="00C70A45">
              <w:rPr>
                <w:rFonts w:ascii="Times New Roman" w:hAnsi="Times New Roman" w:cs="Times New Roman"/>
                <w:sz w:val="24"/>
                <w:szCs w:val="28"/>
              </w:rPr>
              <w:t xml:space="preserve"> 0.1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E2A25" w14:textId="77777777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Babraham</w:t>
            </w:r>
            <w:proofErr w:type="spellEnd"/>
            <w:r w:rsidRPr="00AF1BB0">
              <w:rPr>
                <w:rFonts w:ascii="Times New Roman" w:hAnsi="Times New Roman" w:cs="Times New Roman"/>
                <w:sz w:val="24"/>
                <w:szCs w:val="28"/>
              </w:rPr>
              <w:t xml:space="preserve"> Bioinformatic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13A496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F1BB0">
              <w:rPr>
                <w:rFonts w:ascii="Times New Roman" w:hAnsi="Times New Roman" w:cs="Times New Roman"/>
                <w:sz w:val="24"/>
                <w:szCs w:val="28"/>
              </w:rPr>
              <w:t>https://www.bioinformatics.babraham.ac.uk/projects/fastqc/</w:t>
            </w:r>
          </w:p>
        </w:tc>
      </w:tr>
      <w:tr w:rsidR="001926C8" w14:paraId="46F54A07" w14:textId="77777777" w:rsidTr="007C23D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42858" w14:textId="77777777" w:rsidR="001926C8" w:rsidRPr="00C70A45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70A45">
              <w:rPr>
                <w:rFonts w:ascii="Times New Roman" w:hAnsi="Times New Roman" w:cs="Times New Roman"/>
                <w:sz w:val="24"/>
                <w:szCs w:val="28"/>
              </w:rPr>
              <w:t>Prokk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C78B5" w14:textId="2F8F8DA6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F28AA">
              <w:rPr>
                <w:rFonts w:ascii="Times New Roman" w:hAnsi="Times New Roman" w:cs="Times New Roman"/>
                <w:sz w:val="24"/>
                <w:szCs w:val="28"/>
              </w:rPr>
              <w:t>Seeman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Seemann&lt;/Author&gt;&lt;Year&gt;2014&lt;/Year&gt;&lt;RecNum&gt;901&lt;/RecNum&gt;&lt;DisplayText&gt;&lt;style face="superscript"&gt;[28]&lt;/style&gt;&lt;/DisplayText&gt;&lt;record&gt;&lt;rec-number&gt;901&lt;/rec-number&gt;&lt;foreign-keys&gt;&lt;key app="EN" db-id="sf2zs2fa920xvgextxgpwtx8ew02vvzee2rs" timestamp="1718094161"&gt;901&lt;/key&gt;&lt;/foreign-keys&gt;&lt;ref-type name="Journal Article"&gt;17&lt;/ref-type&gt;&lt;contributors&gt;&lt;authors&gt;&lt;author&gt;Seemann, T.&lt;/author&gt;&lt;/authors&gt;&lt;/contributors&gt;&lt;titles&gt;&lt;title&gt;Prokka: rapid prokaryotic genome annotation&lt;/title&gt;&lt;secondary-title&gt;Bioinformatics&lt;/secondary-title&gt;&lt;/titles&gt;&lt;periodical&gt;&lt;full-title&gt;Bioinformatics&lt;/full-title&gt;&lt;/periodical&gt;&lt;pages&gt;2068-2069&lt;/pages&gt;&lt;volume&gt;30&lt;/volume&gt;&lt;number&gt;14&lt;/number&gt;&lt;dates&gt;&lt;year&gt;2014&lt;/year&gt;&lt;pub-dates&gt;&lt;date&gt;Jul&lt;/date&gt;&lt;/pub-dates&gt;&lt;/dates&gt;&lt;isbn&gt;1367-4803&lt;/isbn&gt;&lt;accession-num&gt;WOS:000339814300017&lt;/accession-num&gt;&lt;urls&gt;&lt;related-urls&gt;&lt;url&gt;&amp;lt;Go to ISI&amp;gt;://WOS:000339814300017&lt;/url&gt;&lt;/related-urls&gt;&lt;/urls&gt;&lt;electronic-resource-num&gt;10.1093/bioinformatics/btu15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8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F8F32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  <w:tr w:rsidR="001926C8" w14:paraId="623901B7" w14:textId="77777777" w:rsidTr="007C23D5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B25D8B7" w14:textId="77777777" w:rsidR="001926C8" w:rsidRPr="00C70A45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5761E">
              <w:rPr>
                <w:rFonts w:ascii="Times New Roman" w:hAnsi="Times New Roman" w:cs="Times New Roman"/>
                <w:sz w:val="24"/>
                <w:szCs w:val="28"/>
              </w:rPr>
              <w:t>BPG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A5761E">
              <w:rPr>
                <w:rFonts w:ascii="Times New Roman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5F7CD16" w14:textId="35925DDE" w:rsidR="001926C8" w:rsidRPr="00C42FA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F28AA">
              <w:rPr>
                <w:rFonts w:ascii="Times New Roman" w:hAnsi="Times New Roman" w:cs="Times New Roman"/>
                <w:sz w:val="24"/>
                <w:szCs w:val="28"/>
              </w:rPr>
              <w:t>Chaudhar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="007F5886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Chaudhari&lt;/Author&gt;&lt;Year&gt;2016&lt;/Year&gt;&lt;RecNum&gt;88&lt;/RecNum&gt;&lt;DisplayText&gt;&lt;style face="superscript"&gt;[29]&lt;/style&gt;&lt;/DisplayText&gt;&lt;record&gt;&lt;rec-number&gt;88&lt;/rec-number&gt;&lt;foreign-keys&gt;&lt;key app="EN" db-id="sf2zs2fa920xvgextxgpwtx8ew02vvzee2rs" timestamp="1621499564"&gt;88&lt;/key&gt;&lt;/foreign-keys&gt;&lt;ref-type name="Journal Article"&gt;17&lt;/ref-type&gt;&lt;contributors&gt;&lt;authors&gt;&lt;author&gt;Chaudhari, Narendrakumar M.&lt;/author&gt;&lt;author&gt;Gupta, Vinod Kumar&lt;/author&gt;&lt;author&gt;Dutta, Chitra&lt;/author&gt;&lt;/authors&gt;&lt;/contributors&gt;&lt;titles&gt;&lt;title&gt;BPGA- an ultra-fast pan-genome analysis pipeline&lt;/title&gt;&lt;secondary-title&gt;Sci. Rep.&lt;/secondary-title&gt;&lt;/titles&gt;&lt;periodical&gt;&lt;full-title&gt;Sci. Rep.&lt;/full-title&gt;&lt;/periodical&gt;&lt;volume&gt;6&lt;/volume&gt;&lt;dates&gt;&lt;year&gt;2016&lt;/year&gt;&lt;pub-dates&gt;&lt;date&gt;Apr 13&lt;/date&gt;&lt;/pub-dates&gt;&lt;/dates&gt;&lt;isbn&gt;2045-2322&lt;/isbn&gt;&lt;accession-num&gt;WOS:000373916200002&lt;/accession-num&gt;&lt;urls&gt;&lt;related-urls&gt;&lt;url&gt;&lt;style face="underline" font="default" size="100%"&gt;&amp;lt;Go to ISI&amp;gt;://WOS:000373916200002&lt;/style&gt;&lt;/url&gt;&lt;/related-urls&gt;&lt;/urls&gt;&lt;custom7&gt;24373&lt;/custom7&gt;&lt;electronic-resource-num&gt;10.1038/srep2437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="007F5886" w:rsidRPr="007F5886">
              <w:rPr>
                <w:rFonts w:ascii="Times New Roman" w:hAnsi="Times New Roman" w:cs="Times New Roman"/>
                <w:noProof/>
                <w:sz w:val="24"/>
                <w:szCs w:val="28"/>
                <w:vertAlign w:val="superscript"/>
              </w:rPr>
              <w:t>[29]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E8367FD" w14:textId="77777777" w:rsidR="001926C8" w:rsidRPr="008872E4" w:rsidRDefault="001926C8" w:rsidP="001926C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E0693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EE0693">
              <w:rPr>
                <w:rFonts w:ascii="Times New Roman" w:hAnsi="Times New Roman" w:cs="Times New Roman"/>
                <w:sz w:val="24"/>
                <w:szCs w:val="28"/>
              </w:rPr>
              <w:t>/A</w:t>
            </w:r>
          </w:p>
        </w:tc>
      </w:tr>
    </w:tbl>
    <w:p w14:paraId="4003BB26" w14:textId="77777777" w:rsidR="00D05245" w:rsidRPr="00AC10DF" w:rsidRDefault="00D05245" w:rsidP="00D0524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ED215D2" w14:textId="14C4484F" w:rsidR="003B25B9" w:rsidRDefault="00AB396D">
      <w:r w:rsidRPr="00AB396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36710E5" w14:textId="77777777" w:rsidR="007F5886" w:rsidRPr="007F5886" w:rsidRDefault="003B25B9" w:rsidP="007F5886">
      <w:pPr>
        <w:pStyle w:val="EndNoteBibliography"/>
        <w:ind w:left="440" w:hanging="4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F5886" w:rsidRPr="007F5886">
        <w:t>[1]</w:t>
      </w:r>
      <w:r w:rsidR="007F5886" w:rsidRPr="007F5886">
        <w:tab/>
        <w:t>I. Park, J. Jung, S. Lee, K. Park, J. W. Ryu, M. Y. Son, H. S. Cho and D. S. Kim. Characterization of terminal-ileal and colonic Crohn's disease in treatment-naive paediatric patients based on transcriptomic profile using logistic regression.Journal of Translational Medicine. 2021,</w:t>
      </w:r>
      <w:r w:rsidR="007F5886" w:rsidRPr="007F5886">
        <w:rPr>
          <w:i/>
        </w:rPr>
        <w:t xml:space="preserve"> </w:t>
      </w:r>
      <w:r w:rsidR="007F5886" w:rsidRPr="007F5886">
        <w:t xml:space="preserve">19, </w:t>
      </w:r>
    </w:p>
    <w:p w14:paraId="05E89C27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]</w:t>
      </w:r>
      <w:r w:rsidRPr="007F5886">
        <w:tab/>
        <w:t>W. Vanhove, P. M. Peeters, D. Staelens, A. Schraenen, J. Van der Goten, I. Cleynen, S. De Schepper, L. Van Lommel, N. L. Reynaert, F. Schuit</w:t>
      </w:r>
      <w:r w:rsidRPr="007F5886">
        <w:rPr>
          <w:i/>
        </w:rPr>
        <w:t xml:space="preserve"> et al</w:t>
      </w:r>
      <w:r w:rsidRPr="007F5886">
        <w:t>. Strong Upregulation of AIM2 and IFI16 Inflammasomes in the Mucosa of Patients with Active Inflammatory Bowel Disease.Inflammatory Bowel Diseases. 2015,</w:t>
      </w:r>
      <w:r w:rsidRPr="007F5886">
        <w:rPr>
          <w:i/>
        </w:rPr>
        <w:t xml:space="preserve"> </w:t>
      </w:r>
      <w:r w:rsidRPr="007F5886">
        <w:t>21, 2673-2682.</w:t>
      </w:r>
    </w:p>
    <w:p w14:paraId="41FFC763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3]</w:t>
      </w:r>
      <w:r w:rsidRPr="007F5886">
        <w:tab/>
        <w:t>S. Dharmasiri, E. M. Garrido-Martin, R. J. Harris, A. C. Bateman, J. E. Collins, J. R. F. Cummings and T. Sanchez-Elsner. Human intestinal macrophages are involved in the pathology of both ulcerative colitis and crohn disease.Inflammatory Bowel Diseases. 2021,</w:t>
      </w:r>
      <w:r w:rsidRPr="007F5886">
        <w:rPr>
          <w:i/>
        </w:rPr>
        <w:t xml:space="preserve"> </w:t>
      </w:r>
      <w:r w:rsidRPr="007F5886">
        <w:t>27, 1641-1652.</w:t>
      </w:r>
    </w:p>
    <w:p w14:paraId="19B8521E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4]</w:t>
      </w:r>
      <w:r w:rsidRPr="007F5886">
        <w:tab/>
        <w:t>A. Garrido-Trigo, A. M. Corraliza, M. Veny, I. Dotti, E. Melon-Ardanaz, A. Rill, H. L. Crowell, A. Corbi, V. Gudino, M. Esteller</w:t>
      </w:r>
      <w:r w:rsidRPr="007F5886">
        <w:rPr>
          <w:i/>
        </w:rPr>
        <w:t xml:space="preserve"> et al</w:t>
      </w:r>
      <w:r w:rsidRPr="007F5886">
        <w:t>. Macrophage and neutrophil heterogeneity at single-cell spatial resolution in human inflammatory bowel disease.Nat Commun. 2023,</w:t>
      </w:r>
      <w:r w:rsidRPr="007F5886">
        <w:rPr>
          <w:i/>
        </w:rPr>
        <w:t xml:space="preserve"> </w:t>
      </w:r>
      <w:r w:rsidRPr="007F5886">
        <w:t xml:space="preserve">14, </w:t>
      </w:r>
    </w:p>
    <w:p w14:paraId="4430E192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5]</w:t>
      </w:r>
      <w:r w:rsidRPr="007F5886">
        <w:tab/>
        <w:t>G. Rizzo, F. Rubbino, S. Elangovan, G. Sammarco, S. Lovisa, S. Restelli, S. E. P. Chavez, L. Massimino, L. Lamparelli, M. Paulis</w:t>
      </w:r>
      <w:r w:rsidRPr="007F5886">
        <w:rPr>
          <w:i/>
        </w:rPr>
        <w:t xml:space="preserve"> et al</w:t>
      </w:r>
      <w:r w:rsidRPr="007F5886">
        <w:t>. Dysfunctional Extracellular Matrix Remodeling Supports Perianal Fistulizing Crohn's Disease by a Mechanoregulated Activation of the Epithelial-to-Mesenchymal Transition.Cellular and Molecular Gastroenterology and Hepatology. 2023,</w:t>
      </w:r>
      <w:r w:rsidRPr="007F5886">
        <w:rPr>
          <w:i/>
        </w:rPr>
        <w:t xml:space="preserve"> </w:t>
      </w:r>
      <w:r w:rsidRPr="007F5886">
        <w:t>15, 741-764.</w:t>
      </w:r>
    </w:p>
    <w:p w14:paraId="304C2C75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6]</w:t>
      </w:r>
      <w:r w:rsidRPr="007F5886">
        <w:tab/>
        <w:t>Y. Haberman, R. Karns, P. J. Dexheimer, M. Schirmer, J. Somekh, I. Jurickova, T. Braun, E. Novak, L. Bauman, M. H. Collins</w:t>
      </w:r>
      <w:r w:rsidRPr="007F5886">
        <w:rPr>
          <w:i/>
        </w:rPr>
        <w:t xml:space="preserve"> et al</w:t>
      </w:r>
      <w:r w:rsidRPr="007F5886">
        <w:t>. Ulcerative colitis mucosal transcriptomes reveal mitochondriopathy and personalized mechanisms underlying disease severity and treatment response.Nat Commun. 2019,</w:t>
      </w:r>
      <w:r w:rsidRPr="007F5886">
        <w:rPr>
          <w:i/>
        </w:rPr>
        <w:t xml:space="preserve"> </w:t>
      </w:r>
      <w:r w:rsidRPr="007F5886">
        <w:t xml:space="preserve">10, </w:t>
      </w:r>
    </w:p>
    <w:p w14:paraId="2E4A69AB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7]</w:t>
      </w:r>
      <w:r w:rsidRPr="007F5886">
        <w:tab/>
        <w:t>J. L. Li, L. Lu, L. L. Liu, X. L. Ren, J. W. Chen, X. Z. Yin, Y. H. Xiao, J. W. Li, G. Wei, H. Huang</w:t>
      </w:r>
      <w:r w:rsidRPr="007F5886">
        <w:rPr>
          <w:i/>
        </w:rPr>
        <w:t xml:space="preserve"> et al</w:t>
      </w:r>
      <w:r w:rsidRPr="007F5886">
        <w:t>. HDAC1/2/3 are major histone desuccinylases critical for promoter desuccinylation.Cell Discovery. 2023,</w:t>
      </w:r>
      <w:r w:rsidRPr="007F5886">
        <w:rPr>
          <w:i/>
        </w:rPr>
        <w:t xml:space="preserve"> </w:t>
      </w:r>
      <w:r w:rsidRPr="007F5886">
        <w:t xml:space="preserve">9, </w:t>
      </w:r>
    </w:p>
    <w:p w14:paraId="4958BFFA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8]</w:t>
      </w:r>
      <w:r w:rsidRPr="007F5886">
        <w:tab/>
        <w:t>R. Ko, J. Seo, H. Park, N. Lee and S. Y. Lee. Pim1 promotes IFN-β production by interacting with IRF3.Experimental and Molecular Medicine. 2022,</w:t>
      </w:r>
      <w:r w:rsidRPr="007F5886">
        <w:rPr>
          <w:i/>
        </w:rPr>
        <w:t xml:space="preserve"> </w:t>
      </w:r>
      <w:r w:rsidRPr="007F5886">
        <w:t>54, 2092-2103.</w:t>
      </w:r>
    </w:p>
    <w:p w14:paraId="318494F6" w14:textId="77777777" w:rsidR="007F5886" w:rsidRPr="007F5886" w:rsidRDefault="007F5886" w:rsidP="007F5886">
      <w:pPr>
        <w:pStyle w:val="EndNoteBibliography"/>
        <w:ind w:left="440" w:hanging="440"/>
      </w:pPr>
      <w:r w:rsidRPr="007F5886">
        <w:lastRenderedPageBreak/>
        <w:t>[9]</w:t>
      </w:r>
      <w:r w:rsidRPr="007F5886">
        <w:tab/>
        <w:t xml:space="preserve">J. Z. Ong, R. Yokomori, R. W. J. Wong, T. K. Tan, R. Ueda, T. Ishida, S. Iida and T. Sanda. Requirement for </w:t>
      </w:r>
      <w:r w:rsidRPr="007F5886">
        <w:rPr>
          <w:i/>
        </w:rPr>
        <w:t>TP73</w:t>
      </w:r>
      <w:r w:rsidRPr="007F5886">
        <w:t xml:space="preserve"> and genetic alterations originating from its intragenic super-enhancer in adult T-cell leukemia.Leukemia. 2022,</w:t>
      </w:r>
      <w:r w:rsidRPr="007F5886">
        <w:rPr>
          <w:i/>
        </w:rPr>
        <w:t xml:space="preserve"> </w:t>
      </w:r>
      <w:r w:rsidRPr="007F5886">
        <w:t>36, 2293-2305.</w:t>
      </w:r>
    </w:p>
    <w:p w14:paraId="7A300555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0]</w:t>
      </w:r>
      <w:r w:rsidRPr="007F5886">
        <w:tab/>
        <w:t>Y. X. Zhang, D. Remillard, U. Onubogu, B. Karakyriakou, J. N. Asiaban, A. R. Ramos, K. Bowland, T. R. Bishop, P. A. Barta, S. Nance</w:t>
      </w:r>
      <w:r w:rsidRPr="007F5886">
        <w:rPr>
          <w:i/>
        </w:rPr>
        <w:t xml:space="preserve"> et al</w:t>
      </w:r>
      <w:r w:rsidRPr="007F5886">
        <w:t xml:space="preserve">. Collateral lethality between </w:t>
      </w:r>
      <w:r w:rsidRPr="007F5886">
        <w:rPr>
          <w:i/>
        </w:rPr>
        <w:t xml:space="preserve">HDAC1 </w:t>
      </w:r>
      <w:r w:rsidRPr="007F5886">
        <w:t>and</w:t>
      </w:r>
      <w:r w:rsidRPr="007F5886">
        <w:rPr>
          <w:i/>
        </w:rPr>
        <w:t xml:space="preserve"> HDAC2</w:t>
      </w:r>
      <w:r w:rsidRPr="007F5886">
        <w:t xml:space="preserve"> exploits cancer-specific NuRD complex vulnerabilities.Nature Structural &amp; Molecular Biology. 2023,</w:t>
      </w:r>
      <w:r w:rsidRPr="007F5886">
        <w:rPr>
          <w:i/>
        </w:rPr>
        <w:t xml:space="preserve"> </w:t>
      </w:r>
      <w:r w:rsidRPr="007F5886">
        <w:t xml:space="preserve">30, </w:t>
      </w:r>
    </w:p>
    <w:p w14:paraId="2B8ABD79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1]</w:t>
      </w:r>
      <w:r w:rsidRPr="007F5886">
        <w:tab/>
        <w:t>A. B. Hall, M. Yassour, J. Sauk, A. Garner, X. F. Jiang, T. Arthur, G. K. Lagoudas, T. Vatanen, N. Fornelos, R. Wilson</w:t>
      </w:r>
      <w:r w:rsidRPr="007F5886">
        <w:rPr>
          <w:i/>
        </w:rPr>
        <w:t xml:space="preserve"> et al</w:t>
      </w:r>
      <w:r w:rsidRPr="007F5886">
        <w:t xml:space="preserve">. A novel </w:t>
      </w:r>
      <w:r w:rsidRPr="007F5886">
        <w:rPr>
          <w:i/>
        </w:rPr>
        <w:t>Ruminococcus gnavus</w:t>
      </w:r>
      <w:r w:rsidRPr="007F5886">
        <w:t xml:space="preserve"> clade enriched in inflammatory bowel disease patients.Genome Medicine. 2017,</w:t>
      </w:r>
      <w:r w:rsidRPr="007F5886">
        <w:rPr>
          <w:i/>
        </w:rPr>
        <w:t xml:space="preserve"> </w:t>
      </w:r>
      <w:r w:rsidRPr="007F5886">
        <w:t xml:space="preserve">9, </w:t>
      </w:r>
    </w:p>
    <w:p w14:paraId="4D434E42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2]</w:t>
      </w:r>
      <w:r w:rsidRPr="007F5886">
        <w:tab/>
        <w:t>R. Zhou, C. Llorente, J. Cao, L. S. Zaramela, S. Zeng, B. Gao, S. Z. Li, R. D. Welch, F. Q. Huang, L. W. Qi</w:t>
      </w:r>
      <w:r w:rsidRPr="007F5886">
        <w:rPr>
          <w:i/>
        </w:rPr>
        <w:t xml:space="preserve"> et al</w:t>
      </w:r>
      <w:r w:rsidRPr="007F5886">
        <w:t>. Intestinal alpha1-2-fucosylation contributes to obesity and steatohepatitis in mice.Cell Mol Gastroenterol Hepatol. 2021,</w:t>
      </w:r>
      <w:r w:rsidRPr="007F5886">
        <w:rPr>
          <w:i/>
        </w:rPr>
        <w:t xml:space="preserve"> </w:t>
      </w:r>
      <w:r w:rsidRPr="007F5886">
        <w:t>12, 293-320.</w:t>
      </w:r>
    </w:p>
    <w:p w14:paraId="7C664233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3]</w:t>
      </w:r>
      <w:r w:rsidRPr="007F5886">
        <w:tab/>
        <w:t>M. Schirmer, M. Strazar, J. Avila-Pacheco, D. F. Rojas-Tapias, E. M. Brown, E. Temple, A. Deik, K. Bullock, S. Jeanfavre, K. Pierce</w:t>
      </w:r>
      <w:r w:rsidRPr="007F5886">
        <w:rPr>
          <w:i/>
        </w:rPr>
        <w:t xml:space="preserve"> et al</w:t>
      </w:r>
      <w:r w:rsidRPr="007F5886">
        <w:t>. Linking microbial genes to plasma and stool metabolites uncovers host-microbial interactions underlying ulcerative colitis disease course.Cell Host Microbe. 2024,</w:t>
      </w:r>
      <w:r w:rsidRPr="007F5886">
        <w:rPr>
          <w:i/>
        </w:rPr>
        <w:t xml:space="preserve"> </w:t>
      </w:r>
      <w:r w:rsidRPr="007F5886">
        <w:t xml:space="preserve">32, </w:t>
      </w:r>
    </w:p>
    <w:p w14:paraId="6F8B41E4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4]</w:t>
      </w:r>
      <w:r w:rsidRPr="007F5886">
        <w:tab/>
        <w:t>S. A. Ansari, W. Dantoft, J. Ruiz-Orera, A. P. Syed, S. Blachut, S. van Heesch, N. Hübner and N. H. Uhlenhaut. Integrative analysis of macrophage ribo-Seq and RNA-Seq data define glucocorticoid receptor regulated inflammatory response genes into distinct regulatory classes.Computational and Structural Biotechnology Journal. 2022,</w:t>
      </w:r>
      <w:r w:rsidRPr="007F5886">
        <w:rPr>
          <w:i/>
        </w:rPr>
        <w:t xml:space="preserve"> </w:t>
      </w:r>
      <w:r w:rsidRPr="007F5886">
        <w:t>20, 5622-5638.</w:t>
      </w:r>
    </w:p>
    <w:p w14:paraId="06EE97EF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5]</w:t>
      </w:r>
      <w:r w:rsidRPr="007F5886">
        <w:tab/>
        <w:t>M. Aznaourova, H. Janga, S. Sefried, A. Kaufmann, J. Dorna, S. M. Volkers, P. Georg, M. Lechner, J. Hoppe, S. Dökel</w:t>
      </w:r>
      <w:r w:rsidRPr="007F5886">
        <w:rPr>
          <w:i/>
        </w:rPr>
        <w:t xml:space="preserve"> et al</w:t>
      </w:r>
      <w:r w:rsidRPr="007F5886">
        <w:t xml:space="preserve">. Noncoding RNA </w:t>
      </w:r>
      <w:r w:rsidRPr="007F5886">
        <w:rPr>
          <w:i/>
        </w:rPr>
        <w:t xml:space="preserve">MaIL1 </w:t>
      </w:r>
      <w:r w:rsidRPr="007F5886">
        <w:t>is an integral component of the TLR4-TRIF pathway.Proc Natl Acad Sci U S A. 2020,</w:t>
      </w:r>
      <w:r w:rsidRPr="007F5886">
        <w:rPr>
          <w:i/>
        </w:rPr>
        <w:t xml:space="preserve"> </w:t>
      </w:r>
      <w:r w:rsidRPr="007F5886">
        <w:t>117, 9042-9053.</w:t>
      </w:r>
    </w:p>
    <w:p w14:paraId="5820658C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6]</w:t>
      </w:r>
      <w:r w:rsidRPr="007F5886">
        <w:tab/>
        <w:t>A. C. Vollmers, S. Covarrubias, D. Kuang, A. Shulkin, J. Iwuagwu, S. Katzman, R. Song, K. Viswanathan, C. Vollmers, E. Wakeland</w:t>
      </w:r>
      <w:r w:rsidRPr="007F5886">
        <w:rPr>
          <w:i/>
        </w:rPr>
        <w:t xml:space="preserve"> et al</w:t>
      </w:r>
      <w:r w:rsidRPr="007F5886">
        <w:t>. A conserved long noncoding RNA, GAPLINC, modulates the immune response during endotoxic shock.Proc Natl Acad Sci U S A. 2021,</w:t>
      </w:r>
      <w:r w:rsidRPr="007F5886">
        <w:rPr>
          <w:i/>
        </w:rPr>
        <w:t xml:space="preserve"> </w:t>
      </w:r>
      <w:r w:rsidRPr="007F5886">
        <w:t xml:space="preserve">118, </w:t>
      </w:r>
    </w:p>
    <w:p w14:paraId="7C3B9F84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7]</w:t>
      </w:r>
      <w:r w:rsidRPr="007F5886">
        <w:tab/>
        <w:t>W. W. Yu, Z. Wang, K. L. Zhang, Z. X. Chi, T. Xu, D. L. Jiang, S. Chen, W. X. Li, X. Y. Yang, X. Zhang</w:t>
      </w:r>
      <w:r w:rsidRPr="007F5886">
        <w:rPr>
          <w:i/>
        </w:rPr>
        <w:t xml:space="preserve"> et al</w:t>
      </w:r>
      <w:r w:rsidRPr="007F5886">
        <w:t>. One-Carbon Metabolism Supports S-Adenosylmethionine and Histone Methylation to Drive Inflammatory Macrophages.Molecular Cell. 2019,</w:t>
      </w:r>
      <w:r w:rsidRPr="007F5886">
        <w:rPr>
          <w:i/>
        </w:rPr>
        <w:t xml:space="preserve"> </w:t>
      </w:r>
      <w:r w:rsidRPr="007F5886">
        <w:t>75, 1147-+.</w:t>
      </w:r>
    </w:p>
    <w:p w14:paraId="1EAA0D55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8]</w:t>
      </w:r>
      <w:r w:rsidRPr="007F5886">
        <w:tab/>
        <w:t>C. L. Stothers, K. R. Burelbach, A. M. Owen, N. K. Patil, M. A. McBride, J. K. Bohannon, L. M. Luan, A. Hernandez, T. K. Patil, D. L. Williams</w:t>
      </w:r>
      <w:r w:rsidRPr="007F5886">
        <w:rPr>
          <w:i/>
        </w:rPr>
        <w:t xml:space="preserve"> et al</w:t>
      </w:r>
      <w:r w:rsidRPr="007F5886">
        <w:t>. β-Glucan Induces Distinct and Protective Innate Immune Memory in Differentiated Macrophages.J Immunol. 2021,</w:t>
      </w:r>
      <w:r w:rsidRPr="007F5886">
        <w:rPr>
          <w:i/>
        </w:rPr>
        <w:t xml:space="preserve"> </w:t>
      </w:r>
      <w:r w:rsidRPr="007F5886">
        <w:t>207, 2785-2798.</w:t>
      </w:r>
    </w:p>
    <w:p w14:paraId="68FF1A69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19]</w:t>
      </w:r>
      <w:r w:rsidRPr="007F5886">
        <w:tab/>
        <w:t>W. W. Yu, Z. Wang, X. F. Yu, Y. H. Zhao, Z. L. Xie, K. L. Zhang, Z. X. Chi, S. Chen, T. Xu, D. L. Jiang</w:t>
      </w:r>
      <w:r w:rsidRPr="007F5886">
        <w:rPr>
          <w:i/>
        </w:rPr>
        <w:t xml:space="preserve"> et al</w:t>
      </w:r>
      <w:r w:rsidRPr="007F5886">
        <w:t>. Kir2.1-mediated membrane potential promotes nutrient acquisition and inflammation through regulation of nutrient transporters.Nat Commun. 2022,</w:t>
      </w:r>
      <w:r w:rsidRPr="007F5886">
        <w:rPr>
          <w:i/>
        </w:rPr>
        <w:t xml:space="preserve"> </w:t>
      </w:r>
      <w:r w:rsidRPr="007F5886">
        <w:t xml:space="preserve">13, </w:t>
      </w:r>
    </w:p>
    <w:p w14:paraId="5417039D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0]</w:t>
      </w:r>
      <w:r w:rsidRPr="007F5886">
        <w:tab/>
        <w:t>M. Kanke, M. M. K. Ng, S. Connelly, M. Singh, M. Schaner, M. T. Shanahan, E. A. Wolber, C. Beasley, G. C. Lian, A. Jain</w:t>
      </w:r>
      <w:r w:rsidRPr="007F5886">
        <w:rPr>
          <w:i/>
        </w:rPr>
        <w:t xml:space="preserve"> et al</w:t>
      </w:r>
      <w:r w:rsidRPr="007F5886">
        <w:t xml:space="preserve">. Single-Cell Analysis Reveals </w:t>
      </w:r>
      <w:r w:rsidRPr="007F5886">
        <w:lastRenderedPageBreak/>
        <w:t>Unexpected Cellular Changes and Transposon Expression Signatures in the Colonic Epithelium of Treatment-Naive Adult Crohn's Disease Patients.Cellular and Molecular Gastroenterology and Hepatology. 2022,</w:t>
      </w:r>
      <w:r w:rsidRPr="007F5886">
        <w:rPr>
          <w:i/>
        </w:rPr>
        <w:t xml:space="preserve"> </w:t>
      </w:r>
      <w:r w:rsidRPr="007F5886">
        <w:t>13, 1717-1740.</w:t>
      </w:r>
    </w:p>
    <w:p w14:paraId="74A476C1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1]</w:t>
      </w:r>
      <w:r w:rsidRPr="007F5886">
        <w:tab/>
        <w:t>E. Bolyen, J. R. Rideout, M. R. Dillon, N. Bokulich, C. C. Abnet, G. A. Al-Ghalith, H. Alexander, E. J. Alm, M. Arumugam, F. Asnicar</w:t>
      </w:r>
      <w:r w:rsidRPr="007F5886">
        <w:rPr>
          <w:i/>
        </w:rPr>
        <w:t xml:space="preserve"> et al</w:t>
      </w:r>
      <w:r w:rsidRPr="007F5886">
        <w:t>. Reproducible, interactive, scalable and extensible microbiome data science using QIIME 2.Nature Biotechnology. 2019,</w:t>
      </w:r>
      <w:r w:rsidRPr="007F5886">
        <w:rPr>
          <w:i/>
        </w:rPr>
        <w:t xml:space="preserve"> </w:t>
      </w:r>
      <w:r w:rsidRPr="007F5886">
        <w:t>37, 852-857.</w:t>
      </w:r>
    </w:p>
    <w:p w14:paraId="3A24D36C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2]</w:t>
      </w:r>
      <w:r w:rsidRPr="007F5886">
        <w:tab/>
        <w:t>N. Segata, J. Izard, L. Waldron, D. Gevers, L. Miropolsky, W. S. Garrett and C. Huttenhower. Metagenomic biomarker discovery and explanation.Genome Biology. 2011,</w:t>
      </w:r>
      <w:r w:rsidRPr="007F5886">
        <w:rPr>
          <w:i/>
        </w:rPr>
        <w:t xml:space="preserve"> </w:t>
      </w:r>
      <w:r w:rsidRPr="007F5886">
        <w:t xml:space="preserve">12, </w:t>
      </w:r>
    </w:p>
    <w:p w14:paraId="4193D404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3]</w:t>
      </w:r>
      <w:r w:rsidRPr="007F5886">
        <w:tab/>
        <w:t>Y. Liao, G. K. Smyth and W. Shi. featureCounts: an efficient general purpose program for assigning sequence reads to genomic features.Bioinformatics. 2014,</w:t>
      </w:r>
      <w:r w:rsidRPr="007F5886">
        <w:rPr>
          <w:i/>
        </w:rPr>
        <w:t xml:space="preserve"> </w:t>
      </w:r>
      <w:r w:rsidRPr="007F5886">
        <w:t>30, 923-930.</w:t>
      </w:r>
    </w:p>
    <w:p w14:paraId="1462D6E5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4]</w:t>
      </w:r>
      <w:r w:rsidRPr="007F5886">
        <w:tab/>
        <w:t>A. Dobin, C. A. Davis, F. Schlesinger, J. Drenkow, C. Zaleski, S. Jha, P. Batut, M. Chaisson and T. R. Gingeras. STAR: ultrafast universal RNA-seq aligner.Bioinformatics. 2013,</w:t>
      </w:r>
      <w:r w:rsidRPr="007F5886">
        <w:rPr>
          <w:i/>
        </w:rPr>
        <w:t xml:space="preserve"> </w:t>
      </w:r>
      <w:r w:rsidRPr="007F5886">
        <w:t>29, 15-21.</w:t>
      </w:r>
    </w:p>
    <w:p w14:paraId="4F7804B7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5]</w:t>
      </w:r>
      <w:r w:rsidRPr="007F5886">
        <w:tab/>
        <w:t>D. J. McCarthy, Y. S. Chen and G. K. Smyth. Differential expression analysis of multifactor RNA-Seq experiments with respect to biological variation.Nucleic Acids Res. 2012,</w:t>
      </w:r>
      <w:r w:rsidRPr="007F5886">
        <w:rPr>
          <w:i/>
        </w:rPr>
        <w:t xml:space="preserve"> </w:t>
      </w:r>
      <w:r w:rsidRPr="007F5886">
        <w:t>40, 4288-4297.</w:t>
      </w:r>
    </w:p>
    <w:p w14:paraId="4D432719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6]</w:t>
      </w:r>
      <w:r w:rsidRPr="007F5886">
        <w:tab/>
        <w:t>A. Blanco-Míguez, F. Beghini, F. Cumbo, L. J. McIver, K. N. Thompson, M. Zolfo, P. Manghi, L. Dubois, K. D. Huang, A. M. Thomas</w:t>
      </w:r>
      <w:r w:rsidRPr="007F5886">
        <w:rPr>
          <w:i/>
        </w:rPr>
        <w:t xml:space="preserve"> et al</w:t>
      </w:r>
      <w:r w:rsidRPr="007F5886">
        <w:t>. Extending and improving metagenomic taxonomic profiling with uncharacterized species using MetaPhlAn 4.Nature Biotechnology. 2023,</w:t>
      </w:r>
      <w:r w:rsidRPr="007F5886">
        <w:rPr>
          <w:i/>
        </w:rPr>
        <w:t xml:space="preserve"> </w:t>
      </w:r>
      <w:r w:rsidRPr="007F5886">
        <w:t>41, 1633-1644.</w:t>
      </w:r>
    </w:p>
    <w:p w14:paraId="07508F3C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7]</w:t>
      </w:r>
      <w:r w:rsidRPr="007F5886">
        <w:tab/>
        <w:t>F. Beghini, L. J. McIver, A. Blanco-Míguez, L. Dubois, F. Asnicar, S. Maharjan, A. Mailyan, P. Manghi, M. Scholz, A. M. Thomas</w:t>
      </w:r>
      <w:r w:rsidRPr="007F5886">
        <w:rPr>
          <w:i/>
        </w:rPr>
        <w:t xml:space="preserve"> et al</w:t>
      </w:r>
      <w:r w:rsidRPr="007F5886">
        <w:t>. Integrating taxonomic, functional, and strain-level profiling of diverse microbial communities with bioBakery 3.Elife. 2021,</w:t>
      </w:r>
      <w:r w:rsidRPr="007F5886">
        <w:rPr>
          <w:i/>
        </w:rPr>
        <w:t xml:space="preserve"> </w:t>
      </w:r>
      <w:r w:rsidRPr="007F5886">
        <w:t xml:space="preserve">10, </w:t>
      </w:r>
    </w:p>
    <w:p w14:paraId="11E9D06D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8]</w:t>
      </w:r>
      <w:r w:rsidRPr="007F5886">
        <w:tab/>
        <w:t>T. Seemann. Prokka: rapid prokaryotic genome annotation.Bioinformatics. 2014,</w:t>
      </w:r>
      <w:r w:rsidRPr="007F5886">
        <w:rPr>
          <w:i/>
        </w:rPr>
        <w:t xml:space="preserve"> </w:t>
      </w:r>
      <w:r w:rsidRPr="007F5886">
        <w:t>30, 2068-2069.</w:t>
      </w:r>
    </w:p>
    <w:p w14:paraId="48FEEED7" w14:textId="77777777" w:rsidR="007F5886" w:rsidRPr="007F5886" w:rsidRDefault="007F5886" w:rsidP="007F5886">
      <w:pPr>
        <w:pStyle w:val="EndNoteBibliography"/>
        <w:ind w:left="440" w:hanging="440"/>
      </w:pPr>
      <w:r w:rsidRPr="007F5886">
        <w:t>[29]</w:t>
      </w:r>
      <w:r w:rsidRPr="007F5886">
        <w:tab/>
        <w:t>N. M. Chaudhari, V. K. Gupta and C. Dutta. BPGA- an ultra-fast pan-genome analysis pipeline.Sci Rep. 2016,</w:t>
      </w:r>
      <w:r w:rsidRPr="007F5886">
        <w:rPr>
          <w:i/>
        </w:rPr>
        <w:t xml:space="preserve"> </w:t>
      </w:r>
      <w:r w:rsidRPr="007F5886">
        <w:t xml:space="preserve">6, </w:t>
      </w:r>
    </w:p>
    <w:p w14:paraId="59C4EA6C" w14:textId="7B14EF16" w:rsidR="00AC2140" w:rsidRDefault="003B25B9">
      <w:r>
        <w:fldChar w:fldCharType="end"/>
      </w:r>
    </w:p>
    <w:sectPr w:rsidR="00AC2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5DB13" w14:textId="77777777" w:rsidR="00B521AD" w:rsidRDefault="00B521AD" w:rsidP="00AB25BA">
      <w:r>
        <w:separator/>
      </w:r>
    </w:p>
  </w:endnote>
  <w:endnote w:type="continuationSeparator" w:id="0">
    <w:p w14:paraId="7C5B3CD5" w14:textId="77777777" w:rsidR="00B521AD" w:rsidRDefault="00B521AD" w:rsidP="00AB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B9633" w14:textId="77777777" w:rsidR="00B521AD" w:rsidRDefault="00B521AD" w:rsidP="00AB25BA">
      <w:r>
        <w:separator/>
      </w:r>
    </w:p>
  </w:footnote>
  <w:footnote w:type="continuationSeparator" w:id="0">
    <w:p w14:paraId="53A18891" w14:textId="77777777" w:rsidR="00B521AD" w:rsidRDefault="00B521AD" w:rsidP="00AB2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zs2fa920xvgextxgpwtx8ew02vvzee2rs&quot;&gt;My EndNote Library-doctor&lt;record-ids&gt;&lt;item&gt;88&lt;/item&gt;&lt;item&gt;525&lt;/item&gt;&lt;item&gt;723&lt;/item&gt;&lt;item&gt;725&lt;/item&gt;&lt;item&gt;726&lt;/item&gt;&lt;item&gt;785&lt;/item&gt;&lt;item&gt;860&lt;/item&gt;&lt;item&gt;861&lt;/item&gt;&lt;item&gt;862&lt;/item&gt;&lt;item&gt;894&lt;/item&gt;&lt;item&gt;895&lt;/item&gt;&lt;item&gt;896&lt;/item&gt;&lt;item&gt;897&lt;/item&gt;&lt;item&gt;898&lt;/item&gt;&lt;item&gt;899&lt;/item&gt;&lt;item&gt;900&lt;/item&gt;&lt;item&gt;901&lt;/item&gt;&lt;item&gt;905&lt;/item&gt;&lt;item&gt;953&lt;/item&gt;&lt;item&gt;954&lt;/item&gt;&lt;item&gt;957&lt;/item&gt;&lt;item&gt;960&lt;/item&gt;&lt;item&gt;961&lt;/item&gt;&lt;item&gt;1158&lt;/item&gt;&lt;item&gt;1159&lt;/item&gt;&lt;item&gt;1160&lt;/item&gt;&lt;item&gt;1161&lt;/item&gt;&lt;item&gt;1162&lt;/item&gt;&lt;item&gt;1163&lt;/item&gt;&lt;/record-ids&gt;&lt;/item&gt;&lt;/Libraries&gt;"/>
  </w:docVars>
  <w:rsids>
    <w:rsidRoot w:val="00D05245"/>
    <w:rsid w:val="00017A21"/>
    <w:rsid w:val="00145905"/>
    <w:rsid w:val="001926C8"/>
    <w:rsid w:val="00253EB5"/>
    <w:rsid w:val="002914C9"/>
    <w:rsid w:val="00291882"/>
    <w:rsid w:val="002C4FB5"/>
    <w:rsid w:val="002F06B9"/>
    <w:rsid w:val="002F3835"/>
    <w:rsid w:val="00312290"/>
    <w:rsid w:val="0031463E"/>
    <w:rsid w:val="003217FD"/>
    <w:rsid w:val="00352649"/>
    <w:rsid w:val="00376538"/>
    <w:rsid w:val="003B25B9"/>
    <w:rsid w:val="003B72EA"/>
    <w:rsid w:val="003C629E"/>
    <w:rsid w:val="00456D2E"/>
    <w:rsid w:val="00462FDD"/>
    <w:rsid w:val="00485D55"/>
    <w:rsid w:val="004F5E38"/>
    <w:rsid w:val="005A581A"/>
    <w:rsid w:val="005C7674"/>
    <w:rsid w:val="005E21AC"/>
    <w:rsid w:val="005E4FA8"/>
    <w:rsid w:val="005F59E4"/>
    <w:rsid w:val="00621BB9"/>
    <w:rsid w:val="00673A57"/>
    <w:rsid w:val="006B3689"/>
    <w:rsid w:val="0070077C"/>
    <w:rsid w:val="00723482"/>
    <w:rsid w:val="0074076B"/>
    <w:rsid w:val="00745C28"/>
    <w:rsid w:val="00784061"/>
    <w:rsid w:val="007C23D5"/>
    <w:rsid w:val="007F0616"/>
    <w:rsid w:val="007F5886"/>
    <w:rsid w:val="008A1625"/>
    <w:rsid w:val="009515C2"/>
    <w:rsid w:val="00977E6F"/>
    <w:rsid w:val="00A21CE4"/>
    <w:rsid w:val="00A22BA7"/>
    <w:rsid w:val="00A34B2E"/>
    <w:rsid w:val="00AB25BA"/>
    <w:rsid w:val="00AB396D"/>
    <w:rsid w:val="00AB3F3C"/>
    <w:rsid w:val="00AC2140"/>
    <w:rsid w:val="00AD4977"/>
    <w:rsid w:val="00AF323E"/>
    <w:rsid w:val="00B2139C"/>
    <w:rsid w:val="00B43B4C"/>
    <w:rsid w:val="00B521AD"/>
    <w:rsid w:val="00BB67FB"/>
    <w:rsid w:val="00BE2F0B"/>
    <w:rsid w:val="00C108D0"/>
    <w:rsid w:val="00C143D8"/>
    <w:rsid w:val="00C548B9"/>
    <w:rsid w:val="00D05245"/>
    <w:rsid w:val="00D22166"/>
    <w:rsid w:val="00D46F63"/>
    <w:rsid w:val="00DC034C"/>
    <w:rsid w:val="00DE690F"/>
    <w:rsid w:val="00E24888"/>
    <w:rsid w:val="00E76D51"/>
    <w:rsid w:val="00EC0A9D"/>
    <w:rsid w:val="00EF2C35"/>
    <w:rsid w:val="00F10E29"/>
    <w:rsid w:val="00FF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77E7C4"/>
  <w15:chartTrackingRefBased/>
  <w15:docId w15:val="{7F2DBE41-9BE4-418E-9F14-262082D5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2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2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5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2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5B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B25B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B25BA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B25BA"/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AB25BA"/>
    <w:rPr>
      <w:rFonts w:ascii="Times New Roman" w:eastAsia="DengXi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869</Words>
  <Characters>44858</Characters>
  <Application>Microsoft Office Word</Application>
  <DocSecurity>0</DocSecurity>
  <Lines>373</Lines>
  <Paragraphs>105</Paragraphs>
  <ScaleCrop>false</ScaleCrop>
  <Company/>
  <LinksUpToDate>false</LinksUpToDate>
  <CharactersWithSpaces>5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叶</dc:creator>
  <cp:keywords/>
  <dc:description/>
  <cp:lastModifiedBy>Vishnu Singh</cp:lastModifiedBy>
  <cp:revision>8</cp:revision>
  <dcterms:created xsi:type="dcterms:W3CDTF">2025-07-03T04:47:00Z</dcterms:created>
  <dcterms:modified xsi:type="dcterms:W3CDTF">2025-07-08T10:47:00Z</dcterms:modified>
</cp:coreProperties>
</file>